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"/>
        <w:tblpPr w:leftFromText="142" w:rightFromText="142" w:vertAnchor="text" w:horzAnchor="margin" w:tblpXSpec="center" w:tblpY="-3"/>
        <w:tblW w:w="1528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33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</w:tblGrid>
      <w:tr w:rsidR="00344FA6" w14:paraId="2F087726" w14:textId="77777777" w:rsidTr="00344FA6">
        <w:trPr>
          <w:cantSplit/>
          <w:trHeight w:val="1644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B8A17" w14:textId="77777777" w:rsidR="00344FA6" w:rsidRDefault="00344FA6" w:rsidP="00344FA6">
            <w:pPr>
              <w:jc w:val="center"/>
              <w:rPr>
                <w:color w:val="000000"/>
                <w:sz w:val="14"/>
                <w:szCs w:val="14"/>
              </w:rPr>
            </w:pPr>
            <w:bookmarkStart w:id="0" w:name="_heading=h.gjdgxs" w:colFirst="0" w:colLast="0"/>
            <w:bookmarkEnd w:id="0"/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D9157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cinetobacter baumannii</w:t>
            </w:r>
            <w:r>
              <w:rPr>
                <w:b/>
                <w:color w:val="000000"/>
                <w:sz w:val="12"/>
                <w:szCs w:val="12"/>
              </w:rPr>
              <w:br/>
              <w:t>(n = 1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D692F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Campylobacter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jejuni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1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8FADA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Corynebacterium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imitans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3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C61AD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Corynebacterium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mucifaciens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3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BF3A6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Dietzia</w:t>
            </w:r>
            <w:proofErr w:type="spellEnd"/>
            <w:r>
              <w:rPr>
                <w:b/>
                <w:i/>
                <w:color w:val="000000"/>
                <w:sz w:val="12"/>
                <w:szCs w:val="12"/>
              </w:rPr>
              <w:t xml:space="preserve"> sp.</w:t>
            </w:r>
            <w:r>
              <w:rPr>
                <w:b/>
                <w:color w:val="000000"/>
                <w:sz w:val="12"/>
                <w:szCs w:val="12"/>
              </w:rPr>
              <w:br/>
              <w:t>(n = 1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C3F244A" w14:textId="77777777" w:rsidR="00344FA6" w:rsidRDefault="00344FA6" w:rsidP="00344FA6">
            <w:pPr>
              <w:rPr>
                <w:b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Enterobacter aerogenes </w:t>
            </w:r>
          </w:p>
          <w:p w14:paraId="6D5FDD75" w14:textId="77777777" w:rsidR="00344FA6" w:rsidRDefault="00344FA6" w:rsidP="00344FA6">
            <w:pPr>
              <w:rPr>
                <w:b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(n = 1)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FC2A6" w14:textId="77777777" w:rsidR="00344FA6" w:rsidRDefault="00344FA6" w:rsidP="00344FA6">
            <w:pPr>
              <w:rPr>
                <w:b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Enterobacter cloacae</w:t>
            </w:r>
            <w:r>
              <w:rPr>
                <w:b/>
                <w:i/>
                <w:color w:val="000000"/>
                <w:sz w:val="12"/>
                <w:szCs w:val="12"/>
              </w:rPr>
              <w:br/>
              <w:t>(n = 8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B1893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Enterococcus faecium</w:t>
            </w:r>
            <w:r>
              <w:rPr>
                <w:b/>
                <w:color w:val="000000"/>
                <w:sz w:val="12"/>
                <w:szCs w:val="12"/>
              </w:rPr>
              <w:br/>
              <w:t>(n = 7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A70B4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Escherichia coli</w:t>
            </w:r>
            <w:r>
              <w:rPr>
                <w:b/>
                <w:color w:val="000000"/>
                <w:sz w:val="12"/>
                <w:szCs w:val="12"/>
              </w:rPr>
              <w:br/>
              <w:t>(n = 343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2972A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Klebsiella aerogenes</w:t>
            </w:r>
            <w:r>
              <w:rPr>
                <w:b/>
                <w:color w:val="000000"/>
                <w:sz w:val="12"/>
                <w:szCs w:val="12"/>
              </w:rPr>
              <w:br/>
              <w:t>(n = 4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DDDB5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Klebsiella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oxytoca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10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F2C1D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Klebsiella pneumoniae</w:t>
            </w:r>
            <w:r>
              <w:rPr>
                <w:b/>
                <w:color w:val="000000"/>
                <w:sz w:val="12"/>
                <w:szCs w:val="12"/>
              </w:rPr>
              <w:br/>
              <w:t>(n = 75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C39B0" w14:textId="77777777" w:rsidR="00344FA6" w:rsidRDefault="00344FA6" w:rsidP="00344FA6">
            <w:pPr>
              <w:rPr>
                <w:b/>
                <w:i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Morganella</w:t>
            </w:r>
            <w:proofErr w:type="spellEnd"/>
            <w:r>
              <w:rPr>
                <w:b/>
                <w:i/>
                <w:color w:val="000000"/>
                <w:sz w:val="12"/>
                <w:szCs w:val="12"/>
              </w:rPr>
              <w:t xml:space="preserve"> morganii</w:t>
            </w:r>
            <w:r>
              <w:rPr>
                <w:b/>
                <w:i/>
                <w:color w:val="000000"/>
                <w:sz w:val="12"/>
                <w:szCs w:val="12"/>
              </w:rPr>
              <w:br/>
              <w:t>(n = 9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DF704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Paenibacillus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1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A4BBD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ropionibacterium acnes</w:t>
            </w:r>
            <w:r>
              <w:rPr>
                <w:b/>
                <w:color w:val="000000"/>
                <w:sz w:val="12"/>
                <w:szCs w:val="12"/>
              </w:rPr>
              <w:br/>
              <w:t>(n = 10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87217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seudomonas aeruginosa</w:t>
            </w:r>
            <w:r>
              <w:rPr>
                <w:b/>
                <w:color w:val="000000"/>
                <w:sz w:val="12"/>
                <w:szCs w:val="12"/>
              </w:rPr>
              <w:br/>
              <w:t>(n = 40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DD3CB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Staphylococcus aureus</w:t>
            </w:r>
            <w:r>
              <w:rPr>
                <w:b/>
                <w:color w:val="000000"/>
                <w:sz w:val="12"/>
                <w:szCs w:val="12"/>
              </w:rPr>
              <w:br/>
              <w:t>(n = 142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2DAC1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Staphylococcus capitis</w:t>
            </w:r>
            <w:r>
              <w:rPr>
                <w:b/>
                <w:color w:val="000000"/>
                <w:sz w:val="12"/>
                <w:szCs w:val="12"/>
              </w:rPr>
              <w:br/>
              <w:t>(n = 18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EE6F1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Staphylococcus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caprae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4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E9AAB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Staphylococcus epidermidis</w:t>
            </w:r>
            <w:r>
              <w:rPr>
                <w:b/>
                <w:color w:val="000000"/>
                <w:sz w:val="12"/>
                <w:szCs w:val="12"/>
              </w:rPr>
              <w:br/>
              <w:t>(n = 124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07A59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Staphylococcus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haemolyticus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13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27535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Staphylococcus hominis</w:t>
            </w:r>
            <w:r>
              <w:rPr>
                <w:b/>
                <w:color w:val="000000"/>
                <w:sz w:val="12"/>
                <w:szCs w:val="12"/>
              </w:rPr>
              <w:br/>
              <w:t>(n = 117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75A08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Staphylococcus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pettenkoferi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7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5AE56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Staphylococcus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simulans</w:t>
            </w:r>
            <w:proofErr w:type="spellEnd"/>
            <w:r>
              <w:rPr>
                <w:b/>
                <w:i/>
                <w:color w:val="000000"/>
                <w:sz w:val="12"/>
                <w:szCs w:val="12"/>
              </w:rPr>
              <w:br/>
            </w:r>
            <w:r>
              <w:rPr>
                <w:b/>
                <w:color w:val="000000"/>
                <w:sz w:val="12"/>
                <w:szCs w:val="12"/>
              </w:rPr>
              <w:t>(n = 5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DF362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Staphylococcus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warneri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6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EBDC8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Staphylococcus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xylosus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2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390ED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Streptococcus agalactiae</w:t>
            </w:r>
            <w:r>
              <w:rPr>
                <w:b/>
                <w:color w:val="000000"/>
                <w:sz w:val="12"/>
                <w:szCs w:val="12"/>
              </w:rPr>
              <w:br/>
              <w:t>(n = 15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BA3D2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 xml:space="preserve">Streptococcus </w:t>
            </w:r>
            <w:proofErr w:type="spellStart"/>
            <w:r>
              <w:rPr>
                <w:b/>
                <w:i/>
                <w:color w:val="000000"/>
                <w:sz w:val="12"/>
                <w:szCs w:val="12"/>
              </w:rPr>
              <w:t>dysgalactiae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br/>
              <w:t>(n = 20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89351" w14:textId="77777777" w:rsidR="00344FA6" w:rsidRDefault="00344FA6" w:rsidP="00344FA6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Streptococcus pneumoniae</w:t>
            </w:r>
            <w:r>
              <w:rPr>
                <w:b/>
                <w:color w:val="000000"/>
                <w:sz w:val="12"/>
                <w:szCs w:val="12"/>
              </w:rPr>
              <w:br/>
              <w:t>(n = 59)</w:t>
            </w:r>
          </w:p>
        </w:tc>
      </w:tr>
      <w:tr w:rsidR="00344FA6" w14:paraId="17886DE8" w14:textId="77777777" w:rsidTr="00344FA6">
        <w:trPr>
          <w:trHeight w:val="51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FB5C8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Amikac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DB6B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7441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C671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AFE4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98A1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A352D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  <w:p w14:paraId="60AE150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A020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D189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7F0451D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2 (50%)</w:t>
            </w:r>
            <w:r>
              <w:rPr>
                <w:i/>
                <w:color w:val="000000"/>
                <w:sz w:val="10"/>
                <w:szCs w:val="10"/>
              </w:rPr>
              <w:t xml:space="preserve"> ESBL: 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44C7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572D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02F87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2078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899C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FE37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668A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ABF3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773C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28E3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1916886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CC37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4A95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05B8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3E80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8AE1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C14A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22D0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5586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C52F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55CCBB15" w14:textId="77777777" w:rsidTr="00344FA6">
        <w:trPr>
          <w:trHeight w:val="51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D2762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Amoxicillin/ clavulanic acid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CCD1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4DA2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2BCA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59B1C8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1DE5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DBF9D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C6A1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F4F158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77F9AAB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/5 (</w:t>
            </w:r>
            <w:r>
              <w:rPr>
                <w:color w:val="000000"/>
                <w:sz w:val="10"/>
                <w:szCs w:val="10"/>
                <w:shd w:val="clear" w:color="auto" w:fill="F7CBAC"/>
              </w:rPr>
              <w:t>60%)</w:t>
            </w:r>
            <w:r>
              <w:rPr>
                <w:i/>
                <w:color w:val="000000"/>
                <w:sz w:val="10"/>
                <w:szCs w:val="10"/>
              </w:rPr>
              <w:t xml:space="preserve"> ESBL: 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4017240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E93A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48AA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4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7B48CA1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EAE6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46BD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9340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6AEAB9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/8 (25%)</w:t>
            </w:r>
            <w:r>
              <w:rPr>
                <w:i/>
                <w:color w:val="000000"/>
                <w:sz w:val="10"/>
                <w:szCs w:val="10"/>
              </w:rPr>
              <w:t xml:space="preserve"> MRSA: 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A9E9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3110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CD0EAE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/6 (66.7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12E2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4E5A1B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3 (3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A68E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794A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E94A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87C5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6002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F973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3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9707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4C75E1B1" w14:textId="77777777" w:rsidTr="00344FA6">
        <w:trPr>
          <w:trHeight w:val="51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1E867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Ampicillin/ sulbactam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D6DB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7DFF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7438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621C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AAEA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3C057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A0E7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A485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66B632B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2 (50%)</w:t>
            </w:r>
            <w:r>
              <w:rPr>
                <w:color w:val="000000"/>
                <w:sz w:val="10"/>
                <w:szCs w:val="10"/>
              </w:rPr>
              <w:br/>
            </w:r>
            <w:r>
              <w:rPr>
                <w:i/>
                <w:color w:val="000000"/>
                <w:sz w:val="10"/>
                <w:szCs w:val="10"/>
              </w:rPr>
              <w:t>ESBL: 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4225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5721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6AF2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A39F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FA26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6678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E16F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487D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BB86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DAF2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4D79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06C3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44D1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DBC9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92C9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0BC7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A83F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440D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849D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6108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553F38C1" w14:textId="77777777" w:rsidTr="00344FA6">
        <w:trPr>
          <w:trHeight w:val="51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00F6D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Azithromyc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CB76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5502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2CF0983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BA09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B8B7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C1C47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C106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F331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6C44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3CA7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B947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C8E6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EC23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E249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F199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6701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29D61E12" w14:textId="2C1984A9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3 (7.7%)</w:t>
            </w:r>
            <w:r w:rsidR="00862B72"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i/>
                <w:color w:val="000000"/>
                <w:sz w:val="10"/>
                <w:szCs w:val="10"/>
              </w:rPr>
              <w:t>MRSA: 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C6B4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0CBBB13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1789AC6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/9 (55.6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87C3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35B2CAD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/13 (38.5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271C40B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AB50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052A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044A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72B5FBE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CB87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E4D7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4 (0%)</w:t>
            </w:r>
          </w:p>
        </w:tc>
      </w:tr>
      <w:tr w:rsidR="00344FA6" w14:paraId="48DA3234" w14:textId="77777777" w:rsidTr="00344FA6">
        <w:trPr>
          <w:trHeight w:val="317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1327B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Cefazol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A87E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B8B7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348E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1720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F7C4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2EDF6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D036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94F5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618F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8C3C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C63E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1FD0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5849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B3B8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28E67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D62E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725C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2486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02E7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495E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6A71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5DD3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4BDC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2697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4EE1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DFB5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FE11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A265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C9C6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52E05A1D" w14:textId="77777777" w:rsidTr="00344FA6">
        <w:trPr>
          <w:trHeight w:val="51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4D399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Ceftriaxone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6853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0CFA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B9A4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B6B6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4FC3B8F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C9DB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6D5AA30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2 (5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E57C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11EA6BB3" w14:textId="20C120F1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/153 (19.6</w:t>
            </w:r>
            <w:r w:rsidR="00862B72">
              <w:rPr>
                <w:color w:val="000000"/>
                <w:sz w:val="10"/>
                <w:szCs w:val="10"/>
              </w:rPr>
              <w:t>%)</w:t>
            </w:r>
            <w:r w:rsidR="00862B72">
              <w:rPr>
                <w:i/>
                <w:color w:val="000000"/>
                <w:sz w:val="10"/>
                <w:szCs w:val="10"/>
              </w:rPr>
              <w:t xml:space="preserve"> ESBL</w:t>
            </w:r>
            <w:r>
              <w:rPr>
                <w:i/>
                <w:color w:val="000000"/>
                <w:sz w:val="10"/>
                <w:szCs w:val="10"/>
              </w:rPr>
              <w:t>: 2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693275E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/2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25B3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9D2123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/30 (20%)</w:t>
            </w:r>
            <w:r>
              <w:rPr>
                <w:i/>
                <w:color w:val="000000"/>
                <w:sz w:val="10"/>
                <w:szCs w:val="10"/>
              </w:rPr>
              <w:t xml:space="preserve"> ESBL: 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19B8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3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7D8851D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7E5F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D23B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11E1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6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C520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422D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1AABA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6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86CC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0F35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6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4388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990C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3CDF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1C5B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9D0E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5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0BB5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8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0992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44 (0%)</w:t>
            </w:r>
          </w:p>
        </w:tc>
      </w:tr>
      <w:tr w:rsidR="00344FA6" w14:paraId="59A39B71" w14:textId="77777777" w:rsidTr="00344FA6">
        <w:trPr>
          <w:trHeight w:val="317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DE86D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Cefuroxime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A419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2125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69C6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BCF0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0FED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DCDDF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C032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0DE0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2B90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1903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5A6A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7425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9C0A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5FA7F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BB9D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6859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0BD9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51BD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B1CB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8949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9E42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30C1E6C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F7F3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044C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BAAC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2C93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E1CD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475F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E37E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46B637E8" w14:textId="77777777" w:rsidTr="00344FA6">
        <w:trPr>
          <w:trHeight w:val="51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F2812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Ciprofloxac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13B9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156FB6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83E9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6175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9974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6D6D9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2EC4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08F7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1B8C3F9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/11 (36.4%)</w:t>
            </w:r>
            <w:r>
              <w:rPr>
                <w:color w:val="000000"/>
                <w:sz w:val="10"/>
                <w:szCs w:val="10"/>
              </w:rPr>
              <w:br/>
            </w:r>
            <w:r>
              <w:rPr>
                <w:i/>
                <w:color w:val="000000"/>
                <w:sz w:val="10"/>
                <w:szCs w:val="10"/>
              </w:rPr>
              <w:t>ESBL: 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71482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992A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3DACCB9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/3 (66.7%)</w:t>
            </w:r>
            <w:r>
              <w:rPr>
                <w:color w:val="000000"/>
                <w:sz w:val="10"/>
                <w:szCs w:val="10"/>
              </w:rPr>
              <w:br/>
            </w:r>
            <w:r>
              <w:rPr>
                <w:i/>
                <w:color w:val="000000"/>
                <w:sz w:val="10"/>
                <w:szCs w:val="10"/>
              </w:rPr>
              <w:t>ESBL: 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B4A6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2367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1813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8494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0A26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15323EC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3 (3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016F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6F9DC90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/2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741A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49DE919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3 (3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4133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2ECA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D358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C6A9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2132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6638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575D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2EF5725C" w14:textId="77777777" w:rsidTr="00344FA6">
        <w:trPr>
          <w:trHeight w:val="51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B9CB7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Clarithromyc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805B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083F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37AF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02BB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A063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DD33A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4BA5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D2F2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7216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8EFF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9B8A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CEEA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C414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20F8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963F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CB2A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C2D914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/21 (23.8%)</w:t>
            </w:r>
            <w:r>
              <w:rPr>
                <w:color w:val="000000"/>
                <w:sz w:val="10"/>
                <w:szCs w:val="10"/>
              </w:rPr>
              <w:br/>
            </w:r>
            <w:r>
              <w:rPr>
                <w:i/>
                <w:color w:val="000000"/>
                <w:sz w:val="10"/>
                <w:szCs w:val="10"/>
              </w:rPr>
              <w:t>MRSA: 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B2BDD0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3 (3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3CCB869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6F77DB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/29 (51.7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3F9F938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3</w:t>
            </w:r>
          </w:p>
          <w:p w14:paraId="67EC648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3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2D9AD3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/22 (72.7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701D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0A6DFCC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2 (5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388650A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2 (5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1F18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B014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24DE21E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3 (3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78C815B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/31 (6.5%)</w:t>
            </w:r>
          </w:p>
        </w:tc>
      </w:tr>
      <w:tr w:rsidR="00344FA6" w14:paraId="0B3A0D99" w14:textId="77777777" w:rsidTr="00344FA6">
        <w:trPr>
          <w:trHeight w:val="32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0F07E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Clindamyc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6C6A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0977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F880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309B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813F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12887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A8E6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6F13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FDFD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N.A./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AD1F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58D3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6DEA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79F0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DAA8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42A6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C7D9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A527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6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B2FF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C1D8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7F75951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/4 (5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667E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0E2CF83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/5 (4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A192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41DE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CD37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1328F87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25D183B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3 (3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7C99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CACB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 (0%)</w:t>
            </w:r>
          </w:p>
        </w:tc>
      </w:tr>
      <w:tr w:rsidR="00344FA6" w14:paraId="57F3F001" w14:textId="77777777" w:rsidTr="00344FA6">
        <w:trPr>
          <w:trHeight w:val="32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84D65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color w:val="000000"/>
                <w:sz w:val="12"/>
                <w:szCs w:val="12"/>
              </w:rPr>
              <w:t>Cotrimoxazol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DF8F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56E2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EC3A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3B09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A2DB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08299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109A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B5C1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9198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536D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5826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7F73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3DE8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BFFC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0A4B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B495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9361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C4E0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A276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6717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C7E6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B57B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195C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AA10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108F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21A7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E112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61CB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7FD0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51332EFC" w14:textId="77777777" w:rsidTr="00344FA6">
        <w:trPr>
          <w:trHeight w:val="32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B421C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Erythromyc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40DA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CA59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8AD1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4A65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E3BC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B8623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D9E4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E7ED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3A3B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B84A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C11B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FA12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5ED3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A62F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2C37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0A49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7D75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D7A0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E37D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7AB0941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DE25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0EF0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FE8E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74A8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2D7A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763D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E81A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0CD3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E9AB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1B43EA84" w14:textId="77777777" w:rsidTr="00344FA6">
        <w:trPr>
          <w:trHeight w:val="32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E49CC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Gentamic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A81DF3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C2A9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B1A9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7884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467A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18892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21B5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0D79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A973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4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8D68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ACAF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8478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E01C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71E6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68A4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44BA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7B29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4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B320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B3B5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F672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5C72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6A1B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62B2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1D91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35A5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CD06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31C4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110D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EAB7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</w:tr>
      <w:tr w:rsidR="00344FA6" w14:paraId="355578BE" w14:textId="77777777" w:rsidTr="00344FA6">
        <w:trPr>
          <w:trHeight w:val="32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882FA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Imipenem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56D0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5DA2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ECDD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B18A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E9CF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88435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D110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386B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3413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0/34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AB48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D549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24C9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0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117E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E7A5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846C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4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F2A3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5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33A2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9B5A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B250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786F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05B0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23F4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2E90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18D2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0D71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7DFC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1848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60CB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2312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4A7AA11A" w14:textId="77777777" w:rsidTr="00344FA6">
        <w:trPr>
          <w:trHeight w:val="32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5F25B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Levofloxac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F650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37A7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DCE3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C190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8D24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26974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630D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CB53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01A2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72B1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D200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08D233AA" w14:textId="77777777" w:rsidR="00344FA6" w:rsidRDefault="00344FA6" w:rsidP="00344FA6">
            <w:pPr>
              <w:jc w:val="center"/>
              <w:rPr>
                <w:i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1/1 (100%) </w:t>
            </w:r>
            <w:r>
              <w:rPr>
                <w:i/>
                <w:color w:val="000000"/>
                <w:sz w:val="10"/>
                <w:szCs w:val="10"/>
              </w:rPr>
              <w:t>ESBL: 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4BE2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EA26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8F58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1128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11CB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65CA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CA4B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8EA7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777C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909D42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C6FA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415D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6871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A2B3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9D3D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0FC0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099D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2AA427D9" w14:textId="77777777" w:rsidTr="00344FA6">
        <w:trPr>
          <w:trHeight w:val="32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32DAC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Meropenem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C076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51E8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E0597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5D85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969D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BDDD4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DEE6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3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F3BC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45B9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6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B839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3B40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3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E987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8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B9C8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04FE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5B2C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2489153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0 (1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F1E3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80CC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E5F5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B956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F1DE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B29D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01D4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00B4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D7E8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B014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D596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BEFB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7AF1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5 (0%)</w:t>
            </w:r>
          </w:p>
        </w:tc>
      </w:tr>
      <w:tr w:rsidR="00344FA6" w14:paraId="342BE7FE" w14:textId="77777777" w:rsidTr="00344FA6">
        <w:trPr>
          <w:trHeight w:val="32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97AC2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Metronidazole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756E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D50C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FD38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3C77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770F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D502E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C3B1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3DAF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4080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N.A./1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3D2C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29C98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5F4F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3CA9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131C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30F1DB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/2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3FCC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61FF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4F1E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0834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937A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7C04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844C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2553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CD6A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4C30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ABA0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ED01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1FBD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6454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324C1A2B" w14:textId="77777777" w:rsidTr="00344FA6">
        <w:trPr>
          <w:trHeight w:val="32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FCE26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Moxifloxac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4373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7D1D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8EA4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1B90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53E8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6D99C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1A9C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C325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4A3D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0/3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DBC8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66366FF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16CC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6B8A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5C40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DAAE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1B3B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8208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421C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171A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553174F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/4 (75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055F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F77D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658E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CE31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1C9E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B216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DEDC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8828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5341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3 (0%)</w:t>
            </w:r>
          </w:p>
        </w:tc>
      </w:tr>
      <w:tr w:rsidR="00344FA6" w14:paraId="78FD6FE3" w14:textId="77777777" w:rsidTr="00344FA6">
        <w:trPr>
          <w:trHeight w:val="32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4A5DC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Penicill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BB24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320F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46F0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474C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1AFB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0EF81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15B4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8B95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A4D8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D7D4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CC87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360C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5CE6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BF9C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AB96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6E03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52C6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50D4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B874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0AB7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0/1 </w:t>
            </w:r>
            <w:r>
              <w:rPr>
                <w:color w:val="000000"/>
                <w:sz w:val="10"/>
                <w:szCs w:val="10"/>
              </w:rPr>
              <w:br/>
              <w:t>(0 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2DFE4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160D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CA03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A8FA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6E72B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F384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E1B7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F5AE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F00C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344FA6" w14:paraId="7281083B" w14:textId="77777777" w:rsidTr="00344FA6">
        <w:trPr>
          <w:trHeight w:val="510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A4E14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Piperacillin/ Tazobactam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21D6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F8F0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DD9E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C4F5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CF58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066420FA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1BDA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3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3CE4CD2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/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09E970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/78 (25.6%)</w:t>
            </w:r>
            <w:r>
              <w:rPr>
                <w:color w:val="000000"/>
                <w:sz w:val="10"/>
                <w:szCs w:val="10"/>
              </w:rPr>
              <w:br/>
            </w:r>
            <w:r>
              <w:rPr>
                <w:i/>
                <w:color w:val="000000"/>
                <w:sz w:val="10"/>
                <w:szCs w:val="10"/>
              </w:rPr>
              <w:t>ESBL: 1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49CD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0DD6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3BC9E22D" w14:textId="77777777" w:rsidR="00344FA6" w:rsidRDefault="00344FA6" w:rsidP="00344FA6">
            <w:pPr>
              <w:jc w:val="center"/>
              <w:rPr>
                <w:i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1/10 (10%) </w:t>
            </w:r>
            <w:r>
              <w:rPr>
                <w:i/>
                <w:color w:val="000000"/>
                <w:sz w:val="10"/>
                <w:szCs w:val="10"/>
              </w:rPr>
              <w:t>ESBL: 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6AF9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A11A2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36A6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BAC"/>
            <w:vAlign w:val="center"/>
          </w:tcPr>
          <w:p w14:paraId="32553F9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/12 (3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565B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BD98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3C9E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6A5C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26F9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F41A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2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D6890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461F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FC51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97E5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1A2A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4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9EC5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3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C68E5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7 (0%)</w:t>
            </w:r>
          </w:p>
        </w:tc>
      </w:tr>
      <w:tr w:rsidR="00344FA6" w14:paraId="3C0FE474" w14:textId="77777777" w:rsidTr="00344FA6">
        <w:trPr>
          <w:trHeight w:val="317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5C721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Vancomyc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5150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497CC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00FF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0C8E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723F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DCD9B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7E59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EC11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2924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N.A./1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1ADF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BBB5D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FC88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C086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A537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10173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1975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769C6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23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1BF3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1D5EE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8FEB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000F4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1680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FE6A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F500F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1 (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F1151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7F6F0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93CF7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49929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49408" w14:textId="77777777" w:rsidR="00344FA6" w:rsidRDefault="00344FA6" w:rsidP="00344FA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A./3</w:t>
            </w:r>
          </w:p>
        </w:tc>
      </w:tr>
      <w:tr w:rsidR="00344FA6" w14:paraId="7513FFBB" w14:textId="77777777" w:rsidTr="00344FA6">
        <w:trPr>
          <w:trHeight w:val="454"/>
        </w:trPr>
        <w:tc>
          <w:tcPr>
            <w:tcW w:w="11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BFF0C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Overall resistance against at least one given antibiotic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F343F15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264ECA9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4D7D5C1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3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7301618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3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ACC6D69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100%)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F8E350E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100%)</w:t>
            </w: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D9620BE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12.5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372FDE1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2 (28.6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D8266F2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58 (16.9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EB43352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3 </w:t>
            </w:r>
            <w:r>
              <w:rPr>
                <w:b/>
                <w:color w:val="000000"/>
                <w:sz w:val="10"/>
                <w:szCs w:val="10"/>
              </w:rPr>
              <w:br/>
              <w:t>(75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221AFB8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1 </w:t>
            </w:r>
            <w:r>
              <w:rPr>
                <w:b/>
                <w:color w:val="000000"/>
                <w:sz w:val="10"/>
                <w:szCs w:val="10"/>
              </w:rPr>
              <w:br/>
              <w:t>(1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15F2B5F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10 </w:t>
            </w:r>
          </w:p>
          <w:p w14:paraId="0B0F8301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(1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D216646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11.1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55D6C03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10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C058E2C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2 </w:t>
            </w:r>
            <w:r>
              <w:rPr>
                <w:b/>
                <w:color w:val="000000"/>
                <w:sz w:val="10"/>
                <w:szCs w:val="10"/>
              </w:rPr>
              <w:br/>
              <w:t>(2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C2C1B14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5 (12.5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317BA17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8 </w:t>
            </w:r>
            <w:r>
              <w:rPr>
                <w:b/>
                <w:color w:val="000000"/>
                <w:sz w:val="10"/>
                <w:szCs w:val="10"/>
              </w:rPr>
              <w:br/>
              <w:t>(5.6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4AC671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2 (11.1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ABBED5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2 </w:t>
            </w:r>
            <w:r>
              <w:rPr>
                <w:b/>
                <w:color w:val="000000"/>
                <w:sz w:val="10"/>
                <w:szCs w:val="10"/>
              </w:rPr>
              <w:br/>
              <w:t>(5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AC4CCCA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33 (26.6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AF1524D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1 </w:t>
            </w:r>
            <w:r>
              <w:rPr>
                <w:b/>
                <w:color w:val="000000"/>
                <w:sz w:val="10"/>
                <w:szCs w:val="10"/>
              </w:rPr>
              <w:br/>
              <w:t>(7.7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6EF239F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27 (23.1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F3667D3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14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539D40F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1 </w:t>
            </w:r>
            <w:r>
              <w:rPr>
                <w:b/>
                <w:color w:val="000000"/>
                <w:sz w:val="10"/>
                <w:szCs w:val="10"/>
              </w:rPr>
              <w:br/>
              <w:t>(2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6890517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1 (16.7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194FB53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1 </w:t>
            </w:r>
            <w:r>
              <w:rPr>
                <w:b/>
                <w:color w:val="000000"/>
                <w:sz w:val="10"/>
                <w:szCs w:val="10"/>
              </w:rPr>
              <w:br/>
              <w:t>(50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B7A934A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2 (13.3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8716C8E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1 </w:t>
            </w:r>
            <w:r>
              <w:rPr>
                <w:b/>
                <w:color w:val="000000"/>
                <w:sz w:val="10"/>
                <w:szCs w:val="10"/>
              </w:rPr>
              <w:br/>
              <w:t>(5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25E41EE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2 </w:t>
            </w:r>
            <w:r>
              <w:rPr>
                <w:b/>
                <w:color w:val="000000"/>
                <w:sz w:val="10"/>
                <w:szCs w:val="10"/>
              </w:rPr>
              <w:br/>
              <w:t>(3.4%)</w:t>
            </w:r>
          </w:p>
        </w:tc>
      </w:tr>
      <w:tr w:rsidR="00344FA6" w14:paraId="7479BED1" w14:textId="77777777" w:rsidTr="00344FA6">
        <w:trPr>
          <w:trHeight w:val="454"/>
        </w:trPr>
        <w:tc>
          <w:tcPr>
            <w:tcW w:w="113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469296" w14:textId="77777777" w:rsidR="00344FA6" w:rsidRDefault="00344FA6" w:rsidP="00344FA6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lastRenderedPageBreak/>
              <w:t xml:space="preserve">Resistant strain ESBL or MRSA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D725363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5F6076F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A87FA93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DA4BDA7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40CB138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5F78D6E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4F997DD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643F07F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76E119B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49 (84.5%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4A61624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2AC2AB6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1EF5477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9 </w:t>
            </w:r>
          </w:p>
          <w:p w14:paraId="05885CF5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(90%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B62E311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BADE8A0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9C24014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C212625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EC11BFA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3 (37.5%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15B2B0D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18F547C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2A8ECD2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591F61C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B9B931B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A676FDE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D3B5146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7A991B1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F471408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4D863DA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C7B803B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8F32FB4" w14:textId="77777777" w:rsidR="00344FA6" w:rsidRDefault="00344FA6" w:rsidP="00344FA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>-</w:t>
            </w:r>
          </w:p>
        </w:tc>
      </w:tr>
      <w:tr w:rsidR="00344FA6" w14:paraId="1841082D" w14:textId="77777777" w:rsidTr="00344FA6">
        <w:trPr>
          <w:trHeight w:val="454"/>
        </w:trPr>
        <w:tc>
          <w:tcPr>
            <w:tcW w:w="15285" w:type="dxa"/>
            <w:gridSpan w:val="30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A3B21" w14:textId="77777777" w:rsidR="00344FA6" w:rsidRDefault="00344FA6" w:rsidP="00344FA6">
            <w:pPr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Notation used: r/a (%) r = number of cases with bacterial resistance against the given antibiotic; a = total number of cases with bacterial presence and receiving the defined antibiotic; N.A. = antibiotic was not part of the antibiogram of this bacterium </w:t>
            </w:r>
          </w:p>
          <w:p w14:paraId="20DB4DB6" w14:textId="77777777" w:rsidR="00344FA6" w:rsidRDefault="00344FA6" w:rsidP="00344FA6">
            <w:pPr>
              <w:rPr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  <w:t xml:space="preserve">The </w:t>
            </w:r>
            <w:r>
              <w:rPr>
                <w:b/>
                <w:sz w:val="10"/>
                <w:szCs w:val="10"/>
              </w:rPr>
              <w:t>number</w:t>
            </w:r>
            <w:r>
              <w:rPr>
                <w:b/>
                <w:color w:val="000000"/>
                <w:sz w:val="10"/>
                <w:szCs w:val="10"/>
              </w:rPr>
              <w:t xml:space="preserve"> of ES</w:t>
            </w:r>
            <w:r>
              <w:rPr>
                <w:b/>
                <w:sz w:val="10"/>
                <w:szCs w:val="10"/>
              </w:rPr>
              <w:t xml:space="preserve">BL and </w:t>
            </w:r>
            <w:r>
              <w:rPr>
                <w:b/>
                <w:color w:val="000000"/>
                <w:sz w:val="10"/>
                <w:szCs w:val="10"/>
              </w:rPr>
              <w:t>MRSA cases</w:t>
            </w:r>
            <w:r>
              <w:rPr>
                <w:b/>
                <w:sz w:val="10"/>
                <w:szCs w:val="10"/>
              </w:rPr>
              <w:t xml:space="preserve"> resistant to AB</w:t>
            </w:r>
            <w:r>
              <w:rPr>
                <w:b/>
                <w:color w:val="000000"/>
                <w:sz w:val="10"/>
                <w:szCs w:val="10"/>
              </w:rPr>
              <w:t xml:space="preserve"> are shown in</w:t>
            </w:r>
            <w:r>
              <w:rPr>
                <w:b/>
                <w:i/>
                <w:color w:val="000000"/>
                <w:sz w:val="10"/>
                <w:szCs w:val="10"/>
              </w:rPr>
              <w:t xml:space="preserve"> italic</w:t>
            </w:r>
            <w:r>
              <w:rPr>
                <w:b/>
                <w:color w:val="000000"/>
                <w:sz w:val="10"/>
                <w:szCs w:val="10"/>
              </w:rPr>
              <w:t>. Cells, which are showing resistance, are highlighted.</w:t>
            </w:r>
          </w:p>
        </w:tc>
      </w:tr>
    </w:tbl>
    <w:p w14:paraId="76C2DE96" w14:textId="11E35DA6" w:rsidR="00B31262" w:rsidRDefault="00344FA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  <w:highlight w:val="white"/>
        </w:rPr>
      </w:pPr>
      <w:r>
        <w:rPr>
          <w:b/>
          <w:color w:val="000000"/>
        </w:rPr>
        <w:t xml:space="preserve"> Supplementary Table 5</w:t>
      </w:r>
      <w:r>
        <w:rPr>
          <w:color w:val="000000"/>
        </w:rPr>
        <w:t xml:space="preserve"> </w:t>
      </w:r>
      <w:r>
        <w:rPr>
          <w:color w:val="000000"/>
          <w:highlight w:val="white"/>
        </w:rPr>
        <w:t>Identified species with resistance to at least one ED antibiotic.</w:t>
      </w:r>
    </w:p>
    <w:p w14:paraId="2249C0D1" w14:textId="77777777" w:rsidR="00A65241" w:rsidRDefault="00A65241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  <w:highlight w:val="white"/>
        </w:rPr>
      </w:pPr>
    </w:p>
    <w:p w14:paraId="253FE6E6" w14:textId="77777777" w:rsidR="00A65241" w:rsidRDefault="00A65241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  <w:highlight w:val="white"/>
        </w:rPr>
      </w:pPr>
    </w:p>
    <w:p w14:paraId="05ACC631" w14:textId="77777777" w:rsidR="00A65241" w:rsidRPr="00A65241" w:rsidRDefault="00A65241" w:rsidP="00A65241">
      <w:r w:rsidRPr="00A65241">
        <w:rPr>
          <w:b/>
        </w:rPr>
        <w:t>Supplementary Table 6.</w:t>
      </w:r>
      <w:r w:rsidRPr="00A65241">
        <w:rPr>
          <w:i/>
        </w:rPr>
        <w:t xml:space="preserve"> </w:t>
      </w:r>
      <w:r w:rsidRPr="00A65241">
        <w:t>Overview of all registered ICD codes (n = 1,136) with a comparative analysis between </w:t>
      </w:r>
      <w:r w:rsidRPr="00A65241">
        <w:rPr>
          <w:i/>
        </w:rPr>
        <w:t>E. coli</w:t>
      </w:r>
      <w:r w:rsidRPr="00A65241">
        <w:t xml:space="preserve">-positive and </w:t>
      </w:r>
      <w:r w:rsidRPr="00A65241">
        <w:rPr>
          <w:i/>
        </w:rPr>
        <w:t>E. coli</w:t>
      </w:r>
      <w:r w:rsidRPr="00A65241">
        <w:t xml:space="preserve">-negative cases and between </w:t>
      </w:r>
      <w:r w:rsidRPr="00A65241">
        <w:rPr>
          <w:i/>
        </w:rPr>
        <w:t>S. aureus</w:t>
      </w:r>
      <w:r w:rsidRPr="00A65241">
        <w:t xml:space="preserve">-positive and </w:t>
      </w:r>
      <w:r w:rsidRPr="00A65241">
        <w:rPr>
          <w:i/>
        </w:rPr>
        <w:t>S. aureus</w:t>
      </w:r>
      <w:r w:rsidRPr="00A65241">
        <w:t>-negative cases.</w:t>
      </w:r>
    </w:p>
    <w:tbl>
      <w:tblPr>
        <w:tblW w:w="10335" w:type="dxa"/>
        <w:tblLayout w:type="fixed"/>
        <w:tblLook w:val="0400" w:firstRow="0" w:lastRow="0" w:firstColumn="0" w:lastColumn="0" w:noHBand="0" w:noVBand="1"/>
      </w:tblPr>
      <w:tblGrid>
        <w:gridCol w:w="939"/>
        <w:gridCol w:w="939"/>
        <w:gridCol w:w="939"/>
        <w:gridCol w:w="939"/>
        <w:gridCol w:w="939"/>
        <w:gridCol w:w="940"/>
        <w:gridCol w:w="940"/>
        <w:gridCol w:w="940"/>
        <w:gridCol w:w="940"/>
        <w:gridCol w:w="940"/>
        <w:gridCol w:w="940"/>
      </w:tblGrid>
      <w:tr w:rsidR="00A65241" w:rsidRPr="00A65241" w14:paraId="756B9AC1" w14:textId="77777777" w:rsidTr="00A65241">
        <w:trPr>
          <w:trHeight w:val="238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8E8E8"/>
            <w:hideMark/>
          </w:tcPr>
          <w:p w14:paraId="503BEA11" w14:textId="77777777" w:rsidR="00A65241" w:rsidRPr="00A65241" w:rsidRDefault="00A65241" w:rsidP="00A65241">
            <w:r w:rsidRPr="00A65241">
              <w:t>ICD Code</w:t>
            </w:r>
          </w:p>
        </w:tc>
        <w:tc>
          <w:tcPr>
            <w:tcW w:w="188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E8E8E8"/>
            <w:hideMark/>
          </w:tcPr>
          <w:p w14:paraId="258F64B8" w14:textId="77777777" w:rsidR="00A65241" w:rsidRPr="00A65241" w:rsidRDefault="00A65241" w:rsidP="00A65241">
            <w:r w:rsidRPr="00A65241">
              <w:t xml:space="preserve">all cases </w:t>
            </w:r>
            <w:r w:rsidRPr="00A65241">
              <w:br/>
              <w:t>(n= 1136)</w:t>
            </w:r>
          </w:p>
        </w:tc>
        <w:tc>
          <w:tcPr>
            <w:tcW w:w="37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hideMark/>
          </w:tcPr>
          <w:p w14:paraId="0917B8D2" w14:textId="77777777" w:rsidR="00A65241" w:rsidRPr="00A65241" w:rsidRDefault="00A65241" w:rsidP="00A65241">
            <w:r w:rsidRPr="00A65241">
              <w:t xml:space="preserve">Comparison by </w:t>
            </w:r>
            <w:r w:rsidRPr="00A65241">
              <w:rPr>
                <w:i/>
              </w:rPr>
              <w:t>E. coli</w:t>
            </w:r>
            <w:r w:rsidRPr="00A65241">
              <w:t xml:space="preserve"> positivity</w:t>
            </w:r>
          </w:p>
        </w:tc>
        <w:tc>
          <w:tcPr>
            <w:tcW w:w="37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hideMark/>
          </w:tcPr>
          <w:p w14:paraId="6E19F8D3" w14:textId="77777777" w:rsidR="00A65241" w:rsidRPr="00A65241" w:rsidRDefault="00A65241" w:rsidP="00A65241">
            <w:r w:rsidRPr="00A65241">
              <w:t xml:space="preserve">Comparison by </w:t>
            </w:r>
            <w:r w:rsidRPr="00A65241">
              <w:rPr>
                <w:i/>
              </w:rPr>
              <w:t>S. aureus</w:t>
            </w:r>
            <w:r w:rsidRPr="00A65241">
              <w:t xml:space="preserve"> positivity</w:t>
            </w:r>
          </w:p>
        </w:tc>
      </w:tr>
      <w:tr w:rsidR="00A65241" w:rsidRPr="00A65241" w14:paraId="7C6A2100" w14:textId="77777777" w:rsidTr="00A65241">
        <w:trPr>
          <w:trHeight w:val="558"/>
        </w:trPr>
        <w:tc>
          <w:tcPr>
            <w:tcW w:w="94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C1CD1BA" w14:textId="77777777" w:rsidR="00A65241" w:rsidRPr="00A65241" w:rsidRDefault="00A65241" w:rsidP="00A65241"/>
        </w:tc>
        <w:tc>
          <w:tcPr>
            <w:tcW w:w="282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8A6B0E6" w14:textId="77777777" w:rsidR="00A65241" w:rsidRPr="00A65241" w:rsidRDefault="00A65241" w:rsidP="00A65241"/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hideMark/>
          </w:tcPr>
          <w:p w14:paraId="6DDD49B5" w14:textId="77777777" w:rsidR="00A65241" w:rsidRPr="00A65241" w:rsidRDefault="00A65241" w:rsidP="00A65241">
            <w:r w:rsidRPr="00A65241">
              <w:rPr>
                <w:i/>
              </w:rPr>
              <w:t>E. coli</w:t>
            </w:r>
            <w:r w:rsidRPr="00A65241">
              <w:t xml:space="preserve">-positive </w:t>
            </w:r>
            <w:r w:rsidRPr="00A65241">
              <w:br/>
              <w:t>(n= 343)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hideMark/>
          </w:tcPr>
          <w:p w14:paraId="5D61A302" w14:textId="77777777" w:rsidR="00A65241" w:rsidRPr="00A65241" w:rsidRDefault="00A65241" w:rsidP="00A65241">
            <w:r w:rsidRPr="00A65241">
              <w:rPr>
                <w:i/>
              </w:rPr>
              <w:t>E. coli</w:t>
            </w:r>
            <w:r w:rsidRPr="00A65241">
              <w:t xml:space="preserve">-negative </w:t>
            </w:r>
            <w:r w:rsidRPr="00A65241">
              <w:br/>
              <w:t>(n= 793)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hideMark/>
          </w:tcPr>
          <w:p w14:paraId="05B7601E" w14:textId="77777777" w:rsidR="00A65241" w:rsidRPr="00A65241" w:rsidRDefault="00A65241" w:rsidP="00A65241">
            <w:r w:rsidRPr="00A65241">
              <w:rPr>
                <w:i/>
              </w:rPr>
              <w:t>S. aureus</w:t>
            </w:r>
            <w:r w:rsidRPr="00A65241">
              <w:t xml:space="preserve">-positive </w:t>
            </w:r>
            <w:r w:rsidRPr="00A65241">
              <w:br/>
              <w:t>(n= 142)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hideMark/>
          </w:tcPr>
          <w:p w14:paraId="66EF10F3" w14:textId="77777777" w:rsidR="00A65241" w:rsidRPr="00A65241" w:rsidRDefault="00A65241" w:rsidP="00A65241">
            <w:proofErr w:type="spellStart"/>
            <w:proofErr w:type="gramStart"/>
            <w:r w:rsidRPr="00A65241">
              <w:rPr>
                <w:i/>
              </w:rPr>
              <w:t>S.aureus</w:t>
            </w:r>
            <w:proofErr w:type="spellEnd"/>
            <w:proofErr w:type="gramEnd"/>
            <w:r w:rsidRPr="00A65241">
              <w:t>-negative (n= 994)</w:t>
            </w:r>
          </w:p>
        </w:tc>
      </w:tr>
      <w:tr w:rsidR="00A65241" w:rsidRPr="00A65241" w14:paraId="20A13DA4" w14:textId="77777777" w:rsidTr="00A65241">
        <w:trPr>
          <w:trHeight w:val="320"/>
        </w:trPr>
        <w:tc>
          <w:tcPr>
            <w:tcW w:w="94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E80FE54" w14:textId="77777777" w:rsidR="00A65241" w:rsidRPr="00A65241" w:rsidRDefault="00A65241" w:rsidP="00A65241"/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14:paraId="05A9A3C7" w14:textId="77777777" w:rsidR="00A65241" w:rsidRPr="00A65241" w:rsidRDefault="00A65241" w:rsidP="00A65241">
            <w:r w:rsidRPr="00A65241">
              <w:t>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14:paraId="57FCB2CD" w14:textId="77777777" w:rsidR="00A65241" w:rsidRPr="00A65241" w:rsidRDefault="00A65241" w:rsidP="00A65241">
            <w:r w:rsidRPr="00A65241"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14:paraId="14645471" w14:textId="77777777" w:rsidR="00A65241" w:rsidRPr="00A65241" w:rsidRDefault="00A65241" w:rsidP="00A65241">
            <w:r w:rsidRPr="00A65241"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14:paraId="68083117" w14:textId="77777777" w:rsidR="00A65241" w:rsidRPr="00A65241" w:rsidRDefault="00A65241" w:rsidP="00A65241">
            <w:r w:rsidRPr="00A65241"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14:paraId="1D50287B" w14:textId="77777777" w:rsidR="00A65241" w:rsidRPr="00A65241" w:rsidRDefault="00A65241" w:rsidP="00A65241">
            <w:r w:rsidRPr="00A65241"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14:paraId="272DCA75" w14:textId="77777777" w:rsidR="00A65241" w:rsidRPr="00A65241" w:rsidRDefault="00A65241" w:rsidP="00A65241">
            <w:r w:rsidRPr="00A65241"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14:paraId="22BCA0D4" w14:textId="77777777" w:rsidR="00A65241" w:rsidRPr="00A65241" w:rsidRDefault="00A65241" w:rsidP="00A65241">
            <w:r w:rsidRPr="00A65241"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14:paraId="3972B2F1" w14:textId="77777777" w:rsidR="00A65241" w:rsidRPr="00A65241" w:rsidRDefault="00A65241" w:rsidP="00A65241">
            <w:r w:rsidRPr="00A65241"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14:paraId="00479DCC" w14:textId="77777777" w:rsidR="00A65241" w:rsidRPr="00A65241" w:rsidRDefault="00A65241" w:rsidP="00A65241">
            <w:r w:rsidRPr="00A65241"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14:paraId="567D5135" w14:textId="77777777" w:rsidR="00A65241" w:rsidRPr="00A65241" w:rsidRDefault="00A65241" w:rsidP="00A65241">
            <w:r w:rsidRPr="00A65241">
              <w:t>%</w:t>
            </w:r>
          </w:p>
        </w:tc>
      </w:tr>
      <w:tr w:rsidR="00A65241" w:rsidRPr="00A65241" w14:paraId="4A561AB4" w14:textId="77777777" w:rsidTr="00A65241">
        <w:trPr>
          <w:trHeight w:val="320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C68734" w14:textId="77777777" w:rsidR="00A65241" w:rsidRPr="00A65241" w:rsidRDefault="00A65241" w:rsidP="00A65241">
            <w:r w:rsidRPr="00A65241">
              <w:t>A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3DD2CC" w14:textId="77777777" w:rsidR="00A65241" w:rsidRPr="00A65241" w:rsidRDefault="00A65241" w:rsidP="00A65241">
            <w:r w:rsidRPr="00A65241">
              <w:t>5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CCAE14" w14:textId="77777777" w:rsidR="00A65241" w:rsidRPr="00A65241" w:rsidRDefault="00A65241" w:rsidP="00A65241">
            <w:r w:rsidRPr="00A65241">
              <w:t>5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3F2A87" w14:textId="77777777" w:rsidR="00A65241" w:rsidRPr="00A65241" w:rsidRDefault="00A65241" w:rsidP="00A65241">
            <w:r w:rsidRPr="00A65241">
              <w:t>1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4F613A" w14:textId="77777777" w:rsidR="00A65241" w:rsidRPr="00A65241" w:rsidRDefault="00A65241" w:rsidP="00A65241">
            <w:r w:rsidRPr="00A65241">
              <w:t>51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519BEC" w14:textId="77777777" w:rsidR="00A65241" w:rsidRPr="00A65241" w:rsidRDefault="00A65241" w:rsidP="00A65241">
            <w:r w:rsidRPr="00A65241">
              <w:t>3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D7B33C" w14:textId="77777777" w:rsidR="00A65241" w:rsidRPr="00A65241" w:rsidRDefault="00A65241" w:rsidP="00A65241">
            <w:r w:rsidRPr="00A65241">
              <w:t>49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03BA12" w14:textId="77777777" w:rsidR="00A65241" w:rsidRPr="00A65241" w:rsidRDefault="00A65241" w:rsidP="00A65241">
            <w:r w:rsidRPr="00A65241"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0623FF" w14:textId="77777777" w:rsidR="00A65241" w:rsidRPr="00A65241" w:rsidRDefault="00A65241" w:rsidP="00A65241">
            <w:r w:rsidRPr="00A65241">
              <w:t>64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9FD736" w14:textId="77777777" w:rsidR="00A65241" w:rsidRPr="00A65241" w:rsidRDefault="00A65241" w:rsidP="00A65241">
            <w:r w:rsidRPr="00A65241">
              <w:t>4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1009D5" w14:textId="77777777" w:rsidR="00A65241" w:rsidRPr="00A65241" w:rsidRDefault="00A65241" w:rsidP="00A65241">
            <w:r w:rsidRPr="00A65241">
              <w:t>47.9%</w:t>
            </w:r>
          </w:p>
        </w:tc>
      </w:tr>
      <w:tr w:rsidR="00A65241" w:rsidRPr="00A65241" w14:paraId="398E2BD2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4B3B90" w14:textId="77777777" w:rsidR="00A65241" w:rsidRPr="00A65241" w:rsidRDefault="00A65241" w:rsidP="00A65241">
            <w:r w:rsidRPr="00A65241">
              <w:t>N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38EACA" w14:textId="77777777" w:rsidR="00A65241" w:rsidRPr="00A65241" w:rsidRDefault="00A65241" w:rsidP="00A65241">
            <w:r w:rsidRPr="00A65241">
              <w:t>2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941B4D" w14:textId="77777777" w:rsidR="00A65241" w:rsidRPr="00A65241" w:rsidRDefault="00A65241" w:rsidP="00A65241">
            <w:r w:rsidRPr="00A65241">
              <w:t>19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E84398" w14:textId="77777777" w:rsidR="00A65241" w:rsidRPr="00A65241" w:rsidRDefault="00A65241" w:rsidP="00A65241">
            <w:r w:rsidRPr="00A65241">
              <w:t>1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760A44" w14:textId="77777777" w:rsidR="00A65241" w:rsidRPr="00A65241" w:rsidRDefault="00A65241" w:rsidP="00A65241">
            <w:r w:rsidRPr="00A65241">
              <w:t>3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74A9B3" w14:textId="77777777" w:rsidR="00A65241" w:rsidRPr="00A65241" w:rsidRDefault="00A65241" w:rsidP="00A65241">
            <w:r w:rsidRPr="00A65241">
              <w:t>1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9EE716" w14:textId="77777777" w:rsidR="00A65241" w:rsidRPr="00A65241" w:rsidRDefault="00A65241" w:rsidP="00A65241">
            <w:r w:rsidRPr="00A65241">
              <w:t>14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13ED2B" w14:textId="77777777" w:rsidR="00A65241" w:rsidRPr="00A65241" w:rsidRDefault="00A65241" w:rsidP="00A65241">
            <w:r w:rsidRPr="00A65241"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7E4A9B" w14:textId="77777777" w:rsidR="00A65241" w:rsidRPr="00A65241" w:rsidRDefault="00A65241" w:rsidP="00A65241">
            <w:r w:rsidRPr="00A65241">
              <w:t>9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012128" w14:textId="77777777" w:rsidR="00A65241" w:rsidRPr="00A65241" w:rsidRDefault="00A65241" w:rsidP="00A65241">
            <w:r w:rsidRPr="00A65241">
              <w:t>2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61D751" w14:textId="77777777" w:rsidR="00A65241" w:rsidRPr="00A65241" w:rsidRDefault="00A65241" w:rsidP="00A65241">
            <w:r w:rsidRPr="00A65241">
              <w:t>21.0%</w:t>
            </w:r>
          </w:p>
        </w:tc>
      </w:tr>
      <w:tr w:rsidR="00A65241" w:rsidRPr="00A65241" w14:paraId="0E4ED3DA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33F8A0" w14:textId="77777777" w:rsidR="00A65241" w:rsidRPr="00A65241" w:rsidRDefault="00A65241" w:rsidP="00A65241">
            <w:r w:rsidRPr="00A65241">
              <w:t>J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D5C3BA" w14:textId="77777777" w:rsidR="00A65241" w:rsidRPr="00A65241" w:rsidRDefault="00A65241" w:rsidP="00A65241">
            <w:r w:rsidRPr="00A65241">
              <w:t>2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C299DB" w14:textId="77777777" w:rsidR="00A65241" w:rsidRPr="00A65241" w:rsidRDefault="00A65241" w:rsidP="00A65241">
            <w:r w:rsidRPr="00A65241">
              <w:t>19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950D86" w14:textId="77777777" w:rsidR="00A65241" w:rsidRPr="00A65241" w:rsidRDefault="00A65241" w:rsidP="00A65241">
            <w:r w:rsidRPr="00A65241"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34928B" w14:textId="77777777" w:rsidR="00A65241" w:rsidRPr="00A65241" w:rsidRDefault="00A65241" w:rsidP="00A65241">
            <w:r w:rsidRPr="00A65241">
              <w:t>11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E68F34" w14:textId="77777777" w:rsidR="00A65241" w:rsidRPr="00A65241" w:rsidRDefault="00A65241" w:rsidP="00A65241">
            <w:r w:rsidRPr="00A65241">
              <w:t>1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1073E9" w14:textId="77777777" w:rsidR="00A65241" w:rsidRPr="00A65241" w:rsidRDefault="00A65241" w:rsidP="00A65241">
            <w:r w:rsidRPr="00A65241">
              <w:t>22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3BB06D" w14:textId="77777777" w:rsidR="00A65241" w:rsidRPr="00A65241" w:rsidRDefault="00A65241" w:rsidP="00A65241">
            <w:r w:rsidRPr="00A65241"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EC05F7" w14:textId="77777777" w:rsidR="00A65241" w:rsidRPr="00A65241" w:rsidRDefault="00A65241" w:rsidP="00A65241">
            <w:r w:rsidRPr="00A65241">
              <w:t>17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AD8954" w14:textId="77777777" w:rsidR="00A65241" w:rsidRPr="00A65241" w:rsidRDefault="00A65241" w:rsidP="00A65241">
            <w:r w:rsidRPr="00A65241">
              <w:t>1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7A48FD" w14:textId="77777777" w:rsidR="00A65241" w:rsidRPr="00A65241" w:rsidRDefault="00A65241" w:rsidP="00A65241">
            <w:r w:rsidRPr="00A65241">
              <w:t>19.7%</w:t>
            </w:r>
          </w:p>
        </w:tc>
      </w:tr>
      <w:tr w:rsidR="00A65241" w:rsidRPr="00A65241" w14:paraId="0BB09780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21FFAE" w14:textId="77777777" w:rsidR="00A65241" w:rsidRPr="00A65241" w:rsidRDefault="00A65241" w:rsidP="00A65241">
            <w:r w:rsidRPr="00A65241">
              <w:t>E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5A7381" w14:textId="77777777" w:rsidR="00A65241" w:rsidRPr="00A65241" w:rsidRDefault="00A65241" w:rsidP="00A65241">
            <w:r w:rsidRPr="00A65241">
              <w:t>2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0DE5AA" w14:textId="77777777" w:rsidR="00A65241" w:rsidRPr="00A65241" w:rsidRDefault="00A65241" w:rsidP="00A65241">
            <w:r w:rsidRPr="00A65241">
              <w:t>18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30B33E" w14:textId="77777777" w:rsidR="00A65241" w:rsidRPr="00A65241" w:rsidRDefault="00A65241" w:rsidP="00A65241">
            <w:r w:rsidRPr="00A65241"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5912C9" w14:textId="77777777" w:rsidR="00A65241" w:rsidRPr="00A65241" w:rsidRDefault="00A65241" w:rsidP="00A65241">
            <w:r w:rsidRPr="00A65241">
              <w:t>19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328AE0" w14:textId="77777777" w:rsidR="00A65241" w:rsidRPr="00A65241" w:rsidRDefault="00A65241" w:rsidP="00A65241">
            <w:r w:rsidRPr="00A65241">
              <w:t>1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0695C1" w14:textId="77777777" w:rsidR="00A65241" w:rsidRPr="00A65241" w:rsidRDefault="00A65241" w:rsidP="00A65241">
            <w:r w:rsidRPr="00A65241">
              <w:t>18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ABF9FD" w14:textId="77777777" w:rsidR="00A65241" w:rsidRPr="00A65241" w:rsidRDefault="00A65241" w:rsidP="00A65241">
            <w:r w:rsidRPr="00A65241"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A20F76" w14:textId="77777777" w:rsidR="00A65241" w:rsidRPr="00A65241" w:rsidRDefault="00A65241" w:rsidP="00A65241">
            <w:r w:rsidRPr="00A65241">
              <w:t>2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3816AE" w14:textId="77777777" w:rsidR="00A65241" w:rsidRPr="00A65241" w:rsidRDefault="00A65241" w:rsidP="00A65241">
            <w:r w:rsidRPr="00A65241">
              <w:t>1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CAF1F2" w14:textId="77777777" w:rsidR="00A65241" w:rsidRPr="00A65241" w:rsidRDefault="00A65241" w:rsidP="00A65241">
            <w:r w:rsidRPr="00A65241">
              <w:t>18.3%</w:t>
            </w:r>
          </w:p>
        </w:tc>
      </w:tr>
      <w:tr w:rsidR="00A65241" w:rsidRPr="00A65241" w14:paraId="13CDB89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B0C106" w14:textId="77777777" w:rsidR="00A65241" w:rsidRPr="00A65241" w:rsidRDefault="00A65241" w:rsidP="00A65241">
            <w:r w:rsidRPr="00A65241">
              <w:t>J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E9CD82" w14:textId="77777777" w:rsidR="00A65241" w:rsidRPr="00A65241" w:rsidRDefault="00A65241" w:rsidP="00A65241">
            <w:r w:rsidRPr="00A65241">
              <w:t>1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7DD543" w14:textId="77777777" w:rsidR="00A65241" w:rsidRPr="00A65241" w:rsidRDefault="00A65241" w:rsidP="00A65241">
            <w:r w:rsidRPr="00A65241">
              <w:t>13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6B276E" w14:textId="77777777" w:rsidR="00A65241" w:rsidRPr="00A65241" w:rsidRDefault="00A65241" w:rsidP="00A65241">
            <w:r w:rsidRPr="00A65241"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D49AB9" w14:textId="77777777" w:rsidR="00A65241" w:rsidRPr="00A65241" w:rsidRDefault="00A65241" w:rsidP="00A65241">
            <w:r w:rsidRPr="00A65241">
              <w:t>8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409D66" w14:textId="77777777" w:rsidR="00A65241" w:rsidRPr="00A65241" w:rsidRDefault="00A65241" w:rsidP="00A65241">
            <w:r w:rsidRPr="00A65241"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E32500" w14:textId="77777777" w:rsidR="00A65241" w:rsidRPr="00A65241" w:rsidRDefault="00A65241" w:rsidP="00A65241">
            <w:r w:rsidRPr="00A65241">
              <w:t>15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0F4DC3" w14:textId="77777777" w:rsidR="00A65241" w:rsidRPr="00A65241" w:rsidRDefault="00A65241" w:rsidP="00A65241">
            <w:r w:rsidRPr="00A65241"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2706BC" w14:textId="77777777" w:rsidR="00A65241" w:rsidRPr="00A65241" w:rsidRDefault="00A65241" w:rsidP="00A65241">
            <w:r w:rsidRPr="00A65241">
              <w:t>11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3A2C6B" w14:textId="77777777" w:rsidR="00A65241" w:rsidRPr="00A65241" w:rsidRDefault="00A65241" w:rsidP="00A65241">
            <w:r w:rsidRPr="00A65241"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C6E1B6" w14:textId="77777777" w:rsidR="00A65241" w:rsidRPr="00A65241" w:rsidRDefault="00A65241" w:rsidP="00A65241">
            <w:r w:rsidRPr="00A65241">
              <w:t>13.7%</w:t>
            </w:r>
          </w:p>
        </w:tc>
      </w:tr>
      <w:tr w:rsidR="00A65241" w:rsidRPr="00A65241" w14:paraId="3B409E1D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305366" w14:textId="77777777" w:rsidR="00A65241" w:rsidRPr="00A65241" w:rsidRDefault="00A65241" w:rsidP="00A65241">
            <w:r w:rsidRPr="00A65241">
              <w:t>R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FC4D45" w14:textId="77777777" w:rsidR="00A65241" w:rsidRPr="00A65241" w:rsidRDefault="00A65241" w:rsidP="00A65241">
            <w:r w:rsidRPr="00A65241">
              <w:t>1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2D020B" w14:textId="77777777" w:rsidR="00A65241" w:rsidRPr="00A65241" w:rsidRDefault="00A65241" w:rsidP="00A65241">
            <w:r w:rsidRPr="00A65241">
              <w:t>9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B43FC2" w14:textId="77777777" w:rsidR="00A65241" w:rsidRPr="00A65241" w:rsidRDefault="00A65241" w:rsidP="00A65241">
            <w:r w:rsidRPr="00A65241"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FEAE33" w14:textId="77777777" w:rsidR="00A65241" w:rsidRPr="00A65241" w:rsidRDefault="00A65241" w:rsidP="00A65241">
            <w:r w:rsidRPr="00A65241">
              <w:t>11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6DA143" w14:textId="77777777" w:rsidR="00A65241" w:rsidRPr="00A65241" w:rsidRDefault="00A65241" w:rsidP="00A65241">
            <w:r w:rsidRPr="00A65241"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D04CCD" w14:textId="77777777" w:rsidR="00A65241" w:rsidRPr="00A65241" w:rsidRDefault="00A65241" w:rsidP="00A65241">
            <w:r w:rsidRPr="00A65241">
              <w:t>9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1F168F" w14:textId="77777777" w:rsidR="00A65241" w:rsidRPr="00A65241" w:rsidRDefault="00A65241" w:rsidP="00A65241">
            <w:r w:rsidRPr="00A65241"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B14DBA" w14:textId="77777777" w:rsidR="00A65241" w:rsidRPr="00A65241" w:rsidRDefault="00A65241" w:rsidP="00A65241">
            <w:r w:rsidRPr="00A65241">
              <w:t>7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FFDA58" w14:textId="77777777" w:rsidR="00A65241" w:rsidRPr="00A65241" w:rsidRDefault="00A65241" w:rsidP="00A65241">
            <w:r w:rsidRPr="00A65241">
              <w:t>1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6852E3" w14:textId="77777777" w:rsidR="00A65241" w:rsidRPr="00A65241" w:rsidRDefault="00A65241" w:rsidP="00A65241">
            <w:r w:rsidRPr="00A65241">
              <w:t>10.3%</w:t>
            </w:r>
          </w:p>
        </w:tc>
      </w:tr>
      <w:tr w:rsidR="00A65241" w:rsidRPr="00A65241" w14:paraId="492FC590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FE9B99" w14:textId="77777777" w:rsidR="00A65241" w:rsidRPr="00A65241" w:rsidRDefault="00A65241" w:rsidP="00A65241">
            <w:r w:rsidRPr="00A65241">
              <w:t>U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A406FD" w14:textId="77777777" w:rsidR="00A65241" w:rsidRPr="00A65241" w:rsidRDefault="00A65241" w:rsidP="00A65241">
            <w:r w:rsidRPr="00A65241">
              <w:t>1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ACD98D" w14:textId="77777777" w:rsidR="00A65241" w:rsidRPr="00A65241" w:rsidRDefault="00A65241" w:rsidP="00A65241">
            <w:r w:rsidRPr="00A65241">
              <w:t>9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22AE31" w14:textId="77777777" w:rsidR="00A65241" w:rsidRPr="00A65241" w:rsidRDefault="00A65241" w:rsidP="00A65241">
            <w:r w:rsidRPr="00A65241"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8181F0" w14:textId="77777777" w:rsidR="00A65241" w:rsidRPr="00A65241" w:rsidRDefault="00A65241" w:rsidP="00A65241">
            <w:r w:rsidRPr="00A65241">
              <w:t>7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62C302" w14:textId="77777777" w:rsidR="00A65241" w:rsidRPr="00A65241" w:rsidRDefault="00A65241" w:rsidP="00A65241">
            <w:r w:rsidRPr="00A65241"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DFF013" w14:textId="77777777" w:rsidR="00A65241" w:rsidRPr="00A65241" w:rsidRDefault="00A65241" w:rsidP="00A65241">
            <w:r w:rsidRPr="00A65241">
              <w:t>1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0A0CA1" w14:textId="77777777" w:rsidR="00A65241" w:rsidRPr="00A65241" w:rsidRDefault="00A65241" w:rsidP="00A65241">
            <w:r w:rsidRPr="00A65241"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933C8D" w14:textId="77777777" w:rsidR="00A65241" w:rsidRPr="00A65241" w:rsidRDefault="00A65241" w:rsidP="00A65241">
            <w:r w:rsidRPr="00A65241">
              <w:t>14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86D2AC" w14:textId="77777777" w:rsidR="00A65241" w:rsidRPr="00A65241" w:rsidRDefault="00A65241" w:rsidP="00A65241">
            <w:r w:rsidRPr="00A65241"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4D0E71" w14:textId="77777777" w:rsidR="00A65241" w:rsidRPr="00A65241" w:rsidRDefault="00A65241" w:rsidP="00A65241">
            <w:r w:rsidRPr="00A65241">
              <w:t>8.8%</w:t>
            </w:r>
          </w:p>
        </w:tc>
      </w:tr>
      <w:tr w:rsidR="00A65241" w:rsidRPr="00A65241" w14:paraId="13E09D6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BB0E36" w14:textId="77777777" w:rsidR="00A65241" w:rsidRPr="00A65241" w:rsidRDefault="00A65241" w:rsidP="00A65241">
            <w:r w:rsidRPr="00A65241">
              <w:t>R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1D12D8" w14:textId="77777777" w:rsidR="00A65241" w:rsidRPr="00A65241" w:rsidRDefault="00A65241" w:rsidP="00A65241">
            <w:r w:rsidRPr="00A65241"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68D185" w14:textId="77777777" w:rsidR="00A65241" w:rsidRPr="00A65241" w:rsidRDefault="00A65241" w:rsidP="00A65241">
            <w:r w:rsidRPr="00A65241">
              <w:t>8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3AA81F" w14:textId="77777777" w:rsidR="00A65241" w:rsidRPr="00A65241" w:rsidRDefault="00A65241" w:rsidP="00A65241">
            <w:r w:rsidRPr="00A65241"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5067B5" w14:textId="77777777" w:rsidR="00A65241" w:rsidRPr="00A65241" w:rsidRDefault="00A65241" w:rsidP="00A65241">
            <w:r w:rsidRPr="00A65241">
              <w:t>13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A7584E" w14:textId="77777777" w:rsidR="00A65241" w:rsidRPr="00A65241" w:rsidRDefault="00A65241" w:rsidP="00A65241">
            <w:r w:rsidRPr="00A65241"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F38219" w14:textId="77777777" w:rsidR="00A65241" w:rsidRPr="00A65241" w:rsidRDefault="00A65241" w:rsidP="00A65241">
            <w:r w:rsidRPr="00A65241">
              <w:t>6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D2EA26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6D9165" w14:textId="77777777" w:rsidR="00A65241" w:rsidRPr="00A65241" w:rsidRDefault="00A65241" w:rsidP="00A65241">
            <w:r w:rsidRPr="00A65241">
              <w:t>4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6F7E25" w14:textId="77777777" w:rsidR="00A65241" w:rsidRPr="00A65241" w:rsidRDefault="00A65241" w:rsidP="00A65241">
            <w:r w:rsidRPr="00A65241"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4742F5" w14:textId="77777777" w:rsidR="00A65241" w:rsidRPr="00A65241" w:rsidRDefault="00A65241" w:rsidP="00A65241">
            <w:r w:rsidRPr="00A65241">
              <w:t>9.5%</w:t>
            </w:r>
          </w:p>
        </w:tc>
      </w:tr>
      <w:tr w:rsidR="00A65241" w:rsidRPr="00A65241" w14:paraId="342454EB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043212" w14:textId="77777777" w:rsidR="00A65241" w:rsidRPr="00A65241" w:rsidRDefault="00A65241" w:rsidP="00A65241">
            <w:r w:rsidRPr="00A65241">
              <w:t>R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019D5A" w14:textId="77777777" w:rsidR="00A65241" w:rsidRPr="00A65241" w:rsidRDefault="00A65241" w:rsidP="00A65241">
            <w:r w:rsidRPr="00A65241"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FE641A" w14:textId="77777777" w:rsidR="00A65241" w:rsidRPr="00A65241" w:rsidRDefault="00A65241" w:rsidP="00A65241">
            <w:r w:rsidRPr="00A65241">
              <w:t>7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53348E" w14:textId="77777777" w:rsidR="00A65241" w:rsidRPr="00A65241" w:rsidRDefault="00A65241" w:rsidP="00A65241">
            <w:r w:rsidRPr="00A65241"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13EFC6" w14:textId="77777777" w:rsidR="00A65241" w:rsidRPr="00A65241" w:rsidRDefault="00A65241" w:rsidP="00A65241">
            <w:r w:rsidRPr="00A65241">
              <w:t>2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E23DA6" w14:textId="77777777" w:rsidR="00A65241" w:rsidRPr="00A65241" w:rsidRDefault="00A65241" w:rsidP="00A65241">
            <w:r w:rsidRPr="00A65241"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63BE0F" w14:textId="77777777" w:rsidR="00A65241" w:rsidRPr="00A65241" w:rsidRDefault="00A65241" w:rsidP="00A65241">
            <w:r w:rsidRPr="00A65241">
              <w:t>8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7EF421" w14:textId="77777777" w:rsidR="00A65241" w:rsidRPr="00A65241" w:rsidRDefault="00A65241" w:rsidP="00A65241">
            <w:r w:rsidRPr="00A65241"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68760D" w14:textId="77777777" w:rsidR="00A65241" w:rsidRPr="00A65241" w:rsidRDefault="00A65241" w:rsidP="00A65241">
            <w:r w:rsidRPr="00A65241">
              <w:t>9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858A6A" w14:textId="77777777" w:rsidR="00A65241" w:rsidRPr="00A65241" w:rsidRDefault="00A65241" w:rsidP="00A65241">
            <w:r w:rsidRPr="00A65241"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1BFF78" w14:textId="77777777" w:rsidR="00A65241" w:rsidRPr="00A65241" w:rsidRDefault="00A65241" w:rsidP="00A65241">
            <w:r w:rsidRPr="00A65241">
              <w:t>6.7%</w:t>
            </w:r>
          </w:p>
        </w:tc>
      </w:tr>
      <w:tr w:rsidR="00A65241" w:rsidRPr="00A65241" w14:paraId="0D7B9BA2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DA894B" w14:textId="77777777" w:rsidR="00A65241" w:rsidRPr="00A65241" w:rsidRDefault="00A65241" w:rsidP="00A65241">
            <w:r w:rsidRPr="00A65241">
              <w:t>I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D1FEDB" w14:textId="77777777" w:rsidR="00A65241" w:rsidRPr="00A65241" w:rsidRDefault="00A65241" w:rsidP="00A65241">
            <w:r w:rsidRPr="00A65241"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2ACDBC" w14:textId="77777777" w:rsidR="00A65241" w:rsidRPr="00A65241" w:rsidRDefault="00A65241" w:rsidP="00A65241">
            <w:r w:rsidRPr="00A65241">
              <w:t>5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236549" w14:textId="77777777" w:rsidR="00A65241" w:rsidRPr="00A65241" w:rsidRDefault="00A65241" w:rsidP="00A65241">
            <w:r w:rsidRPr="00A65241"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F18001" w14:textId="77777777" w:rsidR="00A65241" w:rsidRPr="00A65241" w:rsidRDefault="00A65241" w:rsidP="00A65241">
            <w:r w:rsidRPr="00A65241">
              <w:t>4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C88214" w14:textId="77777777" w:rsidR="00A65241" w:rsidRPr="00A65241" w:rsidRDefault="00A65241" w:rsidP="00A65241">
            <w:r w:rsidRPr="00A65241"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32F954" w14:textId="77777777" w:rsidR="00A65241" w:rsidRPr="00A65241" w:rsidRDefault="00A65241" w:rsidP="00A65241">
            <w:r w:rsidRPr="00A65241">
              <w:t>5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93F0F7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9031D6" w14:textId="77777777" w:rsidR="00A65241" w:rsidRPr="00A65241" w:rsidRDefault="00A65241" w:rsidP="00A65241">
            <w:r w:rsidRPr="00A65241">
              <w:t>2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D4AD31" w14:textId="77777777" w:rsidR="00A65241" w:rsidRPr="00A65241" w:rsidRDefault="00A65241" w:rsidP="00A65241">
            <w:r w:rsidRPr="00A65241"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051175" w14:textId="77777777" w:rsidR="00A65241" w:rsidRPr="00A65241" w:rsidRDefault="00A65241" w:rsidP="00A65241">
            <w:r w:rsidRPr="00A65241">
              <w:t>5.4%</w:t>
            </w:r>
          </w:p>
        </w:tc>
      </w:tr>
      <w:tr w:rsidR="00A65241" w:rsidRPr="00A65241" w14:paraId="6180C147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0E5F81" w14:textId="77777777" w:rsidR="00A65241" w:rsidRPr="00A65241" w:rsidRDefault="00A65241" w:rsidP="00A65241">
            <w:r w:rsidRPr="00A65241">
              <w:t>D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72C6E7" w14:textId="77777777" w:rsidR="00A65241" w:rsidRPr="00A65241" w:rsidRDefault="00A65241" w:rsidP="00A65241">
            <w:r w:rsidRPr="00A65241"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459376" w14:textId="77777777" w:rsidR="00A65241" w:rsidRPr="00A65241" w:rsidRDefault="00A65241" w:rsidP="00A65241">
            <w:r w:rsidRPr="00A65241">
              <w:t>3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370655" w14:textId="77777777" w:rsidR="00A65241" w:rsidRPr="00A65241" w:rsidRDefault="00A65241" w:rsidP="00A65241">
            <w:r w:rsidRPr="00A65241"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FADD72" w14:textId="77777777" w:rsidR="00A65241" w:rsidRPr="00A65241" w:rsidRDefault="00A65241" w:rsidP="00A65241">
            <w:r w:rsidRPr="00A65241">
              <w:t>2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0E2DEB" w14:textId="77777777" w:rsidR="00A65241" w:rsidRPr="00A65241" w:rsidRDefault="00A65241" w:rsidP="00A65241">
            <w:r w:rsidRPr="00A65241"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043921" w14:textId="77777777" w:rsidR="00A65241" w:rsidRPr="00A65241" w:rsidRDefault="00A65241" w:rsidP="00A65241">
            <w:r w:rsidRPr="00A65241">
              <w:t>3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10A000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D6E0E3" w14:textId="77777777" w:rsidR="00A65241" w:rsidRPr="00A65241" w:rsidRDefault="00A65241" w:rsidP="00A65241">
            <w:r w:rsidRPr="00A65241">
              <w:t>4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7E49D8" w14:textId="77777777" w:rsidR="00A65241" w:rsidRPr="00A65241" w:rsidRDefault="00A65241" w:rsidP="00A65241">
            <w:r w:rsidRPr="00A65241"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E3B417" w14:textId="77777777" w:rsidR="00A65241" w:rsidRPr="00A65241" w:rsidRDefault="00A65241" w:rsidP="00A65241">
            <w:r w:rsidRPr="00A65241">
              <w:t>3.4%</w:t>
            </w:r>
          </w:p>
        </w:tc>
      </w:tr>
      <w:tr w:rsidR="00A65241" w:rsidRPr="00A65241" w14:paraId="1A1C6A51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83A25A" w14:textId="77777777" w:rsidR="00A65241" w:rsidRPr="00A65241" w:rsidRDefault="00A65241" w:rsidP="00A65241">
            <w:r w:rsidRPr="00A65241">
              <w:t>I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F81D35" w14:textId="77777777" w:rsidR="00A65241" w:rsidRPr="00A65241" w:rsidRDefault="00A65241" w:rsidP="00A65241">
            <w:r w:rsidRPr="00A65241"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852ACF" w14:textId="77777777" w:rsidR="00A65241" w:rsidRPr="00A65241" w:rsidRDefault="00A65241" w:rsidP="00A65241">
            <w:r w:rsidRPr="00A65241">
              <w:t>3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C815A6" w14:textId="77777777" w:rsidR="00A65241" w:rsidRPr="00A65241" w:rsidRDefault="00A65241" w:rsidP="00A65241">
            <w:r w:rsidRPr="00A65241"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F361F7" w14:textId="77777777" w:rsidR="00A65241" w:rsidRPr="00A65241" w:rsidRDefault="00A65241" w:rsidP="00A65241">
            <w:r w:rsidRPr="00A65241">
              <w:t>3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020058" w14:textId="77777777" w:rsidR="00A65241" w:rsidRPr="00A65241" w:rsidRDefault="00A65241" w:rsidP="00A65241">
            <w:r w:rsidRPr="00A65241"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D411FB" w14:textId="77777777" w:rsidR="00A65241" w:rsidRPr="00A65241" w:rsidRDefault="00A65241" w:rsidP="00A65241">
            <w:r w:rsidRPr="00A65241">
              <w:t>3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C26DC6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FA297B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164ABF" w14:textId="77777777" w:rsidR="00A65241" w:rsidRPr="00A65241" w:rsidRDefault="00A65241" w:rsidP="00A65241">
            <w:r w:rsidRPr="00A65241"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3E4CFD" w14:textId="77777777" w:rsidR="00A65241" w:rsidRPr="00A65241" w:rsidRDefault="00A65241" w:rsidP="00A65241">
            <w:r w:rsidRPr="00A65241">
              <w:t>3.6%</w:t>
            </w:r>
          </w:p>
        </w:tc>
      </w:tr>
      <w:tr w:rsidR="00A65241" w:rsidRPr="00A65241" w14:paraId="41632E76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276830" w14:textId="77777777" w:rsidR="00A65241" w:rsidRPr="00A65241" w:rsidRDefault="00A65241" w:rsidP="00A65241">
            <w:r w:rsidRPr="00A65241">
              <w:t>J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D4CD35" w14:textId="77777777" w:rsidR="00A65241" w:rsidRPr="00A65241" w:rsidRDefault="00A65241" w:rsidP="00A65241">
            <w:r w:rsidRPr="00A65241"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D146F1" w14:textId="77777777" w:rsidR="00A65241" w:rsidRPr="00A65241" w:rsidRDefault="00A65241" w:rsidP="00A65241">
            <w:r w:rsidRPr="00A65241">
              <w:t>2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9B597A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C47391" w14:textId="77777777" w:rsidR="00A65241" w:rsidRPr="00A65241" w:rsidRDefault="00A65241" w:rsidP="00A65241">
            <w:r w:rsidRPr="00A65241">
              <w:t>2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9237C6" w14:textId="77777777" w:rsidR="00A65241" w:rsidRPr="00A65241" w:rsidRDefault="00A65241" w:rsidP="00A65241">
            <w:r w:rsidRPr="00A65241"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728650" w14:textId="77777777" w:rsidR="00A65241" w:rsidRPr="00A65241" w:rsidRDefault="00A65241" w:rsidP="00A65241">
            <w:r w:rsidRPr="00A65241">
              <w:t>3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978DAB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22B476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71D674" w14:textId="77777777" w:rsidR="00A65241" w:rsidRPr="00A65241" w:rsidRDefault="00A65241" w:rsidP="00A65241">
            <w:r w:rsidRPr="00A65241"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3CF3D6" w14:textId="77777777" w:rsidR="00A65241" w:rsidRPr="00A65241" w:rsidRDefault="00A65241" w:rsidP="00A65241">
            <w:r w:rsidRPr="00A65241">
              <w:t>3.2%</w:t>
            </w:r>
          </w:p>
        </w:tc>
      </w:tr>
      <w:tr w:rsidR="00A65241" w:rsidRPr="00A65241" w14:paraId="7438F996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FA36EB" w14:textId="77777777" w:rsidR="00A65241" w:rsidRPr="00A65241" w:rsidRDefault="00A65241" w:rsidP="00A65241">
            <w:r w:rsidRPr="00A65241">
              <w:t>I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1984E0" w14:textId="77777777" w:rsidR="00A65241" w:rsidRPr="00A65241" w:rsidRDefault="00A65241" w:rsidP="00A65241">
            <w:r w:rsidRPr="00A65241"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0B655C" w14:textId="77777777" w:rsidR="00A65241" w:rsidRPr="00A65241" w:rsidRDefault="00A65241" w:rsidP="00A65241">
            <w:r w:rsidRPr="00A65241">
              <w:t>2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3C480D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A4D517" w14:textId="77777777" w:rsidR="00A65241" w:rsidRPr="00A65241" w:rsidRDefault="00A65241" w:rsidP="00A65241">
            <w:r w:rsidRPr="00A65241">
              <w:t>2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8FC04D" w14:textId="77777777" w:rsidR="00A65241" w:rsidRPr="00A65241" w:rsidRDefault="00A65241" w:rsidP="00A65241">
            <w:r w:rsidRPr="00A65241"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D127DB" w14:textId="77777777" w:rsidR="00A65241" w:rsidRPr="00A65241" w:rsidRDefault="00A65241" w:rsidP="00A65241">
            <w:r w:rsidRPr="00A65241">
              <w:t>2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F2ED41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849149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C6599C" w14:textId="77777777" w:rsidR="00A65241" w:rsidRPr="00A65241" w:rsidRDefault="00A65241" w:rsidP="00A65241">
            <w:r w:rsidRPr="00A65241"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68A970" w14:textId="77777777" w:rsidR="00A65241" w:rsidRPr="00A65241" w:rsidRDefault="00A65241" w:rsidP="00A65241">
            <w:r w:rsidRPr="00A65241">
              <w:t>2.8%</w:t>
            </w:r>
          </w:p>
        </w:tc>
      </w:tr>
      <w:tr w:rsidR="00A65241" w:rsidRPr="00A65241" w14:paraId="4806A938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CBEFC5" w14:textId="77777777" w:rsidR="00A65241" w:rsidRPr="00A65241" w:rsidRDefault="00A65241" w:rsidP="00A65241">
            <w:r w:rsidRPr="00A65241">
              <w:t>N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BA3135" w14:textId="77777777" w:rsidR="00A65241" w:rsidRPr="00A65241" w:rsidRDefault="00A65241" w:rsidP="00A65241">
            <w:r w:rsidRPr="00A65241"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FE9386" w14:textId="77777777" w:rsidR="00A65241" w:rsidRPr="00A65241" w:rsidRDefault="00A65241" w:rsidP="00A65241">
            <w:r w:rsidRPr="00A65241">
              <w:t>2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6E4A49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247464" w14:textId="77777777" w:rsidR="00A65241" w:rsidRPr="00A65241" w:rsidRDefault="00A65241" w:rsidP="00A65241">
            <w:r w:rsidRPr="00A65241">
              <w:t>1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91D7B3" w14:textId="77777777" w:rsidR="00A65241" w:rsidRPr="00A65241" w:rsidRDefault="00A65241" w:rsidP="00A65241">
            <w:r w:rsidRPr="00A65241"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0CDC49" w14:textId="77777777" w:rsidR="00A65241" w:rsidRPr="00A65241" w:rsidRDefault="00A65241" w:rsidP="00A65241">
            <w:r w:rsidRPr="00A65241">
              <w:t>2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6BAE1D" w14:textId="77777777" w:rsidR="00A65241" w:rsidRPr="00A65241" w:rsidRDefault="00A65241" w:rsidP="00A65241">
            <w:r w:rsidRPr="00A65241"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038751" w14:textId="77777777" w:rsidR="00A65241" w:rsidRPr="00A65241" w:rsidRDefault="00A65241" w:rsidP="00A65241">
            <w:r w:rsidRPr="00A65241">
              <w:t>7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6B2723" w14:textId="77777777" w:rsidR="00A65241" w:rsidRPr="00A65241" w:rsidRDefault="00A65241" w:rsidP="00A65241">
            <w:r w:rsidRPr="00A65241"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C93518" w14:textId="77777777" w:rsidR="00A65241" w:rsidRPr="00A65241" w:rsidRDefault="00A65241" w:rsidP="00A65241">
            <w:r w:rsidRPr="00A65241">
              <w:t>1.7%</w:t>
            </w:r>
          </w:p>
        </w:tc>
      </w:tr>
      <w:tr w:rsidR="00A65241" w:rsidRPr="00A65241" w14:paraId="3413C9ED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969878" w14:textId="77777777" w:rsidR="00A65241" w:rsidRPr="00A65241" w:rsidRDefault="00A65241" w:rsidP="00A65241">
            <w:r w:rsidRPr="00A65241">
              <w:t>N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64063E" w14:textId="77777777" w:rsidR="00A65241" w:rsidRPr="00A65241" w:rsidRDefault="00A65241" w:rsidP="00A65241">
            <w:r w:rsidRPr="00A65241"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503969" w14:textId="77777777" w:rsidR="00A65241" w:rsidRPr="00A65241" w:rsidRDefault="00A65241" w:rsidP="00A65241">
            <w:r w:rsidRPr="00A65241">
              <w:t>2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B75686" w14:textId="77777777" w:rsidR="00A65241" w:rsidRPr="00A65241" w:rsidRDefault="00A65241" w:rsidP="00A65241">
            <w:r w:rsidRPr="00A65241"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7F234D" w14:textId="77777777" w:rsidR="00A65241" w:rsidRPr="00A65241" w:rsidRDefault="00A65241" w:rsidP="00A65241">
            <w:r w:rsidRPr="00A65241">
              <w:t>3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7A2BE6" w14:textId="77777777" w:rsidR="00A65241" w:rsidRPr="00A65241" w:rsidRDefault="00A65241" w:rsidP="00A65241">
            <w:r w:rsidRPr="00A65241"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F2D1C0" w14:textId="77777777" w:rsidR="00A65241" w:rsidRPr="00A65241" w:rsidRDefault="00A65241" w:rsidP="00A65241">
            <w:r w:rsidRPr="00A65241">
              <w:t>2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657941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E9AFE5" w14:textId="77777777" w:rsidR="00A65241" w:rsidRPr="00A65241" w:rsidRDefault="00A65241" w:rsidP="00A65241">
            <w:r w:rsidRPr="00A65241">
              <w:t>2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0DB2A3" w14:textId="77777777" w:rsidR="00A65241" w:rsidRPr="00A65241" w:rsidRDefault="00A65241" w:rsidP="00A65241">
            <w:r w:rsidRPr="00A65241"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8B1E3C" w14:textId="77777777" w:rsidR="00A65241" w:rsidRPr="00A65241" w:rsidRDefault="00A65241" w:rsidP="00A65241">
            <w:r w:rsidRPr="00A65241">
              <w:t>2.4%</w:t>
            </w:r>
          </w:p>
        </w:tc>
      </w:tr>
      <w:tr w:rsidR="00A65241" w:rsidRPr="00A65241" w14:paraId="0F714E7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3652AD" w14:textId="77777777" w:rsidR="00A65241" w:rsidRPr="00A65241" w:rsidRDefault="00A65241" w:rsidP="00A65241">
            <w:r w:rsidRPr="00A65241">
              <w:t>J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0E9EED" w14:textId="77777777" w:rsidR="00A65241" w:rsidRPr="00A65241" w:rsidRDefault="00A65241" w:rsidP="00A65241">
            <w:r w:rsidRPr="00A65241"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F3A91D" w14:textId="77777777" w:rsidR="00A65241" w:rsidRPr="00A65241" w:rsidRDefault="00A65241" w:rsidP="00A65241">
            <w:r w:rsidRPr="00A65241">
              <w:t>2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AB8E29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797F75" w14:textId="77777777" w:rsidR="00A65241" w:rsidRPr="00A65241" w:rsidRDefault="00A65241" w:rsidP="00A65241">
            <w:r w:rsidRPr="00A65241">
              <w:t>2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1B66B3" w14:textId="77777777" w:rsidR="00A65241" w:rsidRPr="00A65241" w:rsidRDefault="00A65241" w:rsidP="00A65241">
            <w:r w:rsidRPr="00A65241"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3FA789" w14:textId="77777777" w:rsidR="00A65241" w:rsidRPr="00A65241" w:rsidRDefault="00A65241" w:rsidP="00A65241">
            <w:r w:rsidRPr="00A65241">
              <w:t>2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0B09AF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7F7362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7A7D9E" w14:textId="77777777" w:rsidR="00A65241" w:rsidRPr="00A65241" w:rsidRDefault="00A65241" w:rsidP="00A65241">
            <w:r w:rsidRPr="00A65241"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3222E4" w14:textId="77777777" w:rsidR="00A65241" w:rsidRPr="00A65241" w:rsidRDefault="00A65241" w:rsidP="00A65241">
            <w:r w:rsidRPr="00A65241">
              <w:t>2.5%</w:t>
            </w:r>
          </w:p>
        </w:tc>
      </w:tr>
      <w:tr w:rsidR="00A65241" w:rsidRPr="00A65241" w14:paraId="6CC5B0D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DCB3BB" w14:textId="77777777" w:rsidR="00A65241" w:rsidRPr="00A65241" w:rsidRDefault="00A65241" w:rsidP="00A65241">
            <w:r w:rsidRPr="00A65241">
              <w:t>R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E7C7C1" w14:textId="77777777" w:rsidR="00A65241" w:rsidRPr="00A65241" w:rsidRDefault="00A65241" w:rsidP="00A65241">
            <w:r w:rsidRPr="00A65241"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E70124" w14:textId="77777777" w:rsidR="00A65241" w:rsidRPr="00A65241" w:rsidRDefault="00A65241" w:rsidP="00A65241">
            <w:r w:rsidRPr="00A65241">
              <w:t>2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23AD99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C7B99A" w14:textId="77777777" w:rsidR="00A65241" w:rsidRPr="00A65241" w:rsidRDefault="00A65241" w:rsidP="00A65241">
            <w:r w:rsidRPr="00A65241">
              <w:t>2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27F587" w14:textId="77777777" w:rsidR="00A65241" w:rsidRPr="00A65241" w:rsidRDefault="00A65241" w:rsidP="00A65241">
            <w:r w:rsidRPr="00A65241"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0318CD" w14:textId="77777777" w:rsidR="00A65241" w:rsidRPr="00A65241" w:rsidRDefault="00A65241" w:rsidP="00A65241">
            <w:r w:rsidRPr="00A65241">
              <w:t>2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DB6BBB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C0B721" w14:textId="77777777" w:rsidR="00A65241" w:rsidRPr="00A65241" w:rsidRDefault="00A65241" w:rsidP="00A65241">
            <w:r w:rsidRPr="00A65241">
              <w:t>2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3E50CA" w14:textId="77777777" w:rsidR="00A65241" w:rsidRPr="00A65241" w:rsidRDefault="00A65241" w:rsidP="00A65241">
            <w:r w:rsidRPr="00A65241"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AE537C" w14:textId="77777777" w:rsidR="00A65241" w:rsidRPr="00A65241" w:rsidRDefault="00A65241" w:rsidP="00A65241">
            <w:r w:rsidRPr="00A65241">
              <w:t>2.2%</w:t>
            </w:r>
          </w:p>
        </w:tc>
      </w:tr>
      <w:tr w:rsidR="00A65241" w:rsidRPr="00A65241" w14:paraId="54906C99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1EC894" w14:textId="77777777" w:rsidR="00A65241" w:rsidRPr="00A65241" w:rsidRDefault="00A65241" w:rsidP="00A65241">
            <w:r w:rsidRPr="00A65241">
              <w:t>E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01BBE4" w14:textId="77777777" w:rsidR="00A65241" w:rsidRPr="00A65241" w:rsidRDefault="00A65241" w:rsidP="00A65241">
            <w:r w:rsidRPr="00A65241"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9209D9" w14:textId="77777777" w:rsidR="00A65241" w:rsidRPr="00A65241" w:rsidRDefault="00A65241" w:rsidP="00A65241">
            <w:r w:rsidRPr="00A65241">
              <w:t>2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909297" w14:textId="77777777" w:rsidR="00A65241" w:rsidRPr="00A65241" w:rsidRDefault="00A65241" w:rsidP="00A65241">
            <w:r w:rsidRPr="00A65241"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546CA4" w14:textId="77777777" w:rsidR="00A65241" w:rsidRPr="00A65241" w:rsidRDefault="00A65241" w:rsidP="00A65241">
            <w:r w:rsidRPr="00A65241">
              <w:t>3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D8BBDA" w14:textId="77777777" w:rsidR="00A65241" w:rsidRPr="00A65241" w:rsidRDefault="00A65241" w:rsidP="00A65241">
            <w:r w:rsidRPr="00A65241"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AB5FCE" w14:textId="77777777" w:rsidR="00A65241" w:rsidRPr="00A65241" w:rsidRDefault="00A65241" w:rsidP="00A65241">
            <w:r w:rsidRPr="00A65241">
              <w:t>1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8731DC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909E76" w14:textId="77777777" w:rsidR="00A65241" w:rsidRPr="00A65241" w:rsidRDefault="00A65241" w:rsidP="00A65241">
            <w:r w:rsidRPr="00A65241">
              <w:t>2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1BF107" w14:textId="77777777" w:rsidR="00A65241" w:rsidRPr="00A65241" w:rsidRDefault="00A65241" w:rsidP="00A65241">
            <w:r w:rsidRPr="00A65241"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FA836A" w14:textId="77777777" w:rsidR="00A65241" w:rsidRPr="00A65241" w:rsidRDefault="00A65241" w:rsidP="00A65241">
            <w:r w:rsidRPr="00A65241">
              <w:t>2.1%</w:t>
            </w:r>
          </w:p>
        </w:tc>
      </w:tr>
      <w:tr w:rsidR="00A65241" w:rsidRPr="00A65241" w14:paraId="1ECD6D5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A3036C" w14:textId="77777777" w:rsidR="00A65241" w:rsidRPr="00A65241" w:rsidRDefault="00A65241" w:rsidP="00A65241">
            <w:r w:rsidRPr="00A65241">
              <w:lastRenderedPageBreak/>
              <w:t>E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C717E8" w14:textId="77777777" w:rsidR="00A65241" w:rsidRPr="00A65241" w:rsidRDefault="00A65241" w:rsidP="00A65241">
            <w:r w:rsidRPr="00A65241"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ECF8AB" w14:textId="77777777" w:rsidR="00A65241" w:rsidRPr="00A65241" w:rsidRDefault="00A65241" w:rsidP="00A65241">
            <w:r w:rsidRPr="00A65241">
              <w:t>1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0CACB5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4A8DDF" w14:textId="77777777" w:rsidR="00A65241" w:rsidRPr="00A65241" w:rsidRDefault="00A65241" w:rsidP="00A65241">
            <w:r w:rsidRPr="00A65241">
              <w:t>1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316FFD" w14:textId="77777777" w:rsidR="00A65241" w:rsidRPr="00A65241" w:rsidRDefault="00A65241" w:rsidP="00A65241">
            <w:r w:rsidRPr="00A65241"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A21DCC" w14:textId="77777777" w:rsidR="00A65241" w:rsidRPr="00A65241" w:rsidRDefault="00A65241" w:rsidP="00A65241">
            <w:r w:rsidRPr="00A65241">
              <w:t>1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5DC957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01EB37" w14:textId="77777777" w:rsidR="00A65241" w:rsidRPr="00A65241" w:rsidRDefault="00A65241" w:rsidP="00A65241">
            <w:r w:rsidRPr="00A65241">
              <w:t>2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A98A4D" w14:textId="77777777" w:rsidR="00A65241" w:rsidRPr="00A65241" w:rsidRDefault="00A65241" w:rsidP="00A65241">
            <w:r w:rsidRPr="00A65241"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2B8657" w14:textId="77777777" w:rsidR="00A65241" w:rsidRPr="00A65241" w:rsidRDefault="00A65241" w:rsidP="00A65241">
            <w:r w:rsidRPr="00A65241">
              <w:t>1.5%</w:t>
            </w:r>
          </w:p>
        </w:tc>
      </w:tr>
      <w:tr w:rsidR="00A65241" w:rsidRPr="00A65241" w14:paraId="116C3E19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E8126C" w14:textId="77777777" w:rsidR="00A65241" w:rsidRPr="00A65241" w:rsidRDefault="00A65241" w:rsidP="00A65241">
            <w:r w:rsidRPr="00A65241">
              <w:t>K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178A14" w14:textId="77777777" w:rsidR="00A65241" w:rsidRPr="00A65241" w:rsidRDefault="00A65241" w:rsidP="00A65241">
            <w:r w:rsidRPr="00A65241"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192119" w14:textId="77777777" w:rsidR="00A65241" w:rsidRPr="00A65241" w:rsidRDefault="00A65241" w:rsidP="00A65241">
            <w:r w:rsidRPr="00A65241">
              <w:t>1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176AEA" w14:textId="77777777" w:rsidR="00A65241" w:rsidRPr="00A65241" w:rsidRDefault="00A65241" w:rsidP="00A65241">
            <w:r w:rsidRPr="00A65241"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6D5AA3" w14:textId="77777777" w:rsidR="00A65241" w:rsidRPr="00A65241" w:rsidRDefault="00A65241" w:rsidP="00A65241">
            <w:r w:rsidRPr="00A65241">
              <w:t>3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3B11EE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2BB4D2" w14:textId="77777777" w:rsidR="00A65241" w:rsidRPr="00A65241" w:rsidRDefault="00A65241" w:rsidP="00A65241">
            <w:r w:rsidRPr="00A65241">
              <w:t>1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C4C291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690C44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087382" w14:textId="77777777" w:rsidR="00A65241" w:rsidRPr="00A65241" w:rsidRDefault="00A65241" w:rsidP="00A65241">
            <w:r w:rsidRPr="00A65241"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43FDCB" w14:textId="77777777" w:rsidR="00A65241" w:rsidRPr="00A65241" w:rsidRDefault="00A65241" w:rsidP="00A65241">
            <w:r w:rsidRPr="00A65241">
              <w:t>1.9%</w:t>
            </w:r>
          </w:p>
        </w:tc>
      </w:tr>
      <w:tr w:rsidR="00A65241" w:rsidRPr="00A65241" w14:paraId="5184FA47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97078C" w14:textId="77777777" w:rsidR="00A65241" w:rsidRPr="00A65241" w:rsidRDefault="00A65241" w:rsidP="00A65241">
            <w:r w:rsidRPr="00A65241">
              <w:t>K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093DC2" w14:textId="77777777" w:rsidR="00A65241" w:rsidRPr="00A65241" w:rsidRDefault="00A65241" w:rsidP="00A65241">
            <w:r w:rsidRPr="00A65241"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930249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CB8268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56D275" w14:textId="77777777" w:rsidR="00A65241" w:rsidRPr="00A65241" w:rsidRDefault="00A65241" w:rsidP="00A65241">
            <w:r w:rsidRPr="00A65241">
              <w:t>1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D4A3F3" w14:textId="77777777" w:rsidR="00A65241" w:rsidRPr="00A65241" w:rsidRDefault="00A65241" w:rsidP="00A65241">
            <w:r w:rsidRPr="00A65241"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A28C21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E6825D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24025A" w14:textId="77777777" w:rsidR="00A65241" w:rsidRPr="00A65241" w:rsidRDefault="00A65241" w:rsidP="00A65241">
            <w:r w:rsidRPr="00A65241">
              <w:t>2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7B04FE" w14:textId="77777777" w:rsidR="00A65241" w:rsidRPr="00A65241" w:rsidRDefault="00A65241" w:rsidP="00A65241">
            <w:r w:rsidRPr="00A65241"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7B7D5C" w14:textId="77777777" w:rsidR="00A65241" w:rsidRPr="00A65241" w:rsidRDefault="00A65241" w:rsidP="00A65241">
            <w:r w:rsidRPr="00A65241">
              <w:t>1.2%</w:t>
            </w:r>
          </w:p>
        </w:tc>
      </w:tr>
      <w:tr w:rsidR="00A65241" w:rsidRPr="00A65241" w14:paraId="3DE93DB6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82570C" w14:textId="77777777" w:rsidR="00A65241" w:rsidRPr="00A65241" w:rsidRDefault="00A65241" w:rsidP="00A65241">
            <w:r w:rsidRPr="00A65241">
              <w:t>Z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525EB9" w14:textId="77777777" w:rsidR="00A65241" w:rsidRPr="00A65241" w:rsidRDefault="00A65241" w:rsidP="00A65241">
            <w:r w:rsidRPr="00A65241"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08A053" w14:textId="77777777" w:rsidR="00A65241" w:rsidRPr="00A65241" w:rsidRDefault="00A65241" w:rsidP="00A65241">
            <w:r w:rsidRPr="00A65241">
              <w:t>1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FB3DB5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7B3360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6ED600" w14:textId="77777777" w:rsidR="00A65241" w:rsidRPr="00A65241" w:rsidRDefault="00A65241" w:rsidP="00A65241">
            <w:r w:rsidRPr="00A65241"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1475AD" w14:textId="77777777" w:rsidR="00A65241" w:rsidRPr="00A65241" w:rsidRDefault="00A65241" w:rsidP="00A65241">
            <w:r w:rsidRPr="00A65241">
              <w:t>1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F31FC0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15E18A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7A4E56" w14:textId="77777777" w:rsidR="00A65241" w:rsidRPr="00A65241" w:rsidRDefault="00A65241" w:rsidP="00A65241">
            <w:r w:rsidRPr="00A65241"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1C25F6" w14:textId="77777777" w:rsidR="00A65241" w:rsidRPr="00A65241" w:rsidRDefault="00A65241" w:rsidP="00A65241">
            <w:r w:rsidRPr="00A65241">
              <w:t>1.4%</w:t>
            </w:r>
          </w:p>
        </w:tc>
      </w:tr>
      <w:tr w:rsidR="00A65241" w:rsidRPr="00A65241" w14:paraId="57DA829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F145CF" w14:textId="77777777" w:rsidR="00A65241" w:rsidRPr="00A65241" w:rsidRDefault="00A65241" w:rsidP="00A65241">
            <w:r w:rsidRPr="00A65241">
              <w:t>A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0FF61C" w14:textId="77777777" w:rsidR="00A65241" w:rsidRPr="00A65241" w:rsidRDefault="00A65241" w:rsidP="00A65241">
            <w:r w:rsidRPr="00A65241"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6156D5" w14:textId="77777777" w:rsidR="00A65241" w:rsidRPr="00A65241" w:rsidRDefault="00A65241" w:rsidP="00A65241">
            <w:r w:rsidRPr="00A65241">
              <w:t>1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4CE7E0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681C38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0F71C1" w14:textId="77777777" w:rsidR="00A65241" w:rsidRPr="00A65241" w:rsidRDefault="00A65241" w:rsidP="00A65241">
            <w:r w:rsidRPr="00A65241"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8BC8B0" w14:textId="77777777" w:rsidR="00A65241" w:rsidRPr="00A65241" w:rsidRDefault="00A65241" w:rsidP="00A65241">
            <w:r w:rsidRPr="00A65241">
              <w:t>1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9EDE08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B8A76E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FC0E96" w14:textId="77777777" w:rsidR="00A65241" w:rsidRPr="00A65241" w:rsidRDefault="00A65241" w:rsidP="00A65241">
            <w:r w:rsidRPr="00A65241"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C8726C" w14:textId="77777777" w:rsidR="00A65241" w:rsidRPr="00A65241" w:rsidRDefault="00A65241" w:rsidP="00A65241">
            <w:r w:rsidRPr="00A65241">
              <w:t>1.2%</w:t>
            </w:r>
          </w:p>
        </w:tc>
      </w:tr>
      <w:tr w:rsidR="00A65241" w:rsidRPr="00A65241" w14:paraId="58FD0CCF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D076CD" w14:textId="77777777" w:rsidR="00A65241" w:rsidRPr="00A65241" w:rsidRDefault="00A65241" w:rsidP="00A65241">
            <w:r w:rsidRPr="00A65241">
              <w:t>E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6A8D28" w14:textId="77777777" w:rsidR="00A65241" w:rsidRPr="00A65241" w:rsidRDefault="00A65241" w:rsidP="00A65241">
            <w:r w:rsidRPr="00A65241"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B62CF2" w14:textId="77777777" w:rsidR="00A65241" w:rsidRPr="00A65241" w:rsidRDefault="00A65241" w:rsidP="00A65241">
            <w:r w:rsidRPr="00A65241">
              <w:t>1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E70BAB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B76B19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947EF7" w14:textId="77777777" w:rsidR="00A65241" w:rsidRPr="00A65241" w:rsidRDefault="00A65241" w:rsidP="00A65241">
            <w:r w:rsidRPr="00A65241"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D79E40" w14:textId="77777777" w:rsidR="00A65241" w:rsidRPr="00A65241" w:rsidRDefault="00A65241" w:rsidP="00A65241">
            <w:r w:rsidRPr="00A65241">
              <w:t>1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DED2E6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4D6646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593F0E" w14:textId="77777777" w:rsidR="00A65241" w:rsidRPr="00A65241" w:rsidRDefault="00A65241" w:rsidP="00A65241">
            <w:r w:rsidRPr="00A65241"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D4DBB2" w14:textId="77777777" w:rsidR="00A65241" w:rsidRPr="00A65241" w:rsidRDefault="00A65241" w:rsidP="00A65241">
            <w:r w:rsidRPr="00A65241">
              <w:t>1.2%</w:t>
            </w:r>
          </w:p>
        </w:tc>
      </w:tr>
      <w:tr w:rsidR="00A65241" w:rsidRPr="00A65241" w14:paraId="482C99B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E15689" w14:textId="77777777" w:rsidR="00A65241" w:rsidRPr="00A65241" w:rsidRDefault="00A65241" w:rsidP="00A65241">
            <w:r w:rsidRPr="00A65241">
              <w:t>N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C1B0D8" w14:textId="77777777" w:rsidR="00A65241" w:rsidRPr="00A65241" w:rsidRDefault="00A65241" w:rsidP="00A65241">
            <w:r w:rsidRPr="00A65241"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AA17AD" w14:textId="77777777" w:rsidR="00A65241" w:rsidRPr="00A65241" w:rsidRDefault="00A65241" w:rsidP="00A65241">
            <w:r w:rsidRPr="00A65241">
              <w:t>1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5B0D15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11B22D" w14:textId="77777777" w:rsidR="00A65241" w:rsidRPr="00A65241" w:rsidRDefault="00A65241" w:rsidP="00A65241">
            <w:r w:rsidRPr="00A65241">
              <w:t>2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ED3021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5C3C47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8144E9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3D85AB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3DE7F6" w14:textId="77777777" w:rsidR="00A65241" w:rsidRPr="00A65241" w:rsidRDefault="00A65241" w:rsidP="00A65241">
            <w:r w:rsidRPr="00A65241"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F87EFE" w14:textId="77777777" w:rsidR="00A65241" w:rsidRPr="00A65241" w:rsidRDefault="00A65241" w:rsidP="00A65241">
            <w:r w:rsidRPr="00A65241">
              <w:t>1.2%</w:t>
            </w:r>
          </w:p>
        </w:tc>
      </w:tr>
      <w:tr w:rsidR="00A65241" w:rsidRPr="00A65241" w14:paraId="314651C3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11A0DF" w14:textId="77777777" w:rsidR="00A65241" w:rsidRPr="00A65241" w:rsidRDefault="00A65241" w:rsidP="00A65241">
            <w:r w:rsidRPr="00A65241">
              <w:t>R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558F56" w14:textId="77777777" w:rsidR="00A65241" w:rsidRPr="00A65241" w:rsidRDefault="00A65241" w:rsidP="00A65241">
            <w:r w:rsidRPr="00A65241"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68A7B0" w14:textId="77777777" w:rsidR="00A65241" w:rsidRPr="00A65241" w:rsidRDefault="00A65241" w:rsidP="00A65241">
            <w:r w:rsidRPr="00A65241">
              <w:t>1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F5F5CA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E2FA9B" w14:textId="77777777" w:rsidR="00A65241" w:rsidRPr="00A65241" w:rsidRDefault="00A65241" w:rsidP="00A65241">
            <w:r w:rsidRPr="00A65241">
              <w:t>1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B4FD4C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664984" w14:textId="77777777" w:rsidR="00A65241" w:rsidRPr="00A65241" w:rsidRDefault="00A65241" w:rsidP="00A65241">
            <w:r w:rsidRPr="00A65241">
              <w:t>1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1F1EEC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F23900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8172BD" w14:textId="77777777" w:rsidR="00A65241" w:rsidRPr="00A65241" w:rsidRDefault="00A65241" w:rsidP="00A65241">
            <w:r w:rsidRPr="00A65241"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1BB047" w14:textId="77777777" w:rsidR="00A65241" w:rsidRPr="00A65241" w:rsidRDefault="00A65241" w:rsidP="00A65241">
            <w:r w:rsidRPr="00A65241">
              <w:t>1.1%</w:t>
            </w:r>
          </w:p>
        </w:tc>
      </w:tr>
      <w:tr w:rsidR="00A65241" w:rsidRPr="00A65241" w14:paraId="707E34FD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BB61A1" w14:textId="77777777" w:rsidR="00A65241" w:rsidRPr="00A65241" w:rsidRDefault="00A65241" w:rsidP="00A65241">
            <w:r w:rsidRPr="00A65241">
              <w:t>I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9D5BBE" w14:textId="77777777" w:rsidR="00A65241" w:rsidRPr="00A65241" w:rsidRDefault="00A65241" w:rsidP="00A65241">
            <w:r w:rsidRPr="00A65241"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D56468" w14:textId="77777777" w:rsidR="00A65241" w:rsidRPr="00A65241" w:rsidRDefault="00A65241" w:rsidP="00A65241">
            <w:r w:rsidRPr="00A65241">
              <w:t>1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79E88F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DB9CAE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1673CF" w14:textId="77777777" w:rsidR="00A65241" w:rsidRPr="00A65241" w:rsidRDefault="00A65241" w:rsidP="00A65241">
            <w:r w:rsidRPr="00A65241"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65B9AB" w14:textId="77777777" w:rsidR="00A65241" w:rsidRPr="00A65241" w:rsidRDefault="00A65241" w:rsidP="00A65241">
            <w:r w:rsidRPr="00A65241">
              <w:t>1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90BD7E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C28BF2" w14:textId="77777777" w:rsidR="00A65241" w:rsidRPr="00A65241" w:rsidRDefault="00A65241" w:rsidP="00A65241">
            <w:r w:rsidRPr="00A65241">
              <w:t>2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7FC8D0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479DD1" w14:textId="77777777" w:rsidR="00A65241" w:rsidRPr="00A65241" w:rsidRDefault="00A65241" w:rsidP="00A65241">
            <w:r w:rsidRPr="00A65241">
              <w:t>0.9%</w:t>
            </w:r>
          </w:p>
        </w:tc>
      </w:tr>
      <w:tr w:rsidR="00A65241" w:rsidRPr="00A65241" w14:paraId="674DF38A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C3B47D" w14:textId="77777777" w:rsidR="00A65241" w:rsidRPr="00A65241" w:rsidRDefault="00A65241" w:rsidP="00A65241">
            <w:r w:rsidRPr="00A65241">
              <w:t>K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EFEC83" w14:textId="77777777" w:rsidR="00A65241" w:rsidRPr="00A65241" w:rsidRDefault="00A65241" w:rsidP="00A65241">
            <w:r w:rsidRPr="00A65241"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5133E8" w14:textId="77777777" w:rsidR="00A65241" w:rsidRPr="00A65241" w:rsidRDefault="00A65241" w:rsidP="00A65241">
            <w:r w:rsidRPr="00A65241">
              <w:t>1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412EB7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A9D762" w14:textId="77777777" w:rsidR="00A65241" w:rsidRPr="00A65241" w:rsidRDefault="00A65241" w:rsidP="00A65241">
            <w:r w:rsidRPr="00A65241">
              <w:t>2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B88738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284728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3EC53E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218ACE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D6CBEB" w14:textId="77777777" w:rsidR="00A65241" w:rsidRPr="00A65241" w:rsidRDefault="00A65241" w:rsidP="00A65241">
            <w:r w:rsidRPr="00A65241"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59C100" w14:textId="77777777" w:rsidR="00A65241" w:rsidRPr="00A65241" w:rsidRDefault="00A65241" w:rsidP="00A65241">
            <w:r w:rsidRPr="00A65241">
              <w:t>1.2%</w:t>
            </w:r>
          </w:p>
        </w:tc>
      </w:tr>
      <w:tr w:rsidR="00A65241" w:rsidRPr="00A65241" w14:paraId="687DB077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84ED78" w14:textId="77777777" w:rsidR="00A65241" w:rsidRPr="00A65241" w:rsidRDefault="00A65241" w:rsidP="00A65241">
            <w:r w:rsidRPr="00A65241">
              <w:t>L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96E37E" w14:textId="77777777" w:rsidR="00A65241" w:rsidRPr="00A65241" w:rsidRDefault="00A65241" w:rsidP="00A65241">
            <w:r w:rsidRPr="00A65241"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A23CE1" w14:textId="77777777" w:rsidR="00A65241" w:rsidRPr="00A65241" w:rsidRDefault="00A65241" w:rsidP="00A65241">
            <w:r w:rsidRPr="00A65241">
              <w:t>1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0650FE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5DDE2A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20CC73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500D6D" w14:textId="77777777" w:rsidR="00A65241" w:rsidRPr="00A65241" w:rsidRDefault="00A65241" w:rsidP="00A65241">
            <w:r w:rsidRPr="00A65241">
              <w:t>1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1FEA89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755EBD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C051C0" w14:textId="77777777" w:rsidR="00A65241" w:rsidRPr="00A65241" w:rsidRDefault="00A65241" w:rsidP="00A65241">
            <w:r w:rsidRPr="00A65241"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0D0B77" w14:textId="77777777" w:rsidR="00A65241" w:rsidRPr="00A65241" w:rsidRDefault="00A65241" w:rsidP="00A65241">
            <w:r w:rsidRPr="00A65241">
              <w:t>1.0%</w:t>
            </w:r>
          </w:p>
        </w:tc>
      </w:tr>
      <w:tr w:rsidR="00A65241" w:rsidRPr="00A65241" w14:paraId="40C2B1A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E7B613" w14:textId="77777777" w:rsidR="00A65241" w:rsidRPr="00A65241" w:rsidRDefault="00A65241" w:rsidP="00A65241">
            <w:r w:rsidRPr="00A65241">
              <w:t>L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40BF82" w14:textId="77777777" w:rsidR="00A65241" w:rsidRPr="00A65241" w:rsidRDefault="00A65241" w:rsidP="00A65241">
            <w:r w:rsidRPr="00A65241"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FFB871" w14:textId="77777777" w:rsidR="00A65241" w:rsidRPr="00A65241" w:rsidRDefault="00A65241" w:rsidP="00A65241">
            <w:r w:rsidRPr="00A65241">
              <w:t>1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539533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8FB0AD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79ACF3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ECA06D" w14:textId="77777777" w:rsidR="00A65241" w:rsidRPr="00A65241" w:rsidRDefault="00A65241" w:rsidP="00A65241">
            <w:r w:rsidRPr="00A65241">
              <w:t>1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D32746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9692AE" w14:textId="77777777" w:rsidR="00A65241" w:rsidRPr="00A65241" w:rsidRDefault="00A65241" w:rsidP="00A65241">
            <w:r w:rsidRPr="00A65241">
              <w:t>2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85FD7F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5AB445" w14:textId="77777777" w:rsidR="00A65241" w:rsidRPr="00A65241" w:rsidRDefault="00A65241" w:rsidP="00A65241">
            <w:r w:rsidRPr="00A65241">
              <w:t>0.8%</w:t>
            </w:r>
          </w:p>
        </w:tc>
      </w:tr>
      <w:tr w:rsidR="00A65241" w:rsidRPr="00A65241" w14:paraId="03C5F051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27284C" w14:textId="77777777" w:rsidR="00A65241" w:rsidRPr="00A65241" w:rsidRDefault="00A65241" w:rsidP="00A65241">
            <w:r w:rsidRPr="00A65241">
              <w:t>G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41950B" w14:textId="77777777" w:rsidR="00A65241" w:rsidRPr="00A65241" w:rsidRDefault="00A65241" w:rsidP="00A65241">
            <w:r w:rsidRPr="00A65241"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FFB1FF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5C45CD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EE8BDB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784E36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5D5EFB" w14:textId="77777777" w:rsidR="00A65241" w:rsidRPr="00A65241" w:rsidRDefault="00A65241" w:rsidP="00A65241">
            <w:r w:rsidRPr="00A65241">
              <w:t>1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11BCA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7ECA47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22D272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F03248" w14:textId="77777777" w:rsidR="00A65241" w:rsidRPr="00A65241" w:rsidRDefault="00A65241" w:rsidP="00A65241">
            <w:r w:rsidRPr="00A65241">
              <w:t>0.9%</w:t>
            </w:r>
          </w:p>
        </w:tc>
      </w:tr>
      <w:tr w:rsidR="00A65241" w:rsidRPr="00A65241" w14:paraId="5D6CB1EF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A10627" w14:textId="77777777" w:rsidR="00A65241" w:rsidRPr="00A65241" w:rsidRDefault="00A65241" w:rsidP="00A65241">
            <w:r w:rsidRPr="00A65241">
              <w:t>I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75DEE2" w14:textId="77777777" w:rsidR="00A65241" w:rsidRPr="00A65241" w:rsidRDefault="00A65241" w:rsidP="00A65241">
            <w:r w:rsidRPr="00A65241"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F46058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20B415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A97898" w14:textId="77777777" w:rsidR="00A65241" w:rsidRPr="00A65241" w:rsidRDefault="00A65241" w:rsidP="00A65241">
            <w:r w:rsidRPr="00A65241">
              <w:t>1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845FCB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5BE342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2A463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D3E998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B5489A" w14:textId="77777777" w:rsidR="00A65241" w:rsidRPr="00A65241" w:rsidRDefault="00A65241" w:rsidP="00A65241">
            <w:r w:rsidRPr="00A65241"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AF3ABA" w14:textId="77777777" w:rsidR="00A65241" w:rsidRPr="00A65241" w:rsidRDefault="00A65241" w:rsidP="00A65241">
            <w:r w:rsidRPr="00A65241">
              <w:t>1.0%</w:t>
            </w:r>
          </w:p>
        </w:tc>
      </w:tr>
      <w:tr w:rsidR="00A65241" w:rsidRPr="00A65241" w14:paraId="5C2BD86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F2F8CA" w14:textId="77777777" w:rsidR="00A65241" w:rsidRPr="00A65241" w:rsidRDefault="00A65241" w:rsidP="00A65241">
            <w:r w:rsidRPr="00A65241">
              <w:t>J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3F2FF4" w14:textId="77777777" w:rsidR="00A65241" w:rsidRPr="00A65241" w:rsidRDefault="00A65241" w:rsidP="00A65241">
            <w:r w:rsidRPr="00A65241"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1F83EC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14DE3C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9E740B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D6B872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6E9700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A3AD93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469A53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9B254A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F25822" w14:textId="77777777" w:rsidR="00A65241" w:rsidRPr="00A65241" w:rsidRDefault="00A65241" w:rsidP="00A65241">
            <w:r w:rsidRPr="00A65241">
              <w:t>0.9%</w:t>
            </w:r>
          </w:p>
        </w:tc>
      </w:tr>
      <w:tr w:rsidR="00A65241" w:rsidRPr="00A65241" w14:paraId="5D0F2B50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1AEA20" w14:textId="77777777" w:rsidR="00A65241" w:rsidRPr="00A65241" w:rsidRDefault="00A65241" w:rsidP="00A65241">
            <w:r w:rsidRPr="00A65241">
              <w:t>R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949243" w14:textId="77777777" w:rsidR="00A65241" w:rsidRPr="00A65241" w:rsidRDefault="00A65241" w:rsidP="00A65241">
            <w:r w:rsidRPr="00A65241"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BBD681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20D540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A1CF8C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A3D26D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CC6BA6" w14:textId="77777777" w:rsidR="00A65241" w:rsidRPr="00A65241" w:rsidRDefault="00A65241" w:rsidP="00A65241">
            <w:r w:rsidRPr="00A65241">
              <w:t>1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4AA728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FB7A15" w14:textId="77777777" w:rsidR="00A65241" w:rsidRPr="00A65241" w:rsidRDefault="00A65241" w:rsidP="00A65241">
            <w:r w:rsidRPr="00A65241">
              <w:t>2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873539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118B06" w14:textId="77777777" w:rsidR="00A65241" w:rsidRPr="00A65241" w:rsidRDefault="00A65241" w:rsidP="00A65241">
            <w:r w:rsidRPr="00A65241">
              <w:t>0.6%</w:t>
            </w:r>
          </w:p>
        </w:tc>
      </w:tr>
      <w:tr w:rsidR="00A65241" w:rsidRPr="00A65241" w14:paraId="55CC45FB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FD7681" w14:textId="77777777" w:rsidR="00A65241" w:rsidRPr="00A65241" w:rsidRDefault="00A65241" w:rsidP="00A65241">
            <w:r w:rsidRPr="00A65241">
              <w:t>B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B7EF8D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6DF95E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0482CF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1B1C1C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124100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548D51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BE40F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CFADE2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4E82A1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F637EC" w14:textId="77777777" w:rsidR="00A65241" w:rsidRPr="00A65241" w:rsidRDefault="00A65241" w:rsidP="00A65241">
            <w:r w:rsidRPr="00A65241">
              <w:t>0.7%</w:t>
            </w:r>
          </w:p>
        </w:tc>
      </w:tr>
      <w:tr w:rsidR="00A65241" w:rsidRPr="00A65241" w14:paraId="56F3B6C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A58195" w14:textId="77777777" w:rsidR="00A65241" w:rsidRPr="00A65241" w:rsidRDefault="00A65241" w:rsidP="00A65241">
            <w:r w:rsidRPr="00A65241">
              <w:t>E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68EAFA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0B34FC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FCA247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EA6C03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3E906B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375734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1922CF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592C86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0DFBE7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85A40F" w14:textId="77777777" w:rsidR="00A65241" w:rsidRPr="00A65241" w:rsidRDefault="00A65241" w:rsidP="00A65241">
            <w:r w:rsidRPr="00A65241">
              <w:t>0.8%</w:t>
            </w:r>
          </w:p>
        </w:tc>
      </w:tr>
      <w:tr w:rsidR="00A65241" w:rsidRPr="00A65241" w14:paraId="509D15E0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B8D121" w14:textId="77777777" w:rsidR="00A65241" w:rsidRPr="00A65241" w:rsidRDefault="00A65241" w:rsidP="00A65241">
            <w:r w:rsidRPr="00A65241">
              <w:t>I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3BC616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2B37CC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08660D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3FCB80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6ED1FB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7A53E9" w14:textId="77777777" w:rsidR="00A65241" w:rsidRPr="00A65241" w:rsidRDefault="00A65241" w:rsidP="00A65241">
            <w:r w:rsidRPr="00A65241">
              <w:t>1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F207A9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1C952B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9363FF" w14:textId="77777777" w:rsidR="00A65241" w:rsidRPr="00A65241" w:rsidRDefault="00A65241" w:rsidP="00A65241">
            <w:r w:rsidRPr="00A65241"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6FEB27" w14:textId="77777777" w:rsidR="00A65241" w:rsidRPr="00A65241" w:rsidRDefault="00A65241" w:rsidP="00A65241">
            <w:r w:rsidRPr="00A65241">
              <w:t>0.9%</w:t>
            </w:r>
          </w:p>
        </w:tc>
      </w:tr>
      <w:tr w:rsidR="00A65241" w:rsidRPr="00A65241" w14:paraId="6AB336CA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5D22FE" w14:textId="77777777" w:rsidR="00A65241" w:rsidRPr="00A65241" w:rsidRDefault="00A65241" w:rsidP="00A65241">
            <w:r w:rsidRPr="00A65241">
              <w:t>K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144456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8E7DD2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7DAE51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9528C6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4A1B7B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0D1892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747F8A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4DBD8E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6DC421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0A1422" w14:textId="77777777" w:rsidR="00A65241" w:rsidRPr="00A65241" w:rsidRDefault="00A65241" w:rsidP="00A65241">
            <w:r w:rsidRPr="00A65241">
              <w:t>0.7%</w:t>
            </w:r>
          </w:p>
        </w:tc>
      </w:tr>
      <w:tr w:rsidR="00A65241" w:rsidRPr="00A65241" w14:paraId="1BEFB25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49C66F" w14:textId="77777777" w:rsidR="00A65241" w:rsidRPr="00A65241" w:rsidRDefault="00A65241" w:rsidP="00A65241">
            <w:r w:rsidRPr="00A65241">
              <w:t>R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4E9579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C91440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1ADE87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D79D83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C27479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FB142F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421AD4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0C02FE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DBAB27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41F20D" w14:textId="77777777" w:rsidR="00A65241" w:rsidRPr="00A65241" w:rsidRDefault="00A65241" w:rsidP="00A65241">
            <w:r w:rsidRPr="00A65241">
              <w:t>0.7%</w:t>
            </w:r>
          </w:p>
        </w:tc>
      </w:tr>
      <w:tr w:rsidR="00A65241" w:rsidRPr="00A65241" w14:paraId="180A386B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9A8B3A" w14:textId="77777777" w:rsidR="00A65241" w:rsidRPr="00A65241" w:rsidRDefault="00A65241" w:rsidP="00A65241">
            <w:r w:rsidRPr="00A65241">
              <w:t>R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DC0A10" w14:textId="77777777" w:rsidR="00A65241" w:rsidRPr="00A65241" w:rsidRDefault="00A65241" w:rsidP="00A65241">
            <w:r w:rsidRPr="00A65241"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7AC10F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4D2D9A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DB158F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D6D3A8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82C387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93D04F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AB3E5E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84638F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EC1C65" w14:textId="77777777" w:rsidR="00A65241" w:rsidRPr="00A65241" w:rsidRDefault="00A65241" w:rsidP="00A65241">
            <w:r w:rsidRPr="00A65241">
              <w:t>0.7%</w:t>
            </w:r>
          </w:p>
        </w:tc>
      </w:tr>
      <w:tr w:rsidR="00A65241" w:rsidRPr="00A65241" w14:paraId="775C861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231FA9" w14:textId="77777777" w:rsidR="00A65241" w:rsidRPr="00A65241" w:rsidRDefault="00A65241" w:rsidP="00A65241">
            <w:r w:rsidRPr="00A65241">
              <w:t>G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827879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54B13E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2077F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A6C314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969E46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42AC43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D74F18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0233DF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8CB7EC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789E44" w14:textId="77777777" w:rsidR="00A65241" w:rsidRPr="00A65241" w:rsidRDefault="00A65241" w:rsidP="00A65241">
            <w:r w:rsidRPr="00A65241">
              <w:t>0.6%</w:t>
            </w:r>
          </w:p>
        </w:tc>
      </w:tr>
      <w:tr w:rsidR="00A65241" w:rsidRPr="00A65241" w14:paraId="30C42B2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9230EC" w14:textId="77777777" w:rsidR="00A65241" w:rsidRPr="00A65241" w:rsidRDefault="00A65241" w:rsidP="00A65241">
            <w:r w:rsidRPr="00A65241">
              <w:t>L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6BA9AD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590074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733B3A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B41F27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1BD10B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2F5D7A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21D9ED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B2334F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675237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C9CCD7" w14:textId="77777777" w:rsidR="00A65241" w:rsidRPr="00A65241" w:rsidRDefault="00A65241" w:rsidP="00A65241">
            <w:r w:rsidRPr="00A65241">
              <w:t>0.5%</w:t>
            </w:r>
          </w:p>
        </w:tc>
      </w:tr>
      <w:tr w:rsidR="00A65241" w:rsidRPr="00A65241" w14:paraId="0F9007A3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B9135E" w14:textId="77777777" w:rsidR="00A65241" w:rsidRPr="00A65241" w:rsidRDefault="00A65241" w:rsidP="00A65241">
            <w:r w:rsidRPr="00A65241">
              <w:t>N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28FBEE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5599D3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FB0E9D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6C8A81" w14:textId="77777777" w:rsidR="00A65241" w:rsidRPr="00A65241" w:rsidRDefault="00A65241" w:rsidP="00A65241">
            <w:r w:rsidRPr="00A65241">
              <w:t>1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0A5F2A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F1A21A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E4A319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51E641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FAFBDE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9D4C97" w14:textId="77777777" w:rsidR="00A65241" w:rsidRPr="00A65241" w:rsidRDefault="00A65241" w:rsidP="00A65241">
            <w:r w:rsidRPr="00A65241">
              <w:t>0.7%</w:t>
            </w:r>
          </w:p>
        </w:tc>
      </w:tr>
      <w:tr w:rsidR="00A65241" w:rsidRPr="00A65241" w14:paraId="0B49122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81B655" w14:textId="77777777" w:rsidR="00A65241" w:rsidRPr="00A65241" w:rsidRDefault="00A65241" w:rsidP="00A65241">
            <w:r w:rsidRPr="00A65241">
              <w:t>R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3CA49C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83C452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0F5AD9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1D2799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8500A8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771257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0736E6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D1DE3C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4784FA" w14:textId="77777777" w:rsidR="00A65241" w:rsidRPr="00A65241" w:rsidRDefault="00A65241" w:rsidP="00A65241">
            <w:r w:rsidRPr="00A65241"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C55B38" w14:textId="77777777" w:rsidR="00A65241" w:rsidRPr="00A65241" w:rsidRDefault="00A65241" w:rsidP="00A65241">
            <w:r w:rsidRPr="00A65241">
              <w:t>0.7%</w:t>
            </w:r>
          </w:p>
        </w:tc>
      </w:tr>
      <w:tr w:rsidR="00A65241" w:rsidRPr="00A65241" w14:paraId="6DB2F592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49BBA9" w14:textId="77777777" w:rsidR="00A65241" w:rsidRPr="00A65241" w:rsidRDefault="00A65241" w:rsidP="00A65241">
            <w:r w:rsidRPr="00A65241">
              <w:t>D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B0FEED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30B20E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2B7B82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2DFB73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144C30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BB8601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10D9E2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83A751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B69DC7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CF9C7B" w14:textId="77777777" w:rsidR="00A65241" w:rsidRPr="00A65241" w:rsidRDefault="00A65241" w:rsidP="00A65241">
            <w:r w:rsidRPr="00A65241">
              <w:t>0.6%</w:t>
            </w:r>
          </w:p>
        </w:tc>
      </w:tr>
      <w:tr w:rsidR="00A65241" w:rsidRPr="00A65241" w14:paraId="6D6F8C7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83C88B" w14:textId="77777777" w:rsidR="00A65241" w:rsidRPr="00A65241" w:rsidRDefault="00A65241" w:rsidP="00A65241">
            <w:r w:rsidRPr="00A65241">
              <w:t>D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B1428E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53150E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5BA142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4665C1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BA4B7E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EF0B52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922DDD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F678C3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83A5E2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7FAF28" w14:textId="77777777" w:rsidR="00A65241" w:rsidRPr="00A65241" w:rsidRDefault="00A65241" w:rsidP="00A65241">
            <w:r w:rsidRPr="00A65241">
              <w:t>0.5%</w:t>
            </w:r>
          </w:p>
        </w:tc>
      </w:tr>
      <w:tr w:rsidR="00A65241" w:rsidRPr="00A65241" w14:paraId="2112A924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6D7418" w14:textId="77777777" w:rsidR="00A65241" w:rsidRPr="00A65241" w:rsidRDefault="00A65241" w:rsidP="00A65241">
            <w:r w:rsidRPr="00A65241">
              <w:t>I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0BB115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954FEB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27A35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B13611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73E346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E2B7A3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ABE5CC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9B8711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998DB6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DE6698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07CA5E7B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EF8E56" w14:textId="77777777" w:rsidR="00A65241" w:rsidRPr="00A65241" w:rsidRDefault="00A65241" w:rsidP="00A65241">
            <w:r w:rsidRPr="00A65241">
              <w:t>I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346549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1E9EE1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C1CCDE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DD4428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8C6E65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741DEB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AC725A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ABA017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297171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F1C2C8" w14:textId="77777777" w:rsidR="00A65241" w:rsidRPr="00A65241" w:rsidRDefault="00A65241" w:rsidP="00A65241">
            <w:r w:rsidRPr="00A65241">
              <w:t>0.5%</w:t>
            </w:r>
          </w:p>
        </w:tc>
      </w:tr>
      <w:tr w:rsidR="00A65241" w:rsidRPr="00A65241" w14:paraId="3B54399F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9756C4" w14:textId="77777777" w:rsidR="00A65241" w:rsidRPr="00A65241" w:rsidRDefault="00A65241" w:rsidP="00A65241">
            <w:r w:rsidRPr="00A65241">
              <w:t>I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E8A559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1C22D2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70A3CF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492E04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7725EC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F699BC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74BAAF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2A88F1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D45653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0080A5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027F1AE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335005" w14:textId="77777777" w:rsidR="00A65241" w:rsidRPr="00A65241" w:rsidRDefault="00A65241" w:rsidP="00A65241">
            <w:r w:rsidRPr="00A65241">
              <w:t>K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919FB1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A814E7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36C653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6320EB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F284C7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DCA2FB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65451C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19196B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F0D3F9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00B07B" w14:textId="77777777" w:rsidR="00A65241" w:rsidRPr="00A65241" w:rsidRDefault="00A65241" w:rsidP="00A65241">
            <w:r w:rsidRPr="00A65241">
              <w:t>0.5%</w:t>
            </w:r>
          </w:p>
        </w:tc>
      </w:tr>
      <w:tr w:rsidR="00A65241" w:rsidRPr="00A65241" w14:paraId="0A73151F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38D16F" w14:textId="77777777" w:rsidR="00A65241" w:rsidRPr="00A65241" w:rsidRDefault="00A65241" w:rsidP="00A65241">
            <w:r w:rsidRPr="00A65241">
              <w:lastRenderedPageBreak/>
              <w:t>K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C77946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845D22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F587A5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617174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4A1E91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83A00E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A00AD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CC6DBC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9AB5EB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41AC12" w14:textId="77777777" w:rsidR="00A65241" w:rsidRPr="00A65241" w:rsidRDefault="00A65241" w:rsidP="00A65241">
            <w:r w:rsidRPr="00A65241">
              <w:t>0.6%</w:t>
            </w:r>
          </w:p>
        </w:tc>
      </w:tr>
      <w:tr w:rsidR="00A65241" w:rsidRPr="00A65241" w14:paraId="54508264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FDECFF" w14:textId="77777777" w:rsidR="00A65241" w:rsidRPr="00A65241" w:rsidRDefault="00A65241" w:rsidP="00A65241">
            <w:r w:rsidRPr="00A65241">
              <w:t>K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79EF51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DED9DA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5881D3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79386B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76469F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803561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8C8821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4F352E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B7DB5B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67345C" w14:textId="77777777" w:rsidR="00A65241" w:rsidRPr="00A65241" w:rsidRDefault="00A65241" w:rsidP="00A65241">
            <w:r w:rsidRPr="00A65241">
              <w:t>0.6%</w:t>
            </w:r>
          </w:p>
        </w:tc>
      </w:tr>
      <w:tr w:rsidR="00A65241" w:rsidRPr="00A65241" w14:paraId="15700DC1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A70F6B" w14:textId="77777777" w:rsidR="00A65241" w:rsidRPr="00A65241" w:rsidRDefault="00A65241" w:rsidP="00A65241">
            <w:r w:rsidRPr="00A65241">
              <w:t>N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075496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44DABB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880269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D1651E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20E3D3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D0EAC5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CB6E98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5E8DC4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717C29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B4F037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0C8E8D79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CC5932" w14:textId="77777777" w:rsidR="00A65241" w:rsidRPr="00A65241" w:rsidRDefault="00A65241" w:rsidP="00A65241">
            <w:r w:rsidRPr="00A65241">
              <w:t>N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86807E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FC5DDC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A96C9C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B84C2E" w14:textId="77777777" w:rsidR="00A65241" w:rsidRPr="00A65241" w:rsidRDefault="00A65241" w:rsidP="00A65241">
            <w:r w:rsidRPr="00A65241">
              <w:t>1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4F3A54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7D9C81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E9E198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807129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823626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63F3D8" w14:textId="77777777" w:rsidR="00A65241" w:rsidRPr="00A65241" w:rsidRDefault="00A65241" w:rsidP="00A65241">
            <w:r w:rsidRPr="00A65241">
              <w:t>0.6%</w:t>
            </w:r>
          </w:p>
        </w:tc>
      </w:tr>
      <w:tr w:rsidR="00A65241" w:rsidRPr="00A65241" w14:paraId="26B8052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D612ED" w14:textId="77777777" w:rsidR="00A65241" w:rsidRPr="00A65241" w:rsidRDefault="00A65241" w:rsidP="00A65241">
            <w:r w:rsidRPr="00A65241">
              <w:t>N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A1023C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DFA676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0207F0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F73A76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8A8428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FCAA5B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2024E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345C1A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BE3566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136FE3" w14:textId="77777777" w:rsidR="00A65241" w:rsidRPr="00A65241" w:rsidRDefault="00A65241" w:rsidP="00A65241">
            <w:r w:rsidRPr="00A65241">
              <w:t>0.5%</w:t>
            </w:r>
          </w:p>
        </w:tc>
      </w:tr>
      <w:tr w:rsidR="00A65241" w:rsidRPr="00A65241" w14:paraId="0E720E90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AB3B2D" w14:textId="77777777" w:rsidR="00A65241" w:rsidRPr="00A65241" w:rsidRDefault="00A65241" w:rsidP="00A65241">
            <w:r w:rsidRPr="00A65241">
              <w:t>R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0A3784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009AB2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3B6D0A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D2F253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A71DE3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326F19" w14:textId="77777777" w:rsidR="00A65241" w:rsidRPr="00A65241" w:rsidRDefault="00A65241" w:rsidP="00A65241">
            <w:r w:rsidRPr="00A65241">
              <w:t>0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DCDF8F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7943BE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28C535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2285C0" w14:textId="77777777" w:rsidR="00A65241" w:rsidRPr="00A65241" w:rsidRDefault="00A65241" w:rsidP="00A65241">
            <w:r w:rsidRPr="00A65241">
              <w:t>0.6%</w:t>
            </w:r>
          </w:p>
        </w:tc>
      </w:tr>
      <w:tr w:rsidR="00A65241" w:rsidRPr="00A65241" w14:paraId="5CEFBBF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A56EDF" w14:textId="77777777" w:rsidR="00A65241" w:rsidRPr="00A65241" w:rsidRDefault="00A65241" w:rsidP="00A65241">
            <w:r w:rsidRPr="00A65241">
              <w:t>R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9B4292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55A18D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234EC7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91F6BE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B3B7AF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9A7456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6DF72F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B0AE4D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1B8CED" w14:textId="77777777" w:rsidR="00A65241" w:rsidRPr="00A65241" w:rsidRDefault="00A65241" w:rsidP="00A65241">
            <w:r w:rsidRPr="00A65241"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FA287B" w14:textId="77777777" w:rsidR="00A65241" w:rsidRPr="00A65241" w:rsidRDefault="00A65241" w:rsidP="00A65241">
            <w:r w:rsidRPr="00A65241">
              <w:t>0.6%</w:t>
            </w:r>
          </w:p>
        </w:tc>
      </w:tr>
      <w:tr w:rsidR="00A65241" w:rsidRPr="00A65241" w14:paraId="5B2D4B3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0BD9C9" w14:textId="77777777" w:rsidR="00A65241" w:rsidRPr="00A65241" w:rsidRDefault="00A65241" w:rsidP="00A65241">
            <w:r w:rsidRPr="00A65241">
              <w:t>C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AEDE0C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8926BD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9FD2DD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693696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5FEB36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CF64D6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5C4713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1F7BDE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DFD6ED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4535C9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40149C59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AC6096" w14:textId="77777777" w:rsidR="00A65241" w:rsidRPr="00A65241" w:rsidRDefault="00A65241" w:rsidP="00A65241">
            <w:r w:rsidRPr="00A65241">
              <w:t>F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025D3E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BFEC03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CE1CCA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3321DD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A6E2C4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565DFC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604BCA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48438C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543ECC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F9E6B5" w14:textId="77777777" w:rsidR="00A65241" w:rsidRPr="00A65241" w:rsidRDefault="00A65241" w:rsidP="00A65241">
            <w:r w:rsidRPr="00A65241">
              <w:t>0.5%</w:t>
            </w:r>
          </w:p>
        </w:tc>
      </w:tr>
      <w:tr w:rsidR="00A65241" w:rsidRPr="00A65241" w14:paraId="6FF64728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BEE011" w14:textId="77777777" w:rsidR="00A65241" w:rsidRPr="00A65241" w:rsidRDefault="00A65241" w:rsidP="00A65241">
            <w:r w:rsidRPr="00A65241">
              <w:t>I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A6CEEE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5D69E3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B3F2BE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745597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045147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AEFF50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8576D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2C89E4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B2D8BA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313CCD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245736C4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14BCB2" w14:textId="77777777" w:rsidR="00A65241" w:rsidRPr="00A65241" w:rsidRDefault="00A65241" w:rsidP="00A65241">
            <w:r w:rsidRPr="00A65241">
              <w:t>K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97D98B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81A462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8BF2E3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F1932D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A83133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745FE6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8FC37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4A5598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C265E2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CB7BC0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67C605C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DCB1A7" w14:textId="77777777" w:rsidR="00A65241" w:rsidRPr="00A65241" w:rsidRDefault="00A65241" w:rsidP="00A65241">
            <w:r w:rsidRPr="00A65241">
              <w:t>M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983333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F11C13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CEB1C8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873E4A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6D9EBC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6F63E6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581A9E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01CB62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E439FA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9121AE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7B028A2F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D8569F" w14:textId="77777777" w:rsidR="00A65241" w:rsidRPr="00A65241" w:rsidRDefault="00A65241" w:rsidP="00A65241">
            <w:r w:rsidRPr="00A65241">
              <w:t>T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7FD580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2E4AC5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F7350C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BAB9CA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766F92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A3112E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D6BCB9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12C2B9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C511EA" w14:textId="77777777" w:rsidR="00A65241" w:rsidRPr="00A65241" w:rsidRDefault="00A65241" w:rsidP="00A65241">
            <w:r w:rsidRPr="00A65241"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4D2EA1" w14:textId="77777777" w:rsidR="00A65241" w:rsidRPr="00A65241" w:rsidRDefault="00A65241" w:rsidP="00A65241">
            <w:r w:rsidRPr="00A65241">
              <w:t>0.5%</w:t>
            </w:r>
          </w:p>
        </w:tc>
      </w:tr>
      <w:tr w:rsidR="00A65241" w:rsidRPr="00A65241" w14:paraId="0817DA12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7C3A04" w14:textId="77777777" w:rsidR="00A65241" w:rsidRPr="00A65241" w:rsidRDefault="00A65241" w:rsidP="00A65241">
            <w:r w:rsidRPr="00A65241">
              <w:t>A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CA788E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7FB5E8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724258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682B97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5D495A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D3C128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A615F6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A57713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D605B8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A63A4F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3967303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159133" w14:textId="77777777" w:rsidR="00A65241" w:rsidRPr="00A65241" w:rsidRDefault="00A65241" w:rsidP="00A65241">
            <w:r w:rsidRPr="00A65241">
              <w:t>A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700EE5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F837F6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87D139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727762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5AD839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25D295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0C69BB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410F57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F63F5D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E9CCEC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3CDAD942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B13D1E" w14:textId="77777777" w:rsidR="00A65241" w:rsidRPr="00A65241" w:rsidRDefault="00A65241" w:rsidP="00A65241">
            <w:r w:rsidRPr="00A65241">
              <w:t>C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8275E7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F1D5C4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A2988B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C2EC42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EE58B2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CD91C2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5DAB4D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816B0F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F5003A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16B2EB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7BAF5902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CD846E" w14:textId="77777777" w:rsidR="00A65241" w:rsidRPr="00A65241" w:rsidRDefault="00A65241" w:rsidP="00A65241">
            <w:r w:rsidRPr="00A65241">
              <w:t>I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5E466E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C0B4F6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EB3AC0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39BB7B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DA2E74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351100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DA0665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33F88D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D32B58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327496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010EB73A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F69C9D" w14:textId="77777777" w:rsidR="00A65241" w:rsidRPr="00A65241" w:rsidRDefault="00A65241" w:rsidP="00A65241">
            <w:r w:rsidRPr="00A65241">
              <w:t>K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E2E250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110882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8016DB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F988CD" w14:textId="77777777" w:rsidR="00A65241" w:rsidRPr="00A65241" w:rsidRDefault="00A65241" w:rsidP="00A65241">
            <w:r w:rsidRPr="00A65241">
              <w:t>0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0217FC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5EED85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CAF26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C1AF76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750022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92F004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729F829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97E385" w14:textId="77777777" w:rsidR="00A65241" w:rsidRPr="00A65241" w:rsidRDefault="00A65241" w:rsidP="00A65241">
            <w:r w:rsidRPr="00A65241">
              <w:t>K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0028AD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256580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B3D031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46C8D4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9375D6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1C604B" w14:textId="77777777" w:rsidR="00A65241" w:rsidRPr="00A65241" w:rsidRDefault="00A65241" w:rsidP="00A65241">
            <w:r w:rsidRPr="00A65241">
              <w:t>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A6F70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5EF8CB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7B6143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4F05D6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5FA8AD71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6195E6" w14:textId="77777777" w:rsidR="00A65241" w:rsidRPr="00A65241" w:rsidRDefault="00A65241" w:rsidP="00A65241">
            <w:r w:rsidRPr="00A65241">
              <w:t>N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C085DF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DCBCD0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445AB1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581E0E" w14:textId="77777777" w:rsidR="00A65241" w:rsidRPr="00A65241" w:rsidRDefault="00A65241" w:rsidP="00A65241">
            <w:r w:rsidRPr="00A65241">
              <w:t>1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85CC57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FCE380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B05A53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85FE2A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746D33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8DEC23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384E937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12A0C4" w14:textId="77777777" w:rsidR="00A65241" w:rsidRPr="00A65241" w:rsidRDefault="00A65241" w:rsidP="00A65241">
            <w:r w:rsidRPr="00A65241">
              <w:t>N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AE66E8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AE94BE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8D1B49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5C8654" w14:textId="77777777" w:rsidR="00A65241" w:rsidRPr="00A65241" w:rsidRDefault="00A65241" w:rsidP="00A65241">
            <w:r w:rsidRPr="00A65241">
              <w:t>1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9A10F1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88D1E2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E886E6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8BD716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C71CF1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AE1B00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5D6F6837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7CD6A3" w14:textId="77777777" w:rsidR="00A65241" w:rsidRPr="00A65241" w:rsidRDefault="00A65241" w:rsidP="00A65241">
            <w:r w:rsidRPr="00A65241">
              <w:t>R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42F5D9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DE3602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CAE31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75ABDE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4F08F7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17B0BD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E4332A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8BB503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AC1D5E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EF5A7E" w14:textId="77777777" w:rsidR="00A65241" w:rsidRPr="00A65241" w:rsidRDefault="00A65241" w:rsidP="00A65241">
            <w:r w:rsidRPr="00A65241">
              <w:t>0.4%</w:t>
            </w:r>
          </w:p>
        </w:tc>
      </w:tr>
      <w:tr w:rsidR="00A65241" w:rsidRPr="00A65241" w14:paraId="5A52C7AF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FDFB05" w14:textId="77777777" w:rsidR="00A65241" w:rsidRPr="00A65241" w:rsidRDefault="00A65241" w:rsidP="00A65241">
            <w:r w:rsidRPr="00A65241">
              <w:t>R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93BE04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ED7910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4A644F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F6EA2A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822154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4565B7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5BDAE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EA677A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9081C6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CF4339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3953C7FA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C366A8" w14:textId="77777777" w:rsidR="00A65241" w:rsidRPr="00A65241" w:rsidRDefault="00A65241" w:rsidP="00A65241">
            <w:r w:rsidRPr="00A65241">
              <w:t>Z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460BF4" w14:textId="77777777" w:rsidR="00A65241" w:rsidRPr="00A65241" w:rsidRDefault="00A65241" w:rsidP="00A65241">
            <w:r w:rsidRPr="00A65241"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457012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E959FA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2D93D4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8CF4D8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99F196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D5EFA4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575301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17FA78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F0B4C4" w14:textId="77777777" w:rsidR="00A65241" w:rsidRPr="00A65241" w:rsidRDefault="00A65241" w:rsidP="00A65241">
            <w:r w:rsidRPr="00A65241">
              <w:t>0.3%</w:t>
            </w:r>
          </w:p>
        </w:tc>
      </w:tr>
      <w:tr w:rsidR="00A65241" w:rsidRPr="00A65241" w14:paraId="045883C8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2B9690" w14:textId="77777777" w:rsidR="00A65241" w:rsidRPr="00A65241" w:rsidRDefault="00A65241" w:rsidP="00A65241">
            <w:r w:rsidRPr="00A65241">
              <w:t>A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3BFCDC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606901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A9001E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762D94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BF66D4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D88166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E8EA3C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6F0B3C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0EFE5A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40786B" w14:textId="77777777" w:rsidR="00A65241" w:rsidRPr="00A65241" w:rsidRDefault="00A65241" w:rsidP="00A65241">
            <w:r w:rsidRPr="00A65241">
              <w:t>0.3%</w:t>
            </w:r>
          </w:p>
        </w:tc>
      </w:tr>
      <w:tr w:rsidR="00A65241" w:rsidRPr="00A65241" w14:paraId="7E56F6C3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C43A24" w14:textId="77777777" w:rsidR="00A65241" w:rsidRPr="00A65241" w:rsidRDefault="00A65241" w:rsidP="00A65241">
            <w:r w:rsidRPr="00A65241">
              <w:t>D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F7508B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D9B9B1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B582EF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6CD72D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87B6B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792407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681E80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66D504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06BCFE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8D1B23" w14:textId="77777777" w:rsidR="00A65241" w:rsidRPr="00A65241" w:rsidRDefault="00A65241" w:rsidP="00A65241">
            <w:r w:rsidRPr="00A65241">
              <w:t>0.3%</w:t>
            </w:r>
          </w:p>
        </w:tc>
      </w:tr>
      <w:tr w:rsidR="00A65241" w:rsidRPr="00A65241" w14:paraId="60A0E312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458A01" w14:textId="77777777" w:rsidR="00A65241" w:rsidRPr="00A65241" w:rsidRDefault="00A65241" w:rsidP="00A65241">
            <w:r w:rsidRPr="00A65241">
              <w:t>E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CC293F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572A68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02AD6C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C3F9AE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4E3BFD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602018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BC18A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099F24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2B334C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5BB0F8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74443E7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342699" w14:textId="77777777" w:rsidR="00A65241" w:rsidRPr="00A65241" w:rsidRDefault="00A65241" w:rsidP="00A65241">
            <w:r w:rsidRPr="00A65241">
              <w:t>J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B97520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CF39A5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E353C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127F51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AB27D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23F550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86DD38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E1A169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F9FA7C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0B2983" w14:textId="77777777" w:rsidR="00A65241" w:rsidRPr="00A65241" w:rsidRDefault="00A65241" w:rsidP="00A65241">
            <w:r w:rsidRPr="00A65241">
              <w:t>0.3%</w:t>
            </w:r>
          </w:p>
        </w:tc>
      </w:tr>
      <w:tr w:rsidR="00A65241" w:rsidRPr="00A65241" w14:paraId="6FEFB838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1E13B7" w14:textId="77777777" w:rsidR="00A65241" w:rsidRPr="00A65241" w:rsidRDefault="00A65241" w:rsidP="00A65241">
            <w:r w:rsidRPr="00A65241">
              <w:t>J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E75509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B5EFFE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C4C62E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F3A38F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D67E6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BC7DB4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2F2A06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6BFFFF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48AEF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6DA8C1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20EF4169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7B40D1" w14:textId="77777777" w:rsidR="00A65241" w:rsidRPr="00A65241" w:rsidRDefault="00A65241" w:rsidP="00A65241">
            <w:r w:rsidRPr="00A65241">
              <w:t>J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727129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6C0690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44A5E5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9D0508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D6B847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687ABA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38D9A8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02E2B0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BF5FEB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CF7604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715BF2A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AD1757" w14:textId="77777777" w:rsidR="00A65241" w:rsidRPr="00A65241" w:rsidRDefault="00A65241" w:rsidP="00A65241">
            <w:r w:rsidRPr="00A65241">
              <w:t>K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650EF1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FAFF14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187FB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E7E345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06C7D3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2CC9EF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4BBF53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F7A367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446E7F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4FF44D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4809C007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79ECB4" w14:textId="77777777" w:rsidR="00A65241" w:rsidRPr="00A65241" w:rsidRDefault="00A65241" w:rsidP="00A65241">
            <w:r w:rsidRPr="00A65241">
              <w:t>K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7A9A05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738990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710153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4CA6D8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A97BAB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FA28BD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F9976E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33165A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ED47CD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E8336D" w14:textId="77777777" w:rsidR="00A65241" w:rsidRPr="00A65241" w:rsidRDefault="00A65241" w:rsidP="00A65241">
            <w:r w:rsidRPr="00A65241">
              <w:t>0.3%</w:t>
            </w:r>
          </w:p>
        </w:tc>
      </w:tr>
      <w:tr w:rsidR="00A65241" w:rsidRPr="00A65241" w14:paraId="2E602E03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18A7CE" w14:textId="77777777" w:rsidR="00A65241" w:rsidRPr="00A65241" w:rsidRDefault="00A65241" w:rsidP="00A65241">
            <w:r w:rsidRPr="00A65241">
              <w:lastRenderedPageBreak/>
              <w:t>K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EA6CD2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5D65BF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14FF5F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95A5B8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036540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50272F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FC153D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C76C80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9A2BD6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909992" w14:textId="77777777" w:rsidR="00A65241" w:rsidRPr="00A65241" w:rsidRDefault="00A65241" w:rsidP="00A65241">
            <w:r w:rsidRPr="00A65241">
              <w:t>0.3%</w:t>
            </w:r>
          </w:p>
        </w:tc>
      </w:tr>
      <w:tr w:rsidR="00A65241" w:rsidRPr="00A65241" w14:paraId="6C01A5AB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D1F6DE" w14:textId="77777777" w:rsidR="00A65241" w:rsidRPr="00A65241" w:rsidRDefault="00A65241" w:rsidP="00A65241">
            <w:r w:rsidRPr="00A65241">
              <w:t>K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F86AF5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2BF759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BCC99B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8F0299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635F67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4FD89F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361C4F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E8E6A8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E57A58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936E78" w14:textId="77777777" w:rsidR="00A65241" w:rsidRPr="00A65241" w:rsidRDefault="00A65241" w:rsidP="00A65241">
            <w:r w:rsidRPr="00A65241">
              <w:t>0.3%</w:t>
            </w:r>
          </w:p>
        </w:tc>
      </w:tr>
      <w:tr w:rsidR="00A65241" w:rsidRPr="00A65241" w14:paraId="3E83BA70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3D742E" w14:textId="77777777" w:rsidR="00A65241" w:rsidRPr="00A65241" w:rsidRDefault="00A65241" w:rsidP="00A65241">
            <w:r w:rsidRPr="00A65241">
              <w:t>M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9EC148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69C651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E9DF20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21B654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5C76FB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4D3315" w14:textId="77777777" w:rsidR="00A65241" w:rsidRPr="00A65241" w:rsidRDefault="00A65241" w:rsidP="00A65241">
            <w:r w:rsidRPr="00A65241">
              <w:t>0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AD737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325C1E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04A8DE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CF0871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25D9EAF0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943E0A" w14:textId="77777777" w:rsidR="00A65241" w:rsidRPr="00A65241" w:rsidRDefault="00A65241" w:rsidP="00A65241">
            <w:r w:rsidRPr="00A65241">
              <w:t>M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1D004A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A0FDFD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3C83FD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A059C7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A0EB1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682D0C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94EEB6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96B5A7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C3931F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EFE2BA" w14:textId="77777777" w:rsidR="00A65241" w:rsidRPr="00A65241" w:rsidRDefault="00A65241" w:rsidP="00A65241">
            <w:r w:rsidRPr="00A65241">
              <w:t>0.3%</w:t>
            </w:r>
          </w:p>
        </w:tc>
      </w:tr>
      <w:tr w:rsidR="00A65241" w:rsidRPr="00A65241" w14:paraId="2A3951E3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16CC49" w14:textId="77777777" w:rsidR="00A65241" w:rsidRPr="00A65241" w:rsidRDefault="00A65241" w:rsidP="00A65241">
            <w:r w:rsidRPr="00A65241">
              <w:t>R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A7D0DA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042E35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6DA07D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B2B135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44F0E8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DAC607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EBDAE6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399A06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D6A44E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6A3327" w14:textId="77777777" w:rsidR="00A65241" w:rsidRPr="00A65241" w:rsidRDefault="00A65241" w:rsidP="00A65241">
            <w:r w:rsidRPr="00A65241">
              <w:t>0.3%</w:t>
            </w:r>
          </w:p>
        </w:tc>
      </w:tr>
      <w:tr w:rsidR="00A65241" w:rsidRPr="00A65241" w14:paraId="400D7792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072876" w14:textId="77777777" w:rsidR="00A65241" w:rsidRPr="00A65241" w:rsidRDefault="00A65241" w:rsidP="00A65241">
            <w:r w:rsidRPr="00A65241">
              <w:t>R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A81D25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72EC09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D5D5B6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7462B0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FABCED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2E9269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B39678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A048A4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0FAD9E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8471C5" w14:textId="77777777" w:rsidR="00A65241" w:rsidRPr="00A65241" w:rsidRDefault="00A65241" w:rsidP="00A65241">
            <w:r w:rsidRPr="00A65241">
              <w:t>0.3%</w:t>
            </w:r>
          </w:p>
        </w:tc>
      </w:tr>
      <w:tr w:rsidR="00A65241" w:rsidRPr="00A65241" w14:paraId="73C2C2ED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B0F02F" w14:textId="77777777" w:rsidR="00A65241" w:rsidRPr="00A65241" w:rsidRDefault="00A65241" w:rsidP="00A65241">
            <w:r w:rsidRPr="00A65241">
              <w:t>Z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FB143E" w14:textId="77777777" w:rsidR="00A65241" w:rsidRPr="00A65241" w:rsidRDefault="00A65241" w:rsidP="00A65241">
            <w:r w:rsidRPr="00A65241"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4447D8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850196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9AA259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52F56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9DCF7B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2D71B6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70064A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AE4768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F6590B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51CA55E4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BCE653" w14:textId="77777777" w:rsidR="00A65241" w:rsidRPr="00A65241" w:rsidRDefault="00A65241" w:rsidP="00A65241">
            <w:r w:rsidRPr="00A65241">
              <w:t>C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DCCB1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689331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E3841C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5000B0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37239A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5D7F3E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E7657C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2D26DB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386D1D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BEA4EF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32095C4D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4DE956" w14:textId="77777777" w:rsidR="00A65241" w:rsidRPr="00A65241" w:rsidRDefault="00A65241" w:rsidP="00A65241">
            <w:r w:rsidRPr="00A65241">
              <w:t>C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FD7C74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9C63C8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ACAA06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039521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7CCA82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71CDEA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F59167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D7FEF3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5C84BA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5C7BE1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7A6B29C7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26CFAA" w14:textId="77777777" w:rsidR="00A65241" w:rsidRPr="00A65241" w:rsidRDefault="00A65241" w:rsidP="00A65241">
            <w:r w:rsidRPr="00A65241">
              <w:t>F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F9707E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5D7367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212A43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5EF8C6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7A92C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5CD340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210FA0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612AA4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ADB44A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EA4524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106786E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2E9DDE" w14:textId="77777777" w:rsidR="00A65241" w:rsidRPr="00A65241" w:rsidRDefault="00A65241" w:rsidP="00A65241">
            <w:r w:rsidRPr="00A65241">
              <w:t>G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6B411D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ADCBED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752D7E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5F3846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FEDF38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C6690C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B8B50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055B7B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934F6E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5B0F52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27D4F7BA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AECB51" w14:textId="77777777" w:rsidR="00A65241" w:rsidRPr="00A65241" w:rsidRDefault="00A65241" w:rsidP="00A65241">
            <w:r w:rsidRPr="00A65241">
              <w:t>G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BAD13F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FA2A3E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33438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B22B97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3F3DD0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331514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BC62CD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2737B2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90B714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CC4738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2D305BA8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305FE1" w14:textId="77777777" w:rsidR="00A65241" w:rsidRPr="00A65241" w:rsidRDefault="00A65241" w:rsidP="00A65241">
            <w:r w:rsidRPr="00A65241">
              <w:t>I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DB1540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CB2246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EEB217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331450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9F39EC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7DEC20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D855D9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6257F3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D4D141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6C8B7F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5092CFD0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3911AD" w14:textId="77777777" w:rsidR="00A65241" w:rsidRPr="00A65241" w:rsidRDefault="00A65241" w:rsidP="00A65241">
            <w:r w:rsidRPr="00A65241">
              <w:t>I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67E4ED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C63216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7C559A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ECC619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7855B1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7C5260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70F601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9A68FF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BAAFF1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FC77F5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14E246A8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3B484A" w14:textId="77777777" w:rsidR="00A65241" w:rsidRPr="00A65241" w:rsidRDefault="00A65241" w:rsidP="00A65241">
            <w:r w:rsidRPr="00A65241">
              <w:t>I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50FDAD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209190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7D3898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F12604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4C389A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243AEB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F5347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E9C28B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D93320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8B2A4B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7A6C0AD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BD527A" w14:textId="77777777" w:rsidR="00A65241" w:rsidRPr="00A65241" w:rsidRDefault="00A65241" w:rsidP="00A65241">
            <w:r w:rsidRPr="00A65241">
              <w:t>I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11FC0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FF1726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27EEE3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044B62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CCF566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EF1B33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F368DD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0AD15C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0E7F8D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4028DA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7E14F611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E987B2" w14:textId="77777777" w:rsidR="00A65241" w:rsidRPr="00A65241" w:rsidRDefault="00A65241" w:rsidP="00A65241">
            <w:r w:rsidRPr="00A65241">
              <w:t>I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076F30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414EC4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77963C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CB5E55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EE90E2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391C2C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FAAE4E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FDDCE0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0F3EA2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E2D513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53841729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30E4EA" w14:textId="77777777" w:rsidR="00A65241" w:rsidRPr="00A65241" w:rsidRDefault="00A65241" w:rsidP="00A65241">
            <w:r w:rsidRPr="00A65241">
              <w:t>K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CA8680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96BDC1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FA8C79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EBE55C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CAC75F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4F7641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788770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F095D9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B18E96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B7C16B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2D4FE6D4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797250" w14:textId="77777777" w:rsidR="00A65241" w:rsidRPr="00A65241" w:rsidRDefault="00A65241" w:rsidP="00A65241">
            <w:r w:rsidRPr="00A65241">
              <w:t>K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23288E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D7799E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619EC7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152637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67D15D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D7BE45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AB1CAF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782137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9F2B4D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4CE73C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0969F78B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571A92" w14:textId="77777777" w:rsidR="00A65241" w:rsidRPr="00A65241" w:rsidRDefault="00A65241" w:rsidP="00A65241">
            <w:r w:rsidRPr="00A65241">
              <w:t>L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A33EC9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AC86A7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B68225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AB983D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FC2AFC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09E2AF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4A24F2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783BCC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9AB97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C987C1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7911FE9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4A4FDC" w14:textId="77777777" w:rsidR="00A65241" w:rsidRPr="00A65241" w:rsidRDefault="00A65241" w:rsidP="00A65241">
            <w:r w:rsidRPr="00A65241">
              <w:t>M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E685E2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AB1C92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73F557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97DE72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3DC56F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CBFD47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C07158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C93407" w14:textId="77777777" w:rsidR="00A65241" w:rsidRPr="00A65241" w:rsidRDefault="00A65241" w:rsidP="00A65241">
            <w:r w:rsidRPr="00A65241">
              <w:t>1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DDE282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4779A1" w14:textId="77777777" w:rsidR="00A65241" w:rsidRPr="00A65241" w:rsidRDefault="00A65241" w:rsidP="00A65241">
            <w:r w:rsidRPr="00A65241">
              <w:t>0.0%</w:t>
            </w:r>
          </w:p>
        </w:tc>
      </w:tr>
      <w:tr w:rsidR="00A65241" w:rsidRPr="00A65241" w14:paraId="5A66CBB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61A0CE" w14:textId="77777777" w:rsidR="00A65241" w:rsidRPr="00A65241" w:rsidRDefault="00A65241" w:rsidP="00A65241">
            <w:r w:rsidRPr="00A65241">
              <w:t>R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62DBAC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92315A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7BF15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E62717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7675B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8E0D6C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A5C777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E21B44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3CBD1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2E2C4F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2107280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A1C602" w14:textId="77777777" w:rsidR="00A65241" w:rsidRPr="00A65241" w:rsidRDefault="00A65241" w:rsidP="00A65241">
            <w:r w:rsidRPr="00A65241">
              <w:t>R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35F9BE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BABEA5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30AADD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17C1D7" w14:textId="77777777" w:rsidR="00A65241" w:rsidRPr="00A65241" w:rsidRDefault="00A65241" w:rsidP="00A65241">
            <w:r w:rsidRPr="00A65241">
              <w:t>0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7441FB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13EAD0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2402FB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9333B9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340032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F85CA7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1F6AF808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9707E2" w14:textId="77777777" w:rsidR="00A65241" w:rsidRPr="00A65241" w:rsidRDefault="00A65241" w:rsidP="00A65241">
            <w:r w:rsidRPr="00A65241">
              <w:t>R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162830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10B765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585E3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22D9CB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09FF9C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9FECB9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494228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7BE746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645419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FB43F6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7E6DC01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B9FF35" w14:textId="77777777" w:rsidR="00A65241" w:rsidRPr="00A65241" w:rsidRDefault="00A65241" w:rsidP="00A65241">
            <w:r w:rsidRPr="00A65241">
              <w:t>R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807CD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42A6E9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0A322E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33DA29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4553B9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A9D1B8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DF873D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5411B1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3787AC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5C9930" w14:textId="77777777" w:rsidR="00A65241" w:rsidRPr="00A65241" w:rsidRDefault="00A65241" w:rsidP="00A65241">
            <w:r w:rsidRPr="00A65241">
              <w:t>0.2%</w:t>
            </w:r>
          </w:p>
        </w:tc>
      </w:tr>
      <w:tr w:rsidR="00A65241" w:rsidRPr="00A65241" w14:paraId="5F185EC7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703E80" w14:textId="77777777" w:rsidR="00A65241" w:rsidRPr="00A65241" w:rsidRDefault="00A65241" w:rsidP="00A65241">
            <w:r w:rsidRPr="00A65241">
              <w:t>R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1A9B3B" w14:textId="77777777" w:rsidR="00A65241" w:rsidRPr="00A65241" w:rsidRDefault="00A65241" w:rsidP="00A65241">
            <w:r w:rsidRPr="00A65241"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C1DB08" w14:textId="77777777" w:rsidR="00A65241" w:rsidRPr="00A65241" w:rsidRDefault="00A65241" w:rsidP="00A65241">
            <w:r w:rsidRPr="00A65241">
              <w:t>0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FCAF6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E0DE2E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B8383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509374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35B94F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12E264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83F63C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8A48D2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39EB819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F8E4DD" w14:textId="77777777" w:rsidR="00A65241" w:rsidRPr="00A65241" w:rsidRDefault="00A65241" w:rsidP="00A65241">
            <w:r w:rsidRPr="00A65241">
              <w:t>A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70D3B2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760C3C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C038F5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55DCB5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00CD18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C8D42F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80C6F9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5E0544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FCCE2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7CAC52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0E8B6E9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D70906" w14:textId="77777777" w:rsidR="00A65241" w:rsidRPr="00A65241" w:rsidRDefault="00A65241" w:rsidP="00A65241">
            <w:r w:rsidRPr="00A65241">
              <w:t>F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81E12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A6806F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9A0D2C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F82BB8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B230C6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05EA61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FD6BE6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21162C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5C51A0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B45771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06831C8C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1F0102" w14:textId="77777777" w:rsidR="00A65241" w:rsidRPr="00A65241" w:rsidRDefault="00A65241" w:rsidP="00A65241">
            <w:r w:rsidRPr="00A65241">
              <w:t>G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76754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7D1C0C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A9E59C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DA3EB4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A45F9A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F4531C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2553E8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10B324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B526F9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A4EF74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2CE7C40E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EACD72" w14:textId="77777777" w:rsidR="00A65241" w:rsidRPr="00A65241" w:rsidRDefault="00A65241" w:rsidP="00A65241">
            <w:r w:rsidRPr="00A65241">
              <w:t>G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D87D29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46535A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F88C2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25493A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76EB1F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26CED1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D8F77F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9BBF98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11F8D2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835885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607824EB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59097A" w14:textId="77777777" w:rsidR="00A65241" w:rsidRPr="00A65241" w:rsidRDefault="00A65241" w:rsidP="00A65241">
            <w:r w:rsidRPr="00A65241">
              <w:t>G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CD7698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4B86ED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84068B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FBD12C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945430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6E68B0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B30B11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BC70EE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45278F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0B95A2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7DA75174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2D26A1" w14:textId="77777777" w:rsidR="00A65241" w:rsidRPr="00A65241" w:rsidRDefault="00A65241" w:rsidP="00A65241">
            <w:r w:rsidRPr="00A65241">
              <w:t>G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2FF7D4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437E45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4FF973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21AF8E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58C150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FCF508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50D4A7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FACC9B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882A28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C5FDD3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29AE2486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ECCC20" w14:textId="77777777" w:rsidR="00A65241" w:rsidRPr="00A65241" w:rsidRDefault="00A65241" w:rsidP="00A65241">
            <w:r w:rsidRPr="00A65241">
              <w:lastRenderedPageBreak/>
              <w:t>J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5F9A34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AB87AC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808F9A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11D0AC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7F4C80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A68132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B74BEE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E8D189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BB5A2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7E346D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6F91D7B7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BBE3E0" w14:textId="77777777" w:rsidR="00A65241" w:rsidRPr="00A65241" w:rsidRDefault="00A65241" w:rsidP="00A65241">
            <w:r w:rsidRPr="00A65241">
              <w:t>J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21CEE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0A8B04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840D44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FDCA5C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491167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2D5822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9B07A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80D8A6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04296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B4363E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3A926950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0D7699" w14:textId="77777777" w:rsidR="00A65241" w:rsidRPr="00A65241" w:rsidRDefault="00A65241" w:rsidP="00A65241">
            <w:r w:rsidRPr="00A65241">
              <w:t>K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8BB3CF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7DD914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FD95AD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63FDA5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0656B8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399806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8A0D74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32C480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A94688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0395B1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2096FEDD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DEFCE1" w14:textId="77777777" w:rsidR="00A65241" w:rsidRPr="00A65241" w:rsidRDefault="00A65241" w:rsidP="00A65241">
            <w:r w:rsidRPr="00A65241">
              <w:t>N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97FCE9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CE40D2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99B1C0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44D729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FF1384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9C7DB3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8F388E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799B72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4D218E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0D26D0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527941E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BC1D28" w14:textId="77777777" w:rsidR="00A65241" w:rsidRPr="00A65241" w:rsidRDefault="00A65241" w:rsidP="00A65241">
            <w:r w:rsidRPr="00A65241">
              <w:t>R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B75C33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58F41B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999902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8FBC77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3DF9CB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A4D569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9BEFF1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50BF61" w14:textId="77777777" w:rsidR="00A65241" w:rsidRPr="00A65241" w:rsidRDefault="00A65241" w:rsidP="00A65241">
            <w:r w:rsidRPr="00A65241">
              <w:t>0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CAA302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DC7B77" w14:textId="77777777" w:rsidR="00A65241" w:rsidRPr="00A65241" w:rsidRDefault="00A65241" w:rsidP="00A65241">
            <w:r w:rsidRPr="00A65241">
              <w:t>0.0%</w:t>
            </w:r>
          </w:p>
        </w:tc>
      </w:tr>
      <w:tr w:rsidR="00A65241" w:rsidRPr="00A65241" w14:paraId="68452F03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E1DAD7" w14:textId="77777777" w:rsidR="00A65241" w:rsidRPr="00A65241" w:rsidRDefault="00A65241" w:rsidP="00A65241">
            <w:r w:rsidRPr="00A65241">
              <w:t>R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952C1E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CA55B6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4706A8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D6FEDA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FB9DED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E677CC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8E99C3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ADA0B5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FB3BEA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3632BD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22208AB4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296254" w14:textId="77777777" w:rsidR="00A65241" w:rsidRPr="00A65241" w:rsidRDefault="00A65241" w:rsidP="00A65241">
            <w:r w:rsidRPr="00A65241">
              <w:t>R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ADFAFE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82D13F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A211D1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922DAF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EF533D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591BA3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85F2D6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C1E58A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8FCB42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755A93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2D2CDC5A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75D1F0" w14:textId="77777777" w:rsidR="00A65241" w:rsidRPr="00A65241" w:rsidRDefault="00A65241" w:rsidP="00A65241">
            <w:r w:rsidRPr="00A65241">
              <w:t>R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03C70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F6D4B2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4A8E3F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400211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9C37B2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116255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F63956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0265A5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0236C6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FBF684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15749537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0E3D97" w14:textId="77777777" w:rsidR="00A65241" w:rsidRPr="00A65241" w:rsidRDefault="00A65241" w:rsidP="00A65241">
            <w:r w:rsidRPr="00A65241">
              <w:t>R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5D9BFB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35A2A9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ADE2E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E63931" w14:textId="77777777" w:rsidR="00A65241" w:rsidRPr="00A65241" w:rsidRDefault="00A65241" w:rsidP="00A65241">
            <w:r w:rsidRPr="00A65241"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2CEA02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1A4D6F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1954B8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D3F5EE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8E7232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BFADA0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3C4D62BD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8D1A66" w14:textId="77777777" w:rsidR="00A65241" w:rsidRPr="00A65241" w:rsidRDefault="00A65241" w:rsidP="00A65241">
            <w:r w:rsidRPr="00A65241">
              <w:t>R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3A9678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AB4425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623561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A6A07C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676B25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8649D4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CB0642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BBED51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8C0003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E946CA" w14:textId="77777777" w:rsidR="00A65241" w:rsidRPr="00A65241" w:rsidRDefault="00A65241" w:rsidP="00A65241">
            <w:r w:rsidRPr="00A65241">
              <w:t>0.1%</w:t>
            </w:r>
          </w:p>
        </w:tc>
      </w:tr>
      <w:tr w:rsidR="00A65241" w:rsidRPr="00A65241" w14:paraId="7BE953F5" w14:textId="77777777" w:rsidTr="00A65241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D1BEB4" w14:textId="77777777" w:rsidR="00A65241" w:rsidRPr="00A65241" w:rsidRDefault="00A65241" w:rsidP="00A65241">
            <w:r w:rsidRPr="00A65241">
              <w:t>R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8DFBA0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FAE2E5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DF46C0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AA329B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642BB7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EDE94A" w14:textId="77777777" w:rsidR="00A65241" w:rsidRPr="00A65241" w:rsidRDefault="00A65241" w:rsidP="00A65241">
            <w:r w:rsidRPr="00A65241">
              <w:t>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1BA59B" w14:textId="77777777" w:rsidR="00A65241" w:rsidRPr="00A65241" w:rsidRDefault="00A65241" w:rsidP="00A65241">
            <w:r w:rsidRPr="00A65241"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AD1076" w14:textId="77777777" w:rsidR="00A65241" w:rsidRPr="00A65241" w:rsidRDefault="00A65241" w:rsidP="00A65241">
            <w:r w:rsidRPr="00A65241">
              <w:t>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5D60F3" w14:textId="77777777" w:rsidR="00A65241" w:rsidRPr="00A65241" w:rsidRDefault="00A65241" w:rsidP="00A65241">
            <w:r w:rsidRPr="00A65241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5D1B33" w14:textId="77777777" w:rsidR="00A65241" w:rsidRPr="00A65241" w:rsidRDefault="00A65241" w:rsidP="00A65241">
            <w:r w:rsidRPr="00A65241">
              <w:t>0.1%</w:t>
            </w:r>
          </w:p>
        </w:tc>
      </w:tr>
    </w:tbl>
    <w:p w14:paraId="4146D571" w14:textId="77777777" w:rsidR="00A65241" w:rsidRPr="00A65241" w:rsidRDefault="00A65241" w:rsidP="00A65241"/>
    <w:p w14:paraId="2CE2075F" w14:textId="77777777" w:rsidR="00B31262" w:rsidRDefault="00B31262"/>
    <w:p w14:paraId="6526A08C" w14:textId="77777777" w:rsidR="00A65241" w:rsidRPr="00A65241" w:rsidRDefault="00A65241" w:rsidP="00A65241">
      <w:pPr>
        <w:tabs>
          <w:tab w:val="left" w:pos="2491"/>
        </w:tabs>
        <w:rPr>
          <w:sz w:val="21"/>
          <w:szCs w:val="21"/>
        </w:rPr>
      </w:pPr>
      <w:r w:rsidRPr="00A65241">
        <w:rPr>
          <w:b/>
          <w:bCs/>
          <w:sz w:val="21"/>
          <w:szCs w:val="21"/>
        </w:rPr>
        <w:t xml:space="preserve">Supplementary Table 7. </w:t>
      </w:r>
      <w:r w:rsidRPr="00A65241">
        <w:rPr>
          <w:sz w:val="21"/>
          <w:szCs w:val="21"/>
        </w:rPr>
        <w:t xml:space="preserve">Cox proportional hazards multivariable regression models for </w:t>
      </w:r>
      <w:r w:rsidRPr="00A65241">
        <w:rPr>
          <w:i/>
          <w:iCs/>
          <w:sz w:val="21"/>
          <w:szCs w:val="21"/>
        </w:rPr>
        <w:t>S. aureus</w:t>
      </w:r>
      <w:r w:rsidRPr="00A65241">
        <w:rPr>
          <w:sz w:val="21"/>
          <w:szCs w:val="21"/>
        </w:rPr>
        <w:t xml:space="preserve"> bacteremia and mortality adjusted for A) Age, Sex, ICD Codes: U07, J18, N39 B) Age, Sex, ICD Codes: A41, U07, J18, N39. Cox proportional hazards multivariable regression models for E</w:t>
      </w:r>
      <w:r w:rsidRPr="00A65241">
        <w:rPr>
          <w:i/>
          <w:iCs/>
          <w:sz w:val="21"/>
          <w:szCs w:val="21"/>
        </w:rPr>
        <w:t xml:space="preserve">. coli </w:t>
      </w:r>
      <w:r w:rsidRPr="00A65241">
        <w:rPr>
          <w:sz w:val="21"/>
          <w:szCs w:val="21"/>
        </w:rPr>
        <w:t>bacteremia and mortality adjusted for C) Age, Sex, ICD Codes: U07, J18, N39 D) Age, Sex, ICD Codes: A41, U07, J18, N39.</w:t>
      </w:r>
    </w:p>
    <w:p w14:paraId="76418A1F" w14:textId="77777777" w:rsidR="00B31262" w:rsidRDefault="00B31262"/>
    <w:tbl>
      <w:tblPr>
        <w:tblW w:w="12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944"/>
        <w:gridCol w:w="760"/>
        <w:gridCol w:w="2060"/>
        <w:gridCol w:w="760"/>
        <w:gridCol w:w="2089"/>
        <w:gridCol w:w="754"/>
        <w:gridCol w:w="2043"/>
        <w:gridCol w:w="754"/>
      </w:tblGrid>
      <w:tr w:rsidR="00A65241" w:rsidRPr="00A65241" w14:paraId="66D7A5BF" w14:textId="77777777" w:rsidTr="00A65241">
        <w:trPr>
          <w:trHeight w:val="32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98D02E2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Variables </w:t>
            </w:r>
          </w:p>
        </w:tc>
        <w:tc>
          <w:tcPr>
            <w:tcW w:w="55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47922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i/>
                <w:i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i/>
                <w:iCs/>
                <w:sz w:val="21"/>
                <w:szCs w:val="21"/>
                <w:lang w:val="de-DE"/>
              </w:rPr>
              <w:t xml:space="preserve">S. aureus - </w:t>
            </w:r>
            <w:r w:rsidRPr="00A65241">
              <w:rPr>
                <w:b/>
                <w:bCs/>
                <w:sz w:val="21"/>
                <w:szCs w:val="21"/>
                <w:lang w:val="de-DE"/>
              </w:rPr>
              <w:t>positivity</w:t>
            </w:r>
          </w:p>
        </w:tc>
        <w:tc>
          <w:tcPr>
            <w:tcW w:w="5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7EFCF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i/>
                <w:i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i/>
                <w:iCs/>
                <w:sz w:val="21"/>
                <w:szCs w:val="21"/>
                <w:lang w:val="de-DE"/>
              </w:rPr>
              <w:t xml:space="preserve">E. coli - </w:t>
            </w:r>
            <w:r w:rsidRPr="00A65241">
              <w:rPr>
                <w:b/>
                <w:bCs/>
                <w:sz w:val="21"/>
                <w:szCs w:val="21"/>
                <w:lang w:val="de-DE"/>
              </w:rPr>
              <w:t>positivity</w:t>
            </w:r>
          </w:p>
        </w:tc>
      </w:tr>
      <w:tr w:rsidR="00A65241" w:rsidRPr="00A65241" w14:paraId="18BEC219" w14:textId="77777777" w:rsidTr="00A65241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E9083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AE2A8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Model A)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6249D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Model B)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79637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Model C)</w:t>
            </w:r>
          </w:p>
        </w:tc>
        <w:tc>
          <w:tcPr>
            <w:tcW w:w="2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AAD80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Model D)</w:t>
            </w:r>
          </w:p>
        </w:tc>
      </w:tr>
      <w:tr w:rsidR="00A65241" w:rsidRPr="00A65241" w14:paraId="54D750F5" w14:textId="77777777" w:rsidTr="00A65241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8EE34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738C6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HR 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9F5BE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p-valu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576DA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HR 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D7A90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p-valu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3B956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HR (95% CI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9D59C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p-value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49272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HR (95% CI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2F1E9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p-value</w:t>
            </w:r>
          </w:p>
        </w:tc>
      </w:tr>
      <w:tr w:rsidR="00A65241" w:rsidRPr="00A65241" w14:paraId="051D9C10" w14:textId="77777777" w:rsidTr="00A6524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9B49F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Ag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32E00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31 (1.025 - 1.03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8819B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&lt; 0.0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0D559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30 (1.024 - 1.03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5A074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&lt; 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97C46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32 (1.025 - 1.038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16644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&lt; 0.00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D1A91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31 (1.024 - 1.037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0FAAE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&lt; 0.001</w:t>
            </w:r>
          </w:p>
        </w:tc>
      </w:tr>
      <w:tr w:rsidR="00A65241" w:rsidRPr="00A65241" w14:paraId="65516074" w14:textId="77777777" w:rsidTr="00A6524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8C3CA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Male Gender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BFC23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107 (0.948 - 1.29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4D02A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19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2A211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95 (0.937 - 1.27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0329B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25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22246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65 (0.911 - 1.246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9B996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43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18762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50 (0.897 - 1.228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396EA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546</w:t>
            </w:r>
          </w:p>
        </w:tc>
      </w:tr>
      <w:tr w:rsidR="00A65241" w:rsidRPr="00A65241" w14:paraId="35FE0314" w14:textId="77777777" w:rsidTr="00A6524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E2CFC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A41 Sepsi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0C080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B935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EDD67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234 (1.053 - 1.44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08646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0.010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BD457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DEE31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78673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265 (1.081 - 1.480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DA98B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0.003</w:t>
            </w:r>
          </w:p>
        </w:tc>
      </w:tr>
      <w:tr w:rsidR="00A65241" w:rsidRPr="00A65241" w14:paraId="7113D7AB" w14:textId="77777777" w:rsidTr="00A6524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8D7FA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U07 Covid-1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2771F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29 (0.797 - 1.32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0D048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8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322E9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56 (0.818 - 1.36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F2CCC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67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6542C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40 (0.806 - 1.34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7C918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76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A5E89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68 (0.827 - 1.380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965D1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612</w:t>
            </w:r>
          </w:p>
        </w:tc>
      </w:tr>
      <w:tr w:rsidR="00A65241" w:rsidRPr="00A65241" w14:paraId="0FCD0A69" w14:textId="77777777" w:rsidTr="00A6524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5A5AC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J18 Pneumonia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1765A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995 (0.823 - 1.20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61D61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9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20567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057 (0.870 - 1.28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6213A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57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57BA0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933 (0.771 - 1.128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45C87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472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E71BF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996 (0.820 - 1.21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E89E5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969</w:t>
            </w:r>
          </w:p>
        </w:tc>
      </w:tr>
      <w:tr w:rsidR="00A65241" w:rsidRPr="00A65241" w14:paraId="26BF84D5" w14:textId="77777777" w:rsidTr="00A6524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50721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N39 UTI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F6489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665 (0.543 - 0.81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0DD05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&lt; 0.0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BEF51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672 (0.549 - 0.82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8E2D9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&lt; 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3724D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697 (0.569 - 0.855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4DB26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&lt; 0.00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81F36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706 (0.576 - 0.865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255BA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&lt; 0.001</w:t>
            </w:r>
          </w:p>
        </w:tc>
      </w:tr>
      <w:tr w:rsidR="00A65241" w:rsidRPr="00A65241" w14:paraId="445F2949" w14:textId="77777777" w:rsidTr="00A6524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7A511" w14:textId="77777777" w:rsidR="00A65241" w:rsidRPr="00A65241" w:rsidRDefault="00A65241" w:rsidP="00A65241">
            <w:pPr>
              <w:tabs>
                <w:tab w:val="left" w:pos="2491"/>
              </w:tabs>
              <w:rPr>
                <w:i/>
                <w:iCs/>
                <w:sz w:val="21"/>
                <w:szCs w:val="21"/>
                <w:lang w:val="de-DE"/>
              </w:rPr>
            </w:pPr>
            <w:r w:rsidRPr="00A65241">
              <w:rPr>
                <w:i/>
                <w:iCs/>
                <w:sz w:val="21"/>
                <w:szCs w:val="21"/>
                <w:lang w:val="de-DE"/>
              </w:rPr>
              <w:t>S. aureus</w:t>
            </w:r>
            <w:r w:rsidRPr="00A65241">
              <w:rPr>
                <w:sz w:val="21"/>
                <w:szCs w:val="21"/>
                <w:lang w:val="de-DE"/>
              </w:rPr>
              <w:t xml:space="preserve"> positivity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42DCD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375 (1.098 - 1.72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E0D41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0.0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F5326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1.319 (1.052 - 1.65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5BF29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0.01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34005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BB52A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1F2AF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80907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</w:tr>
      <w:tr w:rsidR="00A65241" w:rsidRPr="00A65241" w14:paraId="2C81B4A1" w14:textId="77777777" w:rsidTr="00A6524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FA3E6" w14:textId="77777777" w:rsidR="00A65241" w:rsidRPr="00A65241" w:rsidRDefault="00A65241" w:rsidP="00A65241">
            <w:pPr>
              <w:tabs>
                <w:tab w:val="left" w:pos="2491"/>
              </w:tabs>
              <w:rPr>
                <w:i/>
                <w:iCs/>
                <w:sz w:val="21"/>
                <w:szCs w:val="21"/>
                <w:lang w:val="de-DE"/>
              </w:rPr>
            </w:pPr>
            <w:r w:rsidRPr="00A65241">
              <w:rPr>
                <w:i/>
                <w:iCs/>
                <w:sz w:val="21"/>
                <w:szCs w:val="21"/>
                <w:lang w:val="de-DE"/>
              </w:rPr>
              <w:t xml:space="preserve">E. coli </w:t>
            </w:r>
            <w:r w:rsidRPr="00A65241">
              <w:rPr>
                <w:sz w:val="21"/>
                <w:szCs w:val="21"/>
                <w:lang w:val="de-DE"/>
              </w:rPr>
              <w:t>positivity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F61E1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ADED7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39960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FC55B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 xml:space="preserve"> - 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2E07D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668 (0.557 - 0.800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B109A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&lt; 0.00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8A630" w14:textId="77777777" w:rsidR="00A65241" w:rsidRPr="00A65241" w:rsidRDefault="00A65241" w:rsidP="00A65241">
            <w:pPr>
              <w:tabs>
                <w:tab w:val="left" w:pos="2491"/>
              </w:tabs>
              <w:rPr>
                <w:sz w:val="21"/>
                <w:szCs w:val="21"/>
                <w:lang w:val="de-DE"/>
              </w:rPr>
            </w:pPr>
            <w:r w:rsidRPr="00A65241">
              <w:rPr>
                <w:sz w:val="21"/>
                <w:szCs w:val="21"/>
                <w:lang w:val="de-DE"/>
              </w:rPr>
              <w:t>0.667 (0.557 - 0.799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C226E" w14:textId="77777777" w:rsidR="00A65241" w:rsidRPr="00A65241" w:rsidRDefault="00A65241" w:rsidP="00A65241">
            <w:pPr>
              <w:tabs>
                <w:tab w:val="left" w:pos="2491"/>
              </w:tabs>
              <w:rPr>
                <w:b/>
                <w:bCs/>
                <w:sz w:val="21"/>
                <w:szCs w:val="21"/>
                <w:lang w:val="de-DE"/>
              </w:rPr>
            </w:pPr>
            <w:r w:rsidRPr="00A65241">
              <w:rPr>
                <w:b/>
                <w:bCs/>
                <w:sz w:val="21"/>
                <w:szCs w:val="21"/>
                <w:lang w:val="de-DE"/>
              </w:rPr>
              <w:t>&lt; 0.001</w:t>
            </w:r>
          </w:p>
        </w:tc>
      </w:tr>
    </w:tbl>
    <w:p w14:paraId="100623B8" w14:textId="77777777" w:rsidR="00B31262" w:rsidRDefault="00B31262">
      <w:pPr>
        <w:tabs>
          <w:tab w:val="left" w:pos="2491"/>
        </w:tabs>
        <w:rPr>
          <w:sz w:val="21"/>
          <w:szCs w:val="21"/>
        </w:rPr>
        <w:sectPr w:rsidR="00B31262">
          <w:pgSz w:w="15840" w:h="12240" w:orient="landscape"/>
          <w:pgMar w:top="720" w:right="720" w:bottom="720" w:left="720" w:header="709" w:footer="709" w:gutter="0"/>
          <w:pgNumType w:start="1"/>
          <w:cols w:space="720"/>
        </w:sectPr>
      </w:pPr>
    </w:p>
    <w:p w14:paraId="5694FCCB" w14:textId="77777777" w:rsidR="00B31262" w:rsidRDefault="00B31262"/>
    <w:sectPr w:rsidR="00B31262">
      <w:pgSz w:w="12240" w:h="15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262"/>
    <w:rsid w:val="00344FA6"/>
    <w:rsid w:val="006D11E3"/>
    <w:rsid w:val="00862B72"/>
    <w:rsid w:val="008E2D52"/>
    <w:rsid w:val="00A65241"/>
    <w:rsid w:val="00B31262"/>
    <w:rsid w:val="00C8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0CC7"/>
  <w15:docId w15:val="{5F1BE140-B3EF-4E43-8383-F4AF46AD2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F76"/>
  </w:style>
  <w:style w:type="paragraph" w:styleId="Heading1">
    <w:name w:val="heading 1"/>
    <w:basedOn w:val="Normal"/>
    <w:next w:val="Normal"/>
    <w:link w:val="Heading1Char"/>
    <w:uiPriority w:val="9"/>
    <w:qFormat/>
    <w:rsid w:val="00560F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F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F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241"/>
    <w:pPr>
      <w:keepNext/>
      <w:keepLines/>
      <w:spacing w:before="4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Cs w:val="2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241"/>
    <w:pPr>
      <w:keepNext/>
      <w:keepLines/>
      <w:spacing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241"/>
    <w:pPr>
      <w:keepNext/>
      <w:keepLines/>
      <w:spacing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Cs w:val="25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60F7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60F7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60F7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560F76"/>
    <w:rPr>
      <w:rFonts w:asciiTheme="majorHAnsi" w:eastAsiaTheme="majorEastAsia" w:hAnsiTheme="majorHAnsi" w:cstheme="majorBidi"/>
      <w:color w:val="1F3763" w:themeColor="accent1" w:themeShade="7F"/>
      <w:kern w:val="0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560F76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paragraph" w:styleId="ListParagraph">
    <w:name w:val="List Paragraph"/>
    <w:basedOn w:val="Normal"/>
    <w:uiPriority w:val="34"/>
    <w:qFormat/>
    <w:rsid w:val="00560F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0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F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F76"/>
    <w:rPr>
      <w:rFonts w:ascii="Times New Roman" w:eastAsia="Times New Roman" w:hAnsi="Times New Roman" w:cs="Times New Roman"/>
      <w:kern w:val="0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F76"/>
    <w:rPr>
      <w:rFonts w:ascii="Times New Roman" w:eastAsia="Times New Roman" w:hAnsi="Times New Roman" w:cs="Times New Roman"/>
      <w:b/>
      <w:bCs/>
      <w:kern w:val="0"/>
      <w:sz w:val="20"/>
      <w:szCs w:val="20"/>
      <w:lang w:val="de-DE" w:eastAsia="de-DE"/>
    </w:rPr>
  </w:style>
  <w:style w:type="table" w:styleId="TableGrid">
    <w:name w:val="Table Grid"/>
    <w:basedOn w:val="TableNormal"/>
    <w:uiPriority w:val="39"/>
    <w:rsid w:val="00560F76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F76"/>
    <w:pPr>
      <w:spacing w:after="200"/>
      <w:jc w:val="both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0F7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60F76"/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60F7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60F76"/>
  </w:style>
  <w:style w:type="character" w:styleId="SubtleEmphasis">
    <w:name w:val="Subtle Emphasis"/>
    <w:basedOn w:val="DefaultParagraphFont"/>
    <w:uiPriority w:val="19"/>
    <w:qFormat/>
    <w:rsid w:val="00560F76"/>
    <w:rPr>
      <w:i/>
      <w:iCs/>
      <w:color w:val="404040" w:themeColor="text1" w:themeTint="BF"/>
    </w:rPr>
  </w:style>
  <w:style w:type="character" w:customStyle="1" w:styleId="normaltextrun">
    <w:name w:val="normaltextrun"/>
    <w:basedOn w:val="DefaultParagraphFont"/>
    <w:rsid w:val="006C65A4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Heading7Char">
    <w:name w:val="Heading 7 Char"/>
    <w:basedOn w:val="DefaultParagraphFont"/>
    <w:link w:val="Heading7"/>
    <w:uiPriority w:val="9"/>
    <w:semiHidden/>
    <w:rsid w:val="00A65241"/>
    <w:rPr>
      <w:rFonts w:asciiTheme="minorHAnsi" w:eastAsiaTheme="majorEastAsia" w:hAnsiTheme="minorHAnsi" w:cstheme="majorBidi"/>
      <w:color w:val="595959" w:themeColor="text1" w:themeTint="A6"/>
      <w:szCs w:val="2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241"/>
    <w:rPr>
      <w:rFonts w:asciiTheme="minorHAnsi" w:eastAsiaTheme="majorEastAsia" w:hAnsiTheme="minorHAnsi" w:cstheme="majorBidi"/>
      <w:i/>
      <w:iCs/>
      <w:color w:val="272727" w:themeColor="text1" w:themeTint="D8"/>
      <w:szCs w:val="2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241"/>
    <w:rPr>
      <w:rFonts w:asciiTheme="minorHAnsi" w:eastAsiaTheme="majorEastAsia" w:hAnsiTheme="minorHAnsi" w:cstheme="majorBidi"/>
      <w:color w:val="272727" w:themeColor="text1" w:themeTint="D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241"/>
    <w:rPr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241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241"/>
    <w:rPr>
      <w:b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65241"/>
    <w:rPr>
      <w:color w:val="96607D"/>
      <w:u w:val="single"/>
    </w:rPr>
  </w:style>
  <w:style w:type="paragraph" w:customStyle="1" w:styleId="msonormal0">
    <w:name w:val="msonormal"/>
    <w:basedOn w:val="Normal"/>
    <w:rsid w:val="00A65241"/>
    <w:pPr>
      <w:spacing w:before="100" w:beforeAutospacing="1" w:after="100" w:afterAutospacing="1"/>
    </w:pPr>
    <w:rPr>
      <w:lang w:val="de-DE"/>
    </w:rPr>
  </w:style>
  <w:style w:type="paragraph" w:styleId="Header">
    <w:name w:val="header"/>
    <w:basedOn w:val="Normal"/>
    <w:link w:val="HeaderChar"/>
    <w:uiPriority w:val="99"/>
    <w:semiHidden/>
    <w:unhideWhenUsed/>
    <w:rsid w:val="00A65241"/>
    <w:pPr>
      <w:tabs>
        <w:tab w:val="center" w:pos="4536"/>
        <w:tab w:val="right" w:pos="9072"/>
      </w:tabs>
      <w:jc w:val="both"/>
    </w:pPr>
    <w:rPr>
      <w:color w:val="000000" w:themeColor="text1"/>
      <w:szCs w:val="25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65241"/>
    <w:rPr>
      <w:color w:val="000000" w:themeColor="text1"/>
      <w:szCs w:val="25"/>
    </w:rPr>
  </w:style>
  <w:style w:type="paragraph" w:styleId="Footer">
    <w:name w:val="footer"/>
    <w:basedOn w:val="Normal"/>
    <w:link w:val="FooterChar"/>
    <w:uiPriority w:val="99"/>
    <w:semiHidden/>
    <w:unhideWhenUsed/>
    <w:rsid w:val="00A65241"/>
    <w:pPr>
      <w:tabs>
        <w:tab w:val="center" w:pos="4536"/>
        <w:tab w:val="right" w:pos="9072"/>
      </w:tabs>
      <w:jc w:val="both"/>
    </w:pPr>
    <w:rPr>
      <w:color w:val="000000" w:themeColor="text1"/>
      <w:szCs w:val="25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65241"/>
    <w:rPr>
      <w:color w:val="000000" w:themeColor="text1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65241"/>
    <w:rPr>
      <w:rFonts w:ascii="Georgia" w:eastAsia="Georgia" w:hAnsi="Georgia" w:cs="Georgia"/>
      <w:i/>
      <w:color w:val="666666"/>
      <w:sz w:val="48"/>
      <w:szCs w:val="48"/>
    </w:rPr>
  </w:style>
  <w:style w:type="paragraph" w:styleId="Quote">
    <w:name w:val="Quote"/>
    <w:basedOn w:val="Normal"/>
    <w:next w:val="Normal"/>
    <w:link w:val="QuoteChar"/>
    <w:uiPriority w:val="29"/>
    <w:qFormat/>
    <w:rsid w:val="00A65241"/>
    <w:pPr>
      <w:spacing w:before="160" w:after="160" w:line="360" w:lineRule="auto"/>
      <w:jc w:val="center"/>
    </w:pPr>
    <w:rPr>
      <w:i/>
      <w:iCs/>
      <w:color w:val="404040" w:themeColor="text1" w:themeTint="BF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A65241"/>
    <w:rPr>
      <w:i/>
      <w:iCs/>
      <w:color w:val="404040" w:themeColor="text1" w:themeTint="BF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2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  <w:szCs w:val="2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241"/>
    <w:rPr>
      <w:i/>
      <w:iCs/>
      <w:color w:val="2F5496" w:themeColor="accent1" w:themeShade="BF"/>
      <w:szCs w:val="25"/>
    </w:rPr>
  </w:style>
  <w:style w:type="paragraph" w:customStyle="1" w:styleId="xl65">
    <w:name w:val="xl65"/>
    <w:basedOn w:val="Normal"/>
    <w:rsid w:val="00A65241"/>
    <w:pPr>
      <w:spacing w:before="100" w:beforeAutospacing="1" w:after="100" w:afterAutospacing="1"/>
    </w:pPr>
    <w:rPr>
      <w:lang w:val="de-DE"/>
    </w:rPr>
  </w:style>
  <w:style w:type="paragraph" w:customStyle="1" w:styleId="xl66">
    <w:name w:val="xl66"/>
    <w:basedOn w:val="Normal"/>
    <w:rsid w:val="00A6524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  <w:lang w:val="de-DE"/>
    </w:rPr>
  </w:style>
  <w:style w:type="paragraph" w:customStyle="1" w:styleId="xl67">
    <w:name w:val="xl67"/>
    <w:basedOn w:val="Normal"/>
    <w:rsid w:val="00A652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8E8E8"/>
      <w:spacing w:before="100" w:beforeAutospacing="1" w:after="100" w:afterAutospacing="1"/>
      <w:jc w:val="center"/>
    </w:pPr>
    <w:rPr>
      <w:sz w:val="20"/>
      <w:szCs w:val="20"/>
      <w:lang w:val="de-DE"/>
    </w:rPr>
  </w:style>
  <w:style w:type="paragraph" w:customStyle="1" w:styleId="xl68">
    <w:name w:val="xl68"/>
    <w:basedOn w:val="Normal"/>
    <w:rsid w:val="00A6524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  <w:lang w:val="de-DE"/>
    </w:rPr>
  </w:style>
  <w:style w:type="paragraph" w:customStyle="1" w:styleId="xl69">
    <w:name w:val="xl69"/>
    <w:basedOn w:val="Normal"/>
    <w:rsid w:val="00A652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8E8E8"/>
      <w:spacing w:before="100" w:beforeAutospacing="1" w:after="100" w:afterAutospacing="1"/>
    </w:pPr>
    <w:rPr>
      <w:sz w:val="20"/>
      <w:szCs w:val="20"/>
      <w:lang w:val="de-DE"/>
    </w:rPr>
  </w:style>
  <w:style w:type="paragraph" w:customStyle="1" w:styleId="xl70">
    <w:name w:val="xl70"/>
    <w:basedOn w:val="Normal"/>
    <w:rsid w:val="00A652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  <w:lang w:val="de-DE"/>
    </w:rPr>
  </w:style>
  <w:style w:type="paragraph" w:customStyle="1" w:styleId="xl71">
    <w:name w:val="xl71"/>
    <w:basedOn w:val="Normal"/>
    <w:rsid w:val="00A652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  <w:lang w:val="de-DE"/>
    </w:rPr>
  </w:style>
  <w:style w:type="character" w:styleId="IntenseEmphasis">
    <w:name w:val="Intense Emphasis"/>
    <w:basedOn w:val="DefaultParagraphFont"/>
    <w:uiPriority w:val="21"/>
    <w:qFormat/>
    <w:rsid w:val="00A652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24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FsW5S0Zw1m2QP8gDr6ixahg+3g==">CgMxLjAyCGguZ2pkZ3hzOAByITFjT2NLM1h0SXdfYmpqdDNyeGMyU1pwaE5QZU1qRGFB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11</Words>
  <Characters>10323</Characters>
  <Application>Microsoft Office Word</Application>
  <DocSecurity>0</DocSecurity>
  <Lines>86</Lines>
  <Paragraphs>24</Paragraphs>
  <ScaleCrop>false</ScaleCrop>
  <Company/>
  <LinksUpToDate>false</LinksUpToDate>
  <CharactersWithSpaces>1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Fenyves Bánk (tanársegéd)</dc:creator>
  <cp:lastModifiedBy>Vidya Bhosale</cp:lastModifiedBy>
  <cp:revision>5</cp:revision>
  <dcterms:created xsi:type="dcterms:W3CDTF">2024-12-06T22:01:00Z</dcterms:created>
  <dcterms:modified xsi:type="dcterms:W3CDTF">2025-01-22T12:47:00Z</dcterms:modified>
</cp:coreProperties>
</file>